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54B95" w14:textId="771CC125" w:rsidR="00517618" w:rsidRDefault="0082016A" w:rsidP="00665710">
      <w:pPr>
        <w:jc w:val="center"/>
        <w:rPr>
          <w:b/>
          <w:sz w:val="28"/>
          <w:szCs w:val="28"/>
        </w:rPr>
      </w:pPr>
      <w:bookmarkStart w:id="0" w:name="_Hlk163846310"/>
      <w:r w:rsidRPr="0065331F">
        <w:rPr>
          <w:b/>
          <w:sz w:val="28"/>
          <w:szCs w:val="28"/>
        </w:rPr>
        <w:t>Histopathology of extracutaneous tissues in a uremic calciphylaxis patient treated with human amnion-derived mesenchymal stem cells: a comparison with</w:t>
      </w:r>
      <w:r w:rsidR="00FD674A" w:rsidRPr="0065331F">
        <w:rPr>
          <w:b/>
          <w:sz w:val="28"/>
          <w:szCs w:val="28"/>
        </w:rPr>
        <w:t xml:space="preserve"> </w:t>
      </w:r>
      <w:r w:rsidR="0065331F" w:rsidRPr="0065331F">
        <w:rPr>
          <w:b/>
          <w:sz w:val="28"/>
          <w:szCs w:val="28"/>
        </w:rPr>
        <w:t xml:space="preserve">ESKD </w:t>
      </w:r>
      <w:r w:rsidRPr="0065331F">
        <w:rPr>
          <w:b/>
          <w:sz w:val="28"/>
          <w:szCs w:val="28"/>
        </w:rPr>
        <w:t>p</w:t>
      </w:r>
      <w:r w:rsidR="00FD674A" w:rsidRPr="0065331F">
        <w:rPr>
          <w:b/>
          <w:sz w:val="28"/>
          <w:szCs w:val="28"/>
        </w:rPr>
        <w:t>atients</w:t>
      </w:r>
    </w:p>
    <w:p w14:paraId="277D6252" w14:textId="77777777" w:rsidR="0065331F" w:rsidRPr="00DA7D8C" w:rsidRDefault="0065331F" w:rsidP="00665710">
      <w:pPr>
        <w:jc w:val="center"/>
        <w:rPr>
          <w:b/>
          <w:sz w:val="28"/>
          <w:szCs w:val="28"/>
        </w:rPr>
      </w:pPr>
    </w:p>
    <w:bookmarkEnd w:id="0"/>
    <w:p w14:paraId="2B418146" w14:textId="2657FA75" w:rsidR="00517618" w:rsidRPr="0065331F" w:rsidRDefault="007C0BC2" w:rsidP="007C0BC2">
      <w:pPr>
        <w:spacing w:line="360" w:lineRule="auto"/>
        <w:jc w:val="center"/>
        <w:rPr>
          <w:b/>
          <w:sz w:val="28"/>
          <w:szCs w:val="28"/>
        </w:rPr>
      </w:pPr>
      <w:r w:rsidRPr="0065331F">
        <w:rPr>
          <w:b/>
          <w:sz w:val="28"/>
          <w:szCs w:val="28"/>
        </w:rPr>
        <w:t>SUPPLEMENTARY MATERIAL</w:t>
      </w:r>
    </w:p>
    <w:p w14:paraId="0B0934B9" w14:textId="77777777" w:rsidR="00517618" w:rsidRDefault="00517618" w:rsidP="00517618">
      <w:pPr>
        <w:spacing w:line="360" w:lineRule="auto"/>
        <w:rPr>
          <w:b/>
          <w:sz w:val="24"/>
          <w:szCs w:val="24"/>
        </w:rPr>
      </w:pPr>
    </w:p>
    <w:p w14:paraId="6D41DD64" w14:textId="77777777" w:rsidR="00517618" w:rsidRPr="0053089A" w:rsidRDefault="00A142EE" w:rsidP="00B12E57">
      <w:pPr>
        <w:widowControl/>
        <w:spacing w:line="360" w:lineRule="auto"/>
        <w:jc w:val="center"/>
        <w:rPr>
          <w:b/>
          <w:sz w:val="28"/>
          <w:szCs w:val="28"/>
        </w:rPr>
      </w:pPr>
      <w:r w:rsidRPr="0053089A">
        <w:rPr>
          <w:b/>
          <w:sz w:val="28"/>
          <w:szCs w:val="28"/>
        </w:rPr>
        <w:t>Supplementary Material Table of Contents</w:t>
      </w:r>
    </w:p>
    <w:p w14:paraId="5145F2AE" w14:textId="77777777" w:rsidR="00A142EE" w:rsidRDefault="00A142EE" w:rsidP="00517618">
      <w:pPr>
        <w:widowControl/>
        <w:spacing w:line="360" w:lineRule="auto"/>
        <w:rPr>
          <w:b/>
          <w:sz w:val="24"/>
          <w:szCs w:val="24"/>
        </w:rPr>
      </w:pPr>
    </w:p>
    <w:p w14:paraId="091965F9" w14:textId="46300AF6" w:rsidR="00B12E57" w:rsidRPr="00B12E57" w:rsidRDefault="00E23420" w:rsidP="00B12E57">
      <w:pPr>
        <w:pStyle w:val="TOC1"/>
        <w:tabs>
          <w:tab w:val="right" w:leader="dot" w:pos="8296"/>
        </w:tabs>
        <w:spacing w:line="360" w:lineRule="auto"/>
        <w:rPr>
          <w:rFonts w:asciiTheme="minorHAnsi" w:eastAsiaTheme="minorEastAsia" w:hAnsiTheme="minorHAnsi" w:cstheme="minorBidi"/>
          <w:b/>
          <w:bCs/>
          <w:noProof/>
          <w:sz w:val="24"/>
          <w:szCs w:val="24"/>
          <w14:ligatures w14:val="standardContextual"/>
        </w:rPr>
      </w:pPr>
      <w:r w:rsidRPr="00E23420">
        <w:rPr>
          <w:b/>
          <w:sz w:val="24"/>
          <w:szCs w:val="24"/>
        </w:rPr>
        <w:fldChar w:fldCharType="begin"/>
      </w:r>
      <w:r w:rsidRPr="00E23420">
        <w:rPr>
          <w:b/>
          <w:sz w:val="24"/>
          <w:szCs w:val="24"/>
        </w:rPr>
        <w:instrText xml:space="preserve"> </w:instrText>
      </w:r>
      <w:r w:rsidRPr="00E23420">
        <w:rPr>
          <w:rFonts w:hint="eastAsia"/>
          <w:b/>
          <w:sz w:val="24"/>
          <w:szCs w:val="24"/>
        </w:rPr>
        <w:instrText>TOC \o "1-1" \h \z \u</w:instrText>
      </w:r>
      <w:r w:rsidRPr="00E23420">
        <w:rPr>
          <w:b/>
          <w:sz w:val="24"/>
          <w:szCs w:val="24"/>
        </w:rPr>
        <w:instrText xml:space="preserve"> </w:instrText>
      </w:r>
      <w:r w:rsidRPr="00E23420">
        <w:rPr>
          <w:b/>
          <w:sz w:val="24"/>
          <w:szCs w:val="24"/>
        </w:rPr>
        <w:fldChar w:fldCharType="separate"/>
      </w:r>
      <w:hyperlink w:anchor="_Toc165210171" w:history="1">
        <w:r w:rsidR="00B12E57" w:rsidRPr="00B12E57">
          <w:rPr>
            <w:rStyle w:val="afffd"/>
            <w:b/>
            <w:bCs/>
            <w:noProof/>
            <w:sz w:val="24"/>
            <w:szCs w:val="24"/>
          </w:rPr>
          <w:t>Supplementary Table S1</w:t>
        </w:r>
        <w:r w:rsidR="00D6398F">
          <w:rPr>
            <w:rStyle w:val="afffd"/>
            <w:rFonts w:hint="eastAsia"/>
            <w:b/>
            <w:bCs/>
            <w:noProof/>
            <w:sz w:val="24"/>
            <w:szCs w:val="24"/>
          </w:rPr>
          <w:t>:</w:t>
        </w:r>
        <w:r w:rsidR="00B12E57" w:rsidRPr="00B12E57">
          <w:rPr>
            <w:rStyle w:val="afffd"/>
            <w:b/>
            <w:bCs/>
            <w:noProof/>
            <w:sz w:val="24"/>
            <w:szCs w:val="24"/>
          </w:rPr>
          <w:t xml:space="preserve"> Comparison of physical examinations of the CUA patient before and after hAMSC treatment.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tab/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begin"/>
        </w:r>
        <w:r w:rsidR="00B12E57" w:rsidRPr="00B12E57">
          <w:rPr>
            <w:b/>
            <w:bCs/>
            <w:noProof/>
            <w:webHidden/>
            <w:sz w:val="24"/>
            <w:szCs w:val="24"/>
          </w:rPr>
          <w:instrText xml:space="preserve"> PAGEREF _Toc165210171 \h </w:instrText>
        </w:r>
        <w:r w:rsidR="00B12E57" w:rsidRPr="00B12E57">
          <w:rPr>
            <w:b/>
            <w:bCs/>
            <w:noProof/>
            <w:webHidden/>
            <w:sz w:val="24"/>
            <w:szCs w:val="24"/>
          </w:rPr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separate"/>
        </w:r>
        <w:r w:rsidR="0065331F">
          <w:rPr>
            <w:b/>
            <w:bCs/>
            <w:noProof/>
            <w:webHidden/>
            <w:sz w:val="24"/>
            <w:szCs w:val="24"/>
          </w:rPr>
          <w:t>2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end"/>
        </w:r>
      </w:hyperlink>
    </w:p>
    <w:p w14:paraId="2E69B370" w14:textId="652066AB" w:rsidR="00B12E57" w:rsidRPr="00B12E57" w:rsidRDefault="00000000" w:rsidP="00B12E57">
      <w:pPr>
        <w:pStyle w:val="TOC1"/>
        <w:tabs>
          <w:tab w:val="right" w:leader="dot" w:pos="8296"/>
        </w:tabs>
        <w:spacing w:line="360" w:lineRule="auto"/>
        <w:rPr>
          <w:rFonts w:asciiTheme="minorHAnsi" w:eastAsiaTheme="minorEastAsia" w:hAnsiTheme="minorHAnsi" w:cstheme="minorBidi"/>
          <w:b/>
          <w:bCs/>
          <w:noProof/>
          <w:sz w:val="24"/>
          <w:szCs w:val="24"/>
          <w14:ligatures w14:val="standardContextual"/>
        </w:rPr>
      </w:pPr>
      <w:hyperlink w:anchor="_Toc165210172" w:history="1">
        <w:r w:rsidR="00B12E57" w:rsidRPr="00B12E57">
          <w:rPr>
            <w:rStyle w:val="afffd"/>
            <w:b/>
            <w:bCs/>
            <w:noProof/>
            <w:sz w:val="24"/>
            <w:szCs w:val="24"/>
          </w:rPr>
          <w:t>Supplementary Table S2</w:t>
        </w:r>
        <w:r w:rsidR="00D6398F">
          <w:rPr>
            <w:rStyle w:val="afffd"/>
            <w:rFonts w:hint="eastAsia"/>
            <w:b/>
            <w:bCs/>
            <w:noProof/>
            <w:sz w:val="24"/>
            <w:szCs w:val="24"/>
          </w:rPr>
          <w:t>:</w:t>
        </w:r>
        <w:r w:rsidR="00B12E57" w:rsidRPr="00B12E57">
          <w:rPr>
            <w:rStyle w:val="afffd"/>
            <w:b/>
            <w:bCs/>
            <w:noProof/>
            <w:sz w:val="24"/>
            <w:szCs w:val="24"/>
          </w:rPr>
          <w:t xml:space="preserve"> Comparison of laboratory parameters of the CUA patient before and after hAMSC treatment.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tab/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begin"/>
        </w:r>
        <w:r w:rsidR="00B12E57" w:rsidRPr="00B12E57">
          <w:rPr>
            <w:b/>
            <w:bCs/>
            <w:noProof/>
            <w:webHidden/>
            <w:sz w:val="24"/>
            <w:szCs w:val="24"/>
          </w:rPr>
          <w:instrText xml:space="preserve"> PAGEREF _Toc165210172 \h </w:instrText>
        </w:r>
        <w:r w:rsidR="00B12E57" w:rsidRPr="00B12E57">
          <w:rPr>
            <w:b/>
            <w:bCs/>
            <w:noProof/>
            <w:webHidden/>
            <w:sz w:val="24"/>
            <w:szCs w:val="24"/>
          </w:rPr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separate"/>
        </w:r>
        <w:r w:rsidR="0065331F">
          <w:rPr>
            <w:b/>
            <w:bCs/>
            <w:noProof/>
            <w:webHidden/>
            <w:sz w:val="24"/>
            <w:szCs w:val="24"/>
          </w:rPr>
          <w:t>4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end"/>
        </w:r>
      </w:hyperlink>
    </w:p>
    <w:p w14:paraId="28158916" w14:textId="1B38AA86" w:rsidR="00B12E57" w:rsidRPr="00B12E57" w:rsidRDefault="00000000" w:rsidP="00B12E57">
      <w:pPr>
        <w:pStyle w:val="TOC1"/>
        <w:tabs>
          <w:tab w:val="right" w:leader="dot" w:pos="8296"/>
        </w:tabs>
        <w:spacing w:line="360" w:lineRule="auto"/>
        <w:rPr>
          <w:rFonts w:asciiTheme="minorHAnsi" w:eastAsiaTheme="minorEastAsia" w:hAnsiTheme="minorHAnsi" w:cstheme="minorBidi"/>
          <w:b/>
          <w:bCs/>
          <w:noProof/>
          <w:sz w:val="24"/>
          <w:szCs w:val="24"/>
          <w14:ligatures w14:val="standardContextual"/>
        </w:rPr>
      </w:pPr>
      <w:hyperlink w:anchor="_Toc165210173" w:history="1">
        <w:r w:rsidR="00B12E57" w:rsidRPr="00B12E57">
          <w:rPr>
            <w:rStyle w:val="afffd"/>
            <w:b/>
            <w:bCs/>
            <w:noProof/>
            <w:sz w:val="24"/>
            <w:szCs w:val="24"/>
          </w:rPr>
          <w:t>Supplementary Table S3</w:t>
        </w:r>
        <w:r w:rsidR="00D6398F">
          <w:rPr>
            <w:rStyle w:val="afffd"/>
            <w:rFonts w:hint="eastAsia"/>
            <w:b/>
            <w:bCs/>
            <w:noProof/>
            <w:sz w:val="24"/>
            <w:szCs w:val="24"/>
          </w:rPr>
          <w:t>:</w:t>
        </w:r>
        <w:r w:rsidR="00B12E57" w:rsidRPr="00B12E57">
          <w:rPr>
            <w:rStyle w:val="afffd"/>
            <w:b/>
            <w:bCs/>
            <w:noProof/>
            <w:sz w:val="24"/>
            <w:szCs w:val="24"/>
          </w:rPr>
          <w:t xml:space="preserve"> Comparison of ultrasound examinations of the CUA patient before and after hAMSC treatment.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tab/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begin"/>
        </w:r>
        <w:r w:rsidR="00B12E57" w:rsidRPr="00B12E57">
          <w:rPr>
            <w:b/>
            <w:bCs/>
            <w:noProof/>
            <w:webHidden/>
            <w:sz w:val="24"/>
            <w:szCs w:val="24"/>
          </w:rPr>
          <w:instrText xml:space="preserve"> PAGEREF _Toc165210173 \h </w:instrText>
        </w:r>
        <w:r w:rsidR="00B12E57" w:rsidRPr="00B12E57">
          <w:rPr>
            <w:b/>
            <w:bCs/>
            <w:noProof/>
            <w:webHidden/>
            <w:sz w:val="24"/>
            <w:szCs w:val="24"/>
          </w:rPr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separate"/>
        </w:r>
        <w:r w:rsidR="0065331F">
          <w:rPr>
            <w:b/>
            <w:bCs/>
            <w:noProof/>
            <w:webHidden/>
            <w:sz w:val="24"/>
            <w:szCs w:val="24"/>
          </w:rPr>
          <w:t>5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end"/>
        </w:r>
      </w:hyperlink>
    </w:p>
    <w:p w14:paraId="5D38C9B6" w14:textId="5F3AABBC" w:rsidR="00B12E57" w:rsidRPr="00B12E57" w:rsidRDefault="00000000" w:rsidP="00B12E57">
      <w:pPr>
        <w:pStyle w:val="TOC1"/>
        <w:tabs>
          <w:tab w:val="right" w:leader="dot" w:pos="8296"/>
        </w:tabs>
        <w:spacing w:line="360" w:lineRule="auto"/>
        <w:rPr>
          <w:rFonts w:asciiTheme="minorHAnsi" w:eastAsiaTheme="minorEastAsia" w:hAnsiTheme="minorHAnsi" w:cstheme="minorBidi"/>
          <w:b/>
          <w:bCs/>
          <w:noProof/>
          <w:sz w:val="24"/>
          <w:szCs w:val="24"/>
          <w14:ligatures w14:val="standardContextual"/>
        </w:rPr>
      </w:pPr>
      <w:hyperlink w:anchor="_Toc165210174" w:history="1">
        <w:r w:rsidR="00B12E57" w:rsidRPr="00B12E57">
          <w:rPr>
            <w:rStyle w:val="afffd"/>
            <w:b/>
            <w:bCs/>
            <w:noProof/>
            <w:sz w:val="24"/>
            <w:szCs w:val="24"/>
          </w:rPr>
          <w:t>Supplementary Table S4</w:t>
        </w:r>
        <w:r w:rsidR="00D6398F">
          <w:rPr>
            <w:rStyle w:val="afffd"/>
            <w:rFonts w:hint="eastAsia"/>
            <w:b/>
            <w:bCs/>
            <w:noProof/>
            <w:sz w:val="24"/>
            <w:szCs w:val="24"/>
          </w:rPr>
          <w:t>:</w:t>
        </w:r>
        <w:r w:rsidR="00B12E57" w:rsidRPr="00B12E57">
          <w:rPr>
            <w:rStyle w:val="afffd"/>
            <w:b/>
            <w:bCs/>
            <w:noProof/>
            <w:sz w:val="24"/>
            <w:szCs w:val="24"/>
          </w:rPr>
          <w:t xml:space="preserve"> Comparison of CT examinations of the CUA patient before and after hAMSC treatment.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tab/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begin"/>
        </w:r>
        <w:r w:rsidR="00B12E57" w:rsidRPr="00B12E57">
          <w:rPr>
            <w:b/>
            <w:bCs/>
            <w:noProof/>
            <w:webHidden/>
            <w:sz w:val="24"/>
            <w:szCs w:val="24"/>
          </w:rPr>
          <w:instrText xml:space="preserve"> PAGEREF _Toc165210174 \h </w:instrText>
        </w:r>
        <w:r w:rsidR="00B12E57" w:rsidRPr="00B12E57">
          <w:rPr>
            <w:b/>
            <w:bCs/>
            <w:noProof/>
            <w:webHidden/>
            <w:sz w:val="24"/>
            <w:szCs w:val="24"/>
          </w:rPr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separate"/>
        </w:r>
        <w:r w:rsidR="0065331F">
          <w:rPr>
            <w:b/>
            <w:bCs/>
            <w:noProof/>
            <w:webHidden/>
            <w:sz w:val="24"/>
            <w:szCs w:val="24"/>
          </w:rPr>
          <w:t>6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end"/>
        </w:r>
      </w:hyperlink>
    </w:p>
    <w:p w14:paraId="669F3836" w14:textId="3DB8D885" w:rsidR="00B12E57" w:rsidRPr="00B12E57" w:rsidRDefault="00000000" w:rsidP="00B12E57">
      <w:pPr>
        <w:pStyle w:val="TOC1"/>
        <w:tabs>
          <w:tab w:val="right" w:leader="dot" w:pos="8296"/>
        </w:tabs>
        <w:spacing w:line="360" w:lineRule="auto"/>
        <w:rPr>
          <w:rFonts w:asciiTheme="minorHAnsi" w:eastAsiaTheme="minorEastAsia" w:hAnsiTheme="minorHAnsi" w:cstheme="minorBidi"/>
          <w:b/>
          <w:bCs/>
          <w:noProof/>
          <w:sz w:val="24"/>
          <w:szCs w:val="24"/>
          <w14:ligatures w14:val="standardContextual"/>
        </w:rPr>
      </w:pPr>
      <w:hyperlink w:anchor="_Toc165210175" w:history="1">
        <w:r w:rsidR="00B12E57" w:rsidRPr="00B12E57">
          <w:rPr>
            <w:rStyle w:val="afffd"/>
            <w:b/>
            <w:bCs/>
            <w:noProof/>
            <w:sz w:val="24"/>
            <w:szCs w:val="24"/>
          </w:rPr>
          <w:t>Supplementary Figure S1</w:t>
        </w:r>
        <w:r w:rsidR="00D6398F">
          <w:rPr>
            <w:rStyle w:val="afffd"/>
            <w:rFonts w:hint="eastAsia"/>
            <w:b/>
            <w:bCs/>
            <w:noProof/>
            <w:sz w:val="24"/>
            <w:szCs w:val="24"/>
          </w:rPr>
          <w:t>:</w:t>
        </w:r>
        <w:r w:rsidR="00B12E57" w:rsidRPr="00B12E57">
          <w:rPr>
            <w:rStyle w:val="afffd"/>
            <w:b/>
            <w:bCs/>
            <w:noProof/>
            <w:sz w:val="24"/>
            <w:szCs w:val="24"/>
          </w:rPr>
          <w:t xml:space="preserve"> Twenty months after hAMSC treatment, the presence of the Y chromosome was detected in multiple tissues of the female calciphylaxis patient through RT-PCR.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tab/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begin"/>
        </w:r>
        <w:r w:rsidR="00B12E57" w:rsidRPr="00B12E57">
          <w:rPr>
            <w:b/>
            <w:bCs/>
            <w:noProof/>
            <w:webHidden/>
            <w:sz w:val="24"/>
            <w:szCs w:val="24"/>
          </w:rPr>
          <w:instrText xml:space="preserve"> PAGEREF _Toc165210175 \h </w:instrText>
        </w:r>
        <w:r w:rsidR="00B12E57" w:rsidRPr="00B12E57">
          <w:rPr>
            <w:b/>
            <w:bCs/>
            <w:noProof/>
            <w:webHidden/>
            <w:sz w:val="24"/>
            <w:szCs w:val="24"/>
          </w:rPr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separate"/>
        </w:r>
        <w:r w:rsidR="0065331F">
          <w:rPr>
            <w:b/>
            <w:bCs/>
            <w:noProof/>
            <w:webHidden/>
            <w:sz w:val="24"/>
            <w:szCs w:val="24"/>
          </w:rPr>
          <w:t>7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end"/>
        </w:r>
      </w:hyperlink>
    </w:p>
    <w:p w14:paraId="053C5B71" w14:textId="69844D5B" w:rsidR="00B12E57" w:rsidRPr="00B12E57" w:rsidRDefault="00000000" w:rsidP="00B12E57">
      <w:pPr>
        <w:pStyle w:val="TOC1"/>
        <w:tabs>
          <w:tab w:val="right" w:leader="dot" w:pos="8296"/>
        </w:tabs>
        <w:spacing w:line="360" w:lineRule="auto"/>
        <w:rPr>
          <w:rFonts w:asciiTheme="minorHAnsi" w:eastAsiaTheme="minorEastAsia" w:hAnsiTheme="minorHAnsi" w:cstheme="minorBidi"/>
          <w:b/>
          <w:bCs/>
          <w:noProof/>
          <w:sz w:val="24"/>
          <w:szCs w:val="24"/>
          <w14:ligatures w14:val="standardContextual"/>
        </w:rPr>
      </w:pPr>
      <w:hyperlink w:anchor="_Toc165210176" w:history="1">
        <w:r w:rsidR="00B12E57" w:rsidRPr="00B12E57">
          <w:rPr>
            <w:rStyle w:val="afffd"/>
            <w:b/>
            <w:bCs/>
            <w:noProof/>
            <w:sz w:val="24"/>
            <w:szCs w:val="24"/>
          </w:rPr>
          <w:t>Supplementary Video S1</w:t>
        </w:r>
        <w:r w:rsidR="00D6398F">
          <w:rPr>
            <w:rStyle w:val="afffd"/>
            <w:rFonts w:hint="eastAsia"/>
            <w:b/>
            <w:bCs/>
            <w:noProof/>
            <w:sz w:val="24"/>
            <w:szCs w:val="24"/>
          </w:rPr>
          <w:t>:</w:t>
        </w:r>
        <w:r w:rsidR="00B12E57" w:rsidRPr="00B12E57">
          <w:rPr>
            <w:rStyle w:val="afffd"/>
            <w:b/>
            <w:bCs/>
            <w:noProof/>
            <w:sz w:val="24"/>
            <w:szCs w:val="24"/>
          </w:rPr>
          <w:t xml:space="preserve"> Echocardiography of the calciphylaxis patient treated with hAMSCs.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tab/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begin"/>
        </w:r>
        <w:r w:rsidR="00B12E57" w:rsidRPr="00B12E57">
          <w:rPr>
            <w:b/>
            <w:bCs/>
            <w:noProof/>
            <w:webHidden/>
            <w:sz w:val="24"/>
            <w:szCs w:val="24"/>
          </w:rPr>
          <w:instrText xml:space="preserve"> PAGEREF _Toc165210176 \h </w:instrText>
        </w:r>
        <w:r w:rsidR="00B12E57" w:rsidRPr="00B12E57">
          <w:rPr>
            <w:b/>
            <w:bCs/>
            <w:noProof/>
            <w:webHidden/>
            <w:sz w:val="24"/>
            <w:szCs w:val="24"/>
          </w:rPr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separate"/>
        </w:r>
        <w:r w:rsidR="0065331F">
          <w:rPr>
            <w:b/>
            <w:bCs/>
            <w:noProof/>
            <w:webHidden/>
            <w:sz w:val="24"/>
            <w:szCs w:val="24"/>
          </w:rPr>
          <w:t>8</w:t>
        </w:r>
        <w:r w:rsidR="00B12E57" w:rsidRPr="00B12E57">
          <w:rPr>
            <w:b/>
            <w:bCs/>
            <w:noProof/>
            <w:webHidden/>
            <w:sz w:val="24"/>
            <w:szCs w:val="24"/>
          </w:rPr>
          <w:fldChar w:fldCharType="end"/>
        </w:r>
      </w:hyperlink>
    </w:p>
    <w:p w14:paraId="38BCFC98" w14:textId="778CC022" w:rsidR="00DC3EEB" w:rsidRPr="001F7C58" w:rsidRDefault="00E23420" w:rsidP="00E23420">
      <w:pPr>
        <w:widowControl/>
        <w:spacing w:line="360" w:lineRule="auto"/>
        <w:rPr>
          <w:b/>
          <w:sz w:val="24"/>
          <w:szCs w:val="24"/>
        </w:rPr>
        <w:sectPr w:rsidR="00DC3EEB" w:rsidRPr="001F7C58" w:rsidSect="000F6C3D">
          <w:footerReference w:type="default" r:id="rId8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 w:rsidRPr="00E23420">
        <w:rPr>
          <w:b/>
          <w:sz w:val="24"/>
          <w:szCs w:val="24"/>
        </w:rPr>
        <w:fldChar w:fldCharType="end"/>
      </w:r>
    </w:p>
    <w:p w14:paraId="3FAE0FF0" w14:textId="40E3E082" w:rsidR="003325DD" w:rsidRPr="00EE19B6" w:rsidRDefault="00B93E77" w:rsidP="00EE19B6">
      <w:pPr>
        <w:pStyle w:val="1"/>
      </w:pPr>
      <w:bookmarkStart w:id="1" w:name="_Toc165210171"/>
      <w:r w:rsidRPr="00EE19B6">
        <w:lastRenderedPageBreak/>
        <w:t>Supplementary</w:t>
      </w:r>
      <w:r w:rsidRPr="00EE19B6">
        <w:rPr>
          <w:rFonts w:hint="eastAsia"/>
        </w:rPr>
        <w:t xml:space="preserve"> </w:t>
      </w:r>
      <w:r w:rsidRPr="00EE19B6">
        <w:t>Table S</w:t>
      </w:r>
      <w:r w:rsidRPr="00EE19B6">
        <w:rPr>
          <w:rFonts w:hint="eastAsia"/>
        </w:rPr>
        <w:t>1</w:t>
      </w:r>
      <w:r w:rsidR="00FE3C3A">
        <w:rPr>
          <w:rFonts w:hint="eastAsia"/>
        </w:rPr>
        <w:t>:</w:t>
      </w:r>
      <w:r w:rsidRPr="00EE19B6">
        <w:t xml:space="preserve"> </w:t>
      </w:r>
      <w:bookmarkStart w:id="2" w:name="OLE_LINK27"/>
      <w:bookmarkStart w:id="3" w:name="OLE_LINK28"/>
      <w:r w:rsidRPr="00EE19B6">
        <w:t>Comparison of physical examinations of the CUA patient before and after hAMSC treatment</w:t>
      </w:r>
      <w:bookmarkEnd w:id="2"/>
      <w:bookmarkEnd w:id="3"/>
      <w:r w:rsidRPr="00EE19B6">
        <w:t>.</w:t>
      </w:r>
      <w:bookmarkEnd w:id="1"/>
      <w:r w:rsidRPr="00EE19B6">
        <w:t xml:space="preserve"> </w:t>
      </w:r>
    </w:p>
    <w:tbl>
      <w:tblPr>
        <w:tblStyle w:val="afffc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5529"/>
        <w:gridCol w:w="6237"/>
      </w:tblGrid>
      <w:tr w:rsidR="003325DD" w14:paraId="7F95B849" w14:textId="7777777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3A6327F" w14:textId="77777777" w:rsidR="003325DD" w:rsidRDefault="003325DD">
            <w:pPr>
              <w:rPr>
                <w:sz w:val="20"/>
                <w:szCs w:val="20"/>
              </w:rPr>
            </w:pPr>
            <w:bookmarkStart w:id="4" w:name="OLE_LINK61"/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69EBF07A" w14:textId="77777777" w:rsidR="003325DD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5" w:name="OLE_LINK6"/>
            <w:r>
              <w:rPr>
                <w:b/>
                <w:bCs/>
                <w:sz w:val="20"/>
                <w:szCs w:val="20"/>
              </w:rPr>
              <w:t>Before hAMSC treatment</w:t>
            </w:r>
            <w:bookmarkEnd w:id="5"/>
            <w:r>
              <w:rPr>
                <w:b/>
                <w:bCs/>
                <w:sz w:val="20"/>
                <w:szCs w:val="20"/>
              </w:rPr>
              <w:t xml:space="preserve"> (</w:t>
            </w:r>
            <w:bookmarkStart w:id="6" w:name="OLE_LINK23"/>
            <w:r>
              <w:rPr>
                <w:b/>
                <w:bCs/>
                <w:sz w:val="20"/>
                <w:szCs w:val="20"/>
              </w:rPr>
              <w:t>July 2018</w:t>
            </w:r>
            <w:bookmarkEnd w:id="6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1B7556F5" w14:textId="77777777" w:rsidR="003325DD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fter hAMSC treatment (May 2020)</w:t>
            </w:r>
          </w:p>
        </w:tc>
      </w:tr>
      <w:tr w:rsidR="003325DD" w14:paraId="3A0444DD" w14:textId="77777777">
        <w:tc>
          <w:tcPr>
            <w:tcW w:w="2263" w:type="dxa"/>
            <w:tcBorders>
              <w:top w:val="single" w:sz="4" w:space="0" w:color="auto"/>
            </w:tcBorders>
          </w:tcPr>
          <w:p w14:paraId="2DCBCD12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mperature, heart rate, respiratory rate, and blood pressure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7E86EB73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°C, 110 bpm, 18 bpm, and 134/76 mm Hg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190398A9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°C, 133 bpm, 42 bpm, and 104/83 mm Hg</w:t>
            </w:r>
          </w:p>
        </w:tc>
      </w:tr>
      <w:tr w:rsidR="003325DD" w14:paraId="78BAA946" w14:textId="77777777">
        <w:tc>
          <w:tcPr>
            <w:tcW w:w="2263" w:type="dxa"/>
          </w:tcPr>
          <w:p w14:paraId="50D2B856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ral</w:t>
            </w:r>
          </w:p>
        </w:tc>
        <w:tc>
          <w:tcPr>
            <w:tcW w:w="5529" w:type="dxa"/>
          </w:tcPr>
          <w:p w14:paraId="3EF6A438" w14:textId="77777777" w:rsidR="003325DD" w:rsidRDefault="00000000">
            <w:pPr>
              <w:rPr>
                <w:sz w:val="20"/>
                <w:szCs w:val="20"/>
              </w:rPr>
            </w:pPr>
            <w:bookmarkStart w:id="7" w:name="OLE_LINK37"/>
            <w:r>
              <w:rPr>
                <w:sz w:val="20"/>
                <w:szCs w:val="20"/>
              </w:rPr>
              <w:t xml:space="preserve">Awake and responsive, </w:t>
            </w:r>
            <w:bookmarkStart w:id="8" w:name="OLE_LINK39"/>
            <w:r>
              <w:rPr>
                <w:sz w:val="20"/>
                <w:szCs w:val="20"/>
              </w:rPr>
              <w:t>with</w:t>
            </w:r>
            <w:bookmarkEnd w:id="8"/>
            <w:r>
              <w:rPr>
                <w:sz w:val="20"/>
                <w:szCs w:val="20"/>
              </w:rPr>
              <w:t xml:space="preserve"> </w:t>
            </w:r>
            <w:bookmarkStart w:id="9" w:name="OLE_LINK40"/>
            <w:r>
              <w:rPr>
                <w:sz w:val="20"/>
                <w:szCs w:val="20"/>
              </w:rPr>
              <w:t>emaciation and a severe anemia appearance</w:t>
            </w:r>
            <w:bookmarkEnd w:id="7"/>
            <w:bookmarkEnd w:id="9"/>
          </w:p>
        </w:tc>
        <w:tc>
          <w:tcPr>
            <w:tcW w:w="6237" w:type="dxa"/>
          </w:tcPr>
          <w:p w14:paraId="1706BE2E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nolence, poor nutrition, emaciation, and an anemic appearance, but the condition has improved relative to that in 2018</w:t>
            </w:r>
          </w:p>
        </w:tc>
      </w:tr>
      <w:tr w:rsidR="003325DD" w14:paraId="55DE1A47" w14:textId="77777777">
        <w:tc>
          <w:tcPr>
            <w:tcW w:w="2263" w:type="dxa"/>
          </w:tcPr>
          <w:p w14:paraId="2BFCD5F8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bookmarkStart w:id="10" w:name="_Hlk151383440"/>
            <w:r>
              <w:rPr>
                <w:b/>
                <w:bCs/>
                <w:sz w:val="20"/>
                <w:szCs w:val="20"/>
              </w:rPr>
              <w:t>Heent</w:t>
            </w:r>
          </w:p>
        </w:tc>
        <w:tc>
          <w:tcPr>
            <w:tcW w:w="5529" w:type="dxa"/>
          </w:tcPr>
          <w:p w14:paraId="1DA96888" w14:textId="77777777" w:rsidR="003325DD" w:rsidRDefault="00000000">
            <w:pPr>
              <w:rPr>
                <w:sz w:val="20"/>
                <w:szCs w:val="20"/>
              </w:rPr>
            </w:pPr>
            <w:bookmarkStart w:id="11" w:name="OLE_LINK38"/>
            <w:r>
              <w:rPr>
                <w:sz w:val="20"/>
                <w:szCs w:val="20"/>
              </w:rPr>
              <w:t xml:space="preserve">Facial edema </w:t>
            </w:r>
            <w:bookmarkEnd w:id="11"/>
          </w:p>
        </w:tc>
        <w:tc>
          <w:tcPr>
            <w:tcW w:w="6237" w:type="dxa"/>
          </w:tcPr>
          <w:p w14:paraId="071BF04B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facial edema</w:t>
            </w:r>
            <w:bookmarkStart w:id="12" w:name="OLE_LINK4"/>
            <w:bookmarkStart w:id="13" w:name="OLE_LINK29"/>
            <w:r>
              <w:rPr>
                <w:sz w:val="20"/>
                <w:szCs w:val="20"/>
              </w:rPr>
              <w:t>; other items were the same as those in July 2018</w:t>
            </w:r>
            <w:bookmarkEnd w:id="12"/>
            <w:bookmarkEnd w:id="13"/>
          </w:p>
        </w:tc>
      </w:tr>
      <w:tr w:rsidR="003325DD" w14:paraId="2B6F1B00" w14:textId="77777777">
        <w:tc>
          <w:tcPr>
            <w:tcW w:w="2263" w:type="dxa"/>
          </w:tcPr>
          <w:p w14:paraId="44A2F600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bookmarkStart w:id="14" w:name="_Hlk151383583"/>
            <w:bookmarkEnd w:id="10"/>
            <w:r>
              <w:rPr>
                <w:b/>
                <w:bCs/>
                <w:sz w:val="20"/>
                <w:szCs w:val="20"/>
              </w:rPr>
              <w:t>Neck</w:t>
            </w:r>
          </w:p>
        </w:tc>
        <w:tc>
          <w:tcPr>
            <w:tcW w:w="5529" w:type="dxa"/>
          </w:tcPr>
          <w:p w14:paraId="3AC44088" w14:textId="77777777" w:rsidR="003325DD" w:rsidRDefault="00000000">
            <w:pPr>
              <w:rPr>
                <w:sz w:val="20"/>
                <w:szCs w:val="20"/>
              </w:rPr>
            </w:pPr>
            <w:bookmarkStart w:id="15" w:name="OLE_LINK41"/>
            <w:r>
              <w:rPr>
                <w:sz w:val="20"/>
                <w:szCs w:val="20"/>
              </w:rPr>
              <w:t xml:space="preserve">Supple; </w:t>
            </w:r>
            <w:bookmarkStart w:id="16" w:name="OLE_LINK25"/>
            <w:r>
              <w:rPr>
                <w:sz w:val="20"/>
                <w:szCs w:val="20"/>
              </w:rPr>
              <w:t>the right internal jugular vein was temporarily catheterized</w:t>
            </w:r>
            <w:bookmarkEnd w:id="16"/>
            <w:r>
              <w:rPr>
                <w:sz w:val="20"/>
                <w:szCs w:val="20"/>
              </w:rPr>
              <w:t xml:space="preserve"> with full internal jugular venous</w:t>
            </w:r>
            <w:bookmarkStart w:id="17" w:name="OLE_LINK8"/>
            <w:r>
              <w:rPr>
                <w:sz w:val="20"/>
                <w:szCs w:val="20"/>
              </w:rPr>
              <w:t>; the trachea was in the middle; and there was no enlarged thyroid gland</w:t>
            </w:r>
            <w:bookmarkEnd w:id="15"/>
            <w:bookmarkEnd w:id="17"/>
          </w:p>
        </w:tc>
        <w:tc>
          <w:tcPr>
            <w:tcW w:w="6237" w:type="dxa"/>
          </w:tcPr>
          <w:p w14:paraId="15EC75C7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right internal jugular vein was not temporarily catheterized; other items remained the same as those in July 2018</w:t>
            </w:r>
          </w:p>
        </w:tc>
      </w:tr>
      <w:tr w:rsidR="003325DD" w14:paraId="16DE7620" w14:textId="77777777">
        <w:tc>
          <w:tcPr>
            <w:tcW w:w="2263" w:type="dxa"/>
          </w:tcPr>
          <w:p w14:paraId="606BA252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bookmarkStart w:id="18" w:name="_Hlk151383831"/>
            <w:bookmarkEnd w:id="14"/>
            <w:r>
              <w:rPr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5529" w:type="dxa"/>
          </w:tcPr>
          <w:p w14:paraId="1C3EFD08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cardiac boundary was expanded to the left and down; </w:t>
            </w:r>
            <w:bookmarkStart w:id="19" w:name="OLE_LINK9"/>
            <w:r>
              <w:rPr>
                <w:sz w:val="20"/>
                <w:szCs w:val="20"/>
              </w:rPr>
              <w:t>the heart rate was 110 bpm with an irregular rhythm; and the auscultation areas for the tricuspid and mitral valves revealed a 4/6 systolic rough murmur, which was heard and transmitted to the sternum and armpit</w:t>
            </w:r>
            <w:bookmarkEnd w:id="19"/>
          </w:p>
        </w:tc>
        <w:tc>
          <w:tcPr>
            <w:tcW w:w="6237" w:type="dxa"/>
          </w:tcPr>
          <w:p w14:paraId="377DDC32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eart rate was 133 bpm with an irregular rhythm; the tricuspid and mitral valve auscultation areas could be heard with a 3/6 systolic rough murmur</w:t>
            </w:r>
            <w:bookmarkStart w:id="20" w:name="OLE_LINK36"/>
            <w:r>
              <w:rPr>
                <w:sz w:val="20"/>
                <w:szCs w:val="20"/>
              </w:rPr>
              <w:t>; and other items were the same as those in July 2018</w:t>
            </w:r>
            <w:bookmarkEnd w:id="20"/>
          </w:p>
          <w:p w14:paraId="72753E28" w14:textId="77777777" w:rsidR="003325DD" w:rsidRDefault="003325DD">
            <w:pPr>
              <w:rPr>
                <w:sz w:val="20"/>
                <w:szCs w:val="20"/>
              </w:rPr>
            </w:pPr>
          </w:p>
        </w:tc>
      </w:tr>
      <w:bookmarkEnd w:id="18"/>
      <w:tr w:rsidR="003325DD" w14:paraId="5C6802F8" w14:textId="77777777">
        <w:tc>
          <w:tcPr>
            <w:tcW w:w="2263" w:type="dxa"/>
          </w:tcPr>
          <w:p w14:paraId="6F666B2F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ungs</w:t>
            </w:r>
          </w:p>
        </w:tc>
        <w:tc>
          <w:tcPr>
            <w:tcW w:w="5529" w:type="dxa"/>
          </w:tcPr>
          <w:p w14:paraId="472AE7CE" w14:textId="77777777" w:rsidR="003325DD" w:rsidRDefault="00000000">
            <w:pPr>
              <w:rPr>
                <w:sz w:val="20"/>
                <w:szCs w:val="20"/>
              </w:rPr>
            </w:pPr>
            <w:bookmarkStart w:id="21" w:name="OLE_LINK42"/>
            <w:bookmarkStart w:id="22" w:name="OLE_LINK44"/>
            <w:r>
              <w:rPr>
                <w:sz w:val="20"/>
                <w:szCs w:val="20"/>
              </w:rPr>
              <w:t>Both lungs’ breathing sounds were rough, with moist rales coming from the right lung, but no rhonchus could be heard</w:t>
            </w:r>
            <w:bookmarkEnd w:id="21"/>
            <w:bookmarkEnd w:id="22"/>
          </w:p>
        </w:tc>
        <w:tc>
          <w:tcPr>
            <w:tcW w:w="6237" w:type="dxa"/>
          </w:tcPr>
          <w:p w14:paraId="540B9BE2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ck respiratory sounds were heard from both lungs, with no obvious dry or wet rales</w:t>
            </w:r>
          </w:p>
        </w:tc>
      </w:tr>
      <w:tr w:rsidR="003325DD" w14:paraId="7B6059E4" w14:textId="77777777">
        <w:tc>
          <w:tcPr>
            <w:tcW w:w="2263" w:type="dxa"/>
          </w:tcPr>
          <w:p w14:paraId="1D46C414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bookmarkStart w:id="23" w:name="_Hlk151383794"/>
            <w:r>
              <w:rPr>
                <w:b/>
                <w:bCs/>
                <w:sz w:val="20"/>
                <w:szCs w:val="20"/>
              </w:rPr>
              <w:t>Abdomen</w:t>
            </w:r>
          </w:p>
        </w:tc>
        <w:tc>
          <w:tcPr>
            <w:tcW w:w="5529" w:type="dxa"/>
          </w:tcPr>
          <w:p w14:paraId="3EDD00E4" w14:textId="77777777" w:rsidR="003325DD" w:rsidRDefault="00000000">
            <w:pPr>
              <w:rPr>
                <w:sz w:val="20"/>
                <w:szCs w:val="20"/>
              </w:rPr>
            </w:pPr>
            <w:bookmarkStart w:id="24" w:name="OLE_LINK45"/>
            <w:r>
              <w:rPr>
                <w:sz w:val="20"/>
                <w:szCs w:val="20"/>
              </w:rPr>
              <w:t>Soft, with no tenderness or rebound pain in the entire abdomen; Murphy’s sign was negative; the liver and spleen were not palpable under the ribs, and shifting dullness was absent; and there was no knocking pain in the kidney area</w:t>
            </w:r>
            <w:bookmarkEnd w:id="24"/>
          </w:p>
        </w:tc>
        <w:tc>
          <w:tcPr>
            <w:tcW w:w="6237" w:type="dxa"/>
          </w:tcPr>
          <w:p w14:paraId="3F780B90" w14:textId="77777777" w:rsidR="003325DD" w:rsidRDefault="00000000">
            <w:pPr>
              <w:rPr>
                <w:sz w:val="20"/>
                <w:szCs w:val="20"/>
              </w:rPr>
            </w:pPr>
            <w:bookmarkStart w:id="25" w:name="OLE_LINK53"/>
            <w:r>
              <w:rPr>
                <w:sz w:val="20"/>
                <w:szCs w:val="20"/>
              </w:rPr>
              <w:t>Same as in July 2018</w:t>
            </w:r>
            <w:bookmarkEnd w:id="25"/>
          </w:p>
        </w:tc>
      </w:tr>
      <w:tr w:rsidR="003325DD" w14:paraId="4D265099" w14:textId="77777777">
        <w:tc>
          <w:tcPr>
            <w:tcW w:w="2263" w:type="dxa"/>
          </w:tcPr>
          <w:p w14:paraId="3A658414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bookmarkStart w:id="26" w:name="_Hlk151388850"/>
            <w:bookmarkEnd w:id="23"/>
            <w:r>
              <w:rPr>
                <w:b/>
                <w:bCs/>
                <w:sz w:val="20"/>
                <w:szCs w:val="20"/>
              </w:rPr>
              <w:t>Extremities</w:t>
            </w:r>
          </w:p>
        </w:tc>
        <w:tc>
          <w:tcPr>
            <w:tcW w:w="5529" w:type="dxa"/>
          </w:tcPr>
          <w:p w14:paraId="6388BDAB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chy ecchymosis was scattered on the buttocks, back, and thighs of the lower extremities; some parts of the skin showed painful ulcers that have formed scabs with purulent secretions; and the skin on the thighs was black, locally hardened, and tender</w:t>
            </w:r>
          </w:p>
        </w:tc>
        <w:tc>
          <w:tcPr>
            <w:tcW w:w="6237" w:type="dxa"/>
          </w:tcPr>
          <w:p w14:paraId="0FE13120" w14:textId="77777777" w:rsidR="003325DD" w:rsidRDefault="00000000">
            <w:pPr>
              <w:rPr>
                <w:sz w:val="20"/>
                <w:szCs w:val="20"/>
              </w:rPr>
            </w:pPr>
            <w:bookmarkStart w:id="27" w:name="OLE_LINK48"/>
            <w:r>
              <w:rPr>
                <w:sz w:val="20"/>
                <w:szCs w:val="20"/>
              </w:rPr>
              <w:t xml:space="preserve">The skin lesions had almost healed; skin scars were scattered on the buttocks, back, and thighs of the lower extremities </w:t>
            </w:r>
            <w:bookmarkEnd w:id="27"/>
          </w:p>
        </w:tc>
      </w:tr>
      <w:bookmarkEnd w:id="26"/>
      <w:tr w:rsidR="003325DD" w14:paraId="35572F8A" w14:textId="77777777">
        <w:tc>
          <w:tcPr>
            <w:tcW w:w="2263" w:type="dxa"/>
          </w:tcPr>
          <w:p w14:paraId="51EECB5B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Skin</w:t>
            </w:r>
          </w:p>
        </w:tc>
        <w:tc>
          <w:tcPr>
            <w:tcW w:w="5529" w:type="dxa"/>
          </w:tcPr>
          <w:p w14:paraId="50FC50BA" w14:textId="77777777" w:rsidR="003325DD" w:rsidRDefault="00000000">
            <w:pPr>
              <w:rPr>
                <w:sz w:val="20"/>
                <w:szCs w:val="20"/>
              </w:rPr>
            </w:pPr>
            <w:bookmarkStart w:id="28" w:name="OLE_LINK46"/>
            <w:r>
              <w:rPr>
                <w:sz w:val="20"/>
                <w:szCs w:val="20"/>
              </w:rPr>
              <w:t>At the entrance of the PD tunnel, there were skin ulcers with purulent secretions measuring 3 cm in length; pressure sores were visible in the caudal sacrum, with ulcers and scabs developed in the vulva; and scab with purulent secretions had formed on the skin of the lower abdomen and upper back</w:t>
            </w:r>
            <w:bookmarkEnd w:id="28"/>
          </w:p>
        </w:tc>
        <w:tc>
          <w:tcPr>
            <w:tcW w:w="6237" w:type="dxa"/>
          </w:tcPr>
          <w:p w14:paraId="7AB1D445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kin lesions had almost healed, </w:t>
            </w:r>
            <w:bookmarkStart w:id="29" w:name="OLE_LINK7"/>
            <w:bookmarkStart w:id="30" w:name="OLE_LINK3"/>
            <w:bookmarkStart w:id="31" w:name="OLE_LINK5"/>
            <w:r>
              <w:rPr>
                <w:sz w:val="20"/>
                <w:szCs w:val="20"/>
              </w:rPr>
              <w:t>except for small areas of sacrococcygeal ulcers; skin scars were visible on the limbs, lower abdomen, and upper bac</w:t>
            </w:r>
            <w:bookmarkEnd w:id="29"/>
            <w:bookmarkEnd w:id="30"/>
            <w:bookmarkEnd w:id="31"/>
            <w:r>
              <w:rPr>
                <w:sz w:val="20"/>
                <w:szCs w:val="20"/>
              </w:rPr>
              <w:t>k</w:t>
            </w:r>
          </w:p>
          <w:p w14:paraId="13296011" w14:textId="77777777" w:rsidR="003325DD" w:rsidRDefault="003325DD">
            <w:pPr>
              <w:rPr>
                <w:sz w:val="20"/>
                <w:szCs w:val="20"/>
              </w:rPr>
            </w:pPr>
          </w:p>
        </w:tc>
      </w:tr>
      <w:tr w:rsidR="003325DD" w14:paraId="27C69123" w14:textId="77777777">
        <w:tc>
          <w:tcPr>
            <w:tcW w:w="2263" w:type="dxa"/>
          </w:tcPr>
          <w:p w14:paraId="6CC77FEC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urological exam</w:t>
            </w:r>
          </w:p>
        </w:tc>
        <w:tc>
          <w:tcPr>
            <w:tcW w:w="5529" w:type="dxa"/>
          </w:tcPr>
          <w:p w14:paraId="3C8362D1" w14:textId="77777777" w:rsidR="003325DD" w:rsidRDefault="00000000">
            <w:pPr>
              <w:rPr>
                <w:sz w:val="20"/>
                <w:szCs w:val="20"/>
              </w:rPr>
            </w:pPr>
            <w:bookmarkStart w:id="32" w:name="OLE_LINK15"/>
            <w:r>
              <w:rPr>
                <w:sz w:val="20"/>
                <w:szCs w:val="20"/>
              </w:rPr>
              <w:t>The tension of upper-limb muscles was normal, and the tension of lower-limb muscles was between strength V and normal; there was knee joint stiffness with limited extension</w:t>
            </w:r>
            <w:bookmarkEnd w:id="32"/>
            <w:r>
              <w:rPr>
                <w:sz w:val="20"/>
                <w:szCs w:val="20"/>
              </w:rPr>
              <w:t>; and reflexes were physiological, with no pathological reflexes</w:t>
            </w:r>
          </w:p>
        </w:tc>
        <w:tc>
          <w:tcPr>
            <w:tcW w:w="6237" w:type="dxa"/>
          </w:tcPr>
          <w:p w14:paraId="1772BCED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de 0 muscle strength was detected in the left </w:t>
            </w:r>
            <w:bookmarkStart w:id="33" w:name="OLE_LINK26"/>
            <w:r>
              <w:rPr>
                <w:sz w:val="20"/>
                <w:szCs w:val="20"/>
              </w:rPr>
              <w:t>upper and lower limbs</w:t>
            </w:r>
            <w:bookmarkEnd w:id="33"/>
            <w:r>
              <w:rPr>
                <w:sz w:val="20"/>
                <w:szCs w:val="20"/>
              </w:rPr>
              <w:t>, while grade 5 muscle strength was observed in the right upper and lower limbs; the patient did not cooperate during the assessment of ataxia and muscular tension; and physiological reflexes were present, and the Babinski sign was positive on the left side</w:t>
            </w:r>
          </w:p>
        </w:tc>
      </w:tr>
    </w:tbl>
    <w:p w14:paraId="07BAB8AC" w14:textId="77777777" w:rsidR="003325DD" w:rsidRDefault="003325DD">
      <w:pPr>
        <w:spacing w:line="360" w:lineRule="auto"/>
        <w:ind w:firstLineChars="200" w:firstLine="440"/>
        <w:rPr>
          <w:sz w:val="22"/>
        </w:rPr>
      </w:pPr>
      <w:bookmarkStart w:id="34" w:name="OLE_LINK69"/>
      <w:bookmarkStart w:id="35" w:name="OLE_LINK70"/>
      <w:bookmarkEnd w:id="4"/>
    </w:p>
    <w:p w14:paraId="214B4081" w14:textId="4765E833" w:rsidR="003325DD" w:rsidRDefault="00000000">
      <w:pPr>
        <w:spacing w:line="360" w:lineRule="auto"/>
        <w:rPr>
          <w:sz w:val="22"/>
        </w:rPr>
      </w:pPr>
      <w:r>
        <w:rPr>
          <w:sz w:val="22"/>
        </w:rPr>
        <w:t>CUA</w:t>
      </w:r>
      <w:r w:rsidR="00FE3C3A">
        <w:rPr>
          <w:sz w:val="22"/>
        </w:rPr>
        <w:t>:</w:t>
      </w:r>
      <w:r>
        <w:rPr>
          <w:sz w:val="22"/>
        </w:rPr>
        <w:t xml:space="preserve"> calcific uremic arteriolopathy; hAMSCs</w:t>
      </w:r>
      <w:r w:rsidR="00FE3C3A">
        <w:rPr>
          <w:sz w:val="22"/>
        </w:rPr>
        <w:t>:</w:t>
      </w:r>
      <w:r>
        <w:rPr>
          <w:sz w:val="22"/>
        </w:rPr>
        <w:t xml:space="preserve"> human amnion–derived mesenchymal stem cells</w:t>
      </w:r>
      <w:r w:rsidR="00FE3C3A">
        <w:rPr>
          <w:rFonts w:hint="eastAsia"/>
          <w:sz w:val="22"/>
        </w:rPr>
        <w:t>;</w:t>
      </w:r>
      <w:r>
        <w:rPr>
          <w:sz w:val="22"/>
        </w:rPr>
        <w:t xml:space="preserve"> </w:t>
      </w:r>
      <w:proofErr w:type="spellStart"/>
      <w:r>
        <w:rPr>
          <w:sz w:val="22"/>
        </w:rPr>
        <w:t>Heent</w:t>
      </w:r>
      <w:proofErr w:type="spellEnd"/>
      <w:r w:rsidR="00FE3C3A">
        <w:rPr>
          <w:sz w:val="22"/>
        </w:rPr>
        <w:t>:</w:t>
      </w:r>
      <w:r>
        <w:rPr>
          <w:sz w:val="22"/>
        </w:rPr>
        <w:t xml:space="preserve"> head, eyes, ears, nose, and throat.</w:t>
      </w:r>
    </w:p>
    <w:p w14:paraId="5EF65A2C" w14:textId="77777777" w:rsidR="003325DD" w:rsidRDefault="00000000">
      <w:pPr>
        <w:widowControl/>
        <w:jc w:val="left"/>
        <w:rPr>
          <w:sz w:val="22"/>
        </w:rPr>
        <w:sectPr w:rsidR="003325DD" w:rsidSect="000F6C3D">
          <w:footerReference w:type="default" r:id="rId9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sz w:val="22"/>
        </w:rPr>
        <w:br w:type="page"/>
      </w:r>
    </w:p>
    <w:p w14:paraId="2BEE2480" w14:textId="597D598E" w:rsidR="003325DD" w:rsidRPr="00EE19B6" w:rsidRDefault="00B93E77" w:rsidP="00EE19B6">
      <w:pPr>
        <w:pStyle w:val="1"/>
      </w:pPr>
      <w:bookmarkStart w:id="36" w:name="_Toc165210172"/>
      <w:r w:rsidRPr="00B93E77">
        <w:lastRenderedPageBreak/>
        <w:t>Supplementary</w:t>
      </w:r>
      <w:r>
        <w:rPr>
          <w:rFonts w:hint="eastAsia"/>
        </w:rPr>
        <w:t xml:space="preserve"> </w:t>
      </w:r>
      <w:r>
        <w:t>Table S</w:t>
      </w:r>
      <w:r>
        <w:rPr>
          <w:rFonts w:hint="eastAsia"/>
        </w:rPr>
        <w:t>2</w:t>
      </w:r>
      <w:r w:rsidR="00AA6B0F">
        <w:rPr>
          <w:rFonts w:hint="eastAsia"/>
        </w:rPr>
        <w:t>:</w:t>
      </w:r>
      <w:r>
        <w:t xml:space="preserve"> </w:t>
      </w:r>
      <w:bookmarkStart w:id="37" w:name="OLE_LINK30"/>
      <w:r>
        <w:t xml:space="preserve">Comparison of laboratory </w:t>
      </w:r>
      <w:bookmarkEnd w:id="37"/>
      <w:r>
        <w:t>parameters of the CUA patient before and after hAMSC treatment</w:t>
      </w:r>
      <w:r w:rsidRPr="00EE19B6">
        <w:t>.</w:t>
      </w:r>
      <w:bookmarkEnd w:id="36"/>
    </w:p>
    <w:tbl>
      <w:tblPr>
        <w:tblStyle w:val="aff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2974"/>
        <w:gridCol w:w="3052"/>
      </w:tblGrid>
      <w:tr w:rsidR="003325DD" w14:paraId="63246D80" w14:textId="77777777"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69FB0628" w14:textId="77777777" w:rsidR="003325DD" w:rsidRDefault="003325DD">
            <w:pPr>
              <w:rPr>
                <w:sz w:val="20"/>
                <w:szCs w:val="20"/>
              </w:rPr>
            </w:pP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</w:tcPr>
          <w:p w14:paraId="5E282D8E" w14:textId="77777777" w:rsidR="003325DD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fore hAMSCs treatment (July 2018)</w:t>
            </w:r>
          </w:p>
        </w:tc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</w:tcPr>
          <w:p w14:paraId="4668988C" w14:textId="77777777" w:rsidR="003325DD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fter hAMSCs treatment</w:t>
            </w:r>
          </w:p>
          <w:p w14:paraId="35B10548" w14:textId="77777777" w:rsidR="003325DD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(May 2020)</w:t>
            </w:r>
          </w:p>
        </w:tc>
      </w:tr>
      <w:tr w:rsidR="003325DD" w14:paraId="2CB64AFC" w14:textId="77777777">
        <w:tc>
          <w:tcPr>
            <w:tcW w:w="2270" w:type="dxa"/>
            <w:tcBorders>
              <w:top w:val="single" w:sz="4" w:space="0" w:color="auto"/>
            </w:tcBorders>
          </w:tcPr>
          <w:p w14:paraId="0789B93F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BC </w:t>
            </w:r>
            <w:bookmarkStart w:id="38" w:name="OLE_LINK63"/>
            <w:r>
              <w:rPr>
                <w:b/>
                <w:bCs/>
                <w:sz w:val="20"/>
                <w:szCs w:val="20"/>
              </w:rPr>
              <w:t>(×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b/>
                <w:bCs/>
                <w:sz w:val="20"/>
                <w:szCs w:val="20"/>
              </w:rPr>
              <w:t>/L)</w:t>
            </w:r>
            <w:bookmarkEnd w:id="38"/>
          </w:p>
        </w:tc>
        <w:tc>
          <w:tcPr>
            <w:tcW w:w="2974" w:type="dxa"/>
            <w:tcBorders>
              <w:top w:val="single" w:sz="4" w:space="0" w:color="auto"/>
            </w:tcBorders>
          </w:tcPr>
          <w:p w14:paraId="49944F06" w14:textId="77777777" w:rsidR="003325DD" w:rsidRDefault="00000000">
            <w:pPr>
              <w:rPr>
                <w:sz w:val="20"/>
                <w:szCs w:val="20"/>
              </w:rPr>
            </w:pPr>
            <w:bookmarkStart w:id="39" w:name="OLE_LINK64"/>
            <w:r>
              <w:rPr>
                <w:sz w:val="20"/>
                <w:szCs w:val="20"/>
              </w:rPr>
              <w:t>12.03</w:t>
            </w:r>
            <w:bookmarkEnd w:id="39"/>
          </w:p>
        </w:tc>
        <w:tc>
          <w:tcPr>
            <w:tcW w:w="3052" w:type="dxa"/>
            <w:tcBorders>
              <w:top w:val="single" w:sz="4" w:space="0" w:color="auto"/>
            </w:tcBorders>
          </w:tcPr>
          <w:p w14:paraId="59A8684D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7</w:t>
            </w:r>
          </w:p>
        </w:tc>
      </w:tr>
      <w:tr w:rsidR="003325DD" w14:paraId="140CBD04" w14:textId="77777777">
        <w:tc>
          <w:tcPr>
            <w:tcW w:w="2270" w:type="dxa"/>
          </w:tcPr>
          <w:p w14:paraId="6867666F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 (%)</w:t>
            </w:r>
          </w:p>
        </w:tc>
        <w:tc>
          <w:tcPr>
            <w:tcW w:w="2974" w:type="dxa"/>
          </w:tcPr>
          <w:p w14:paraId="61D195B3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3052" w:type="dxa"/>
          </w:tcPr>
          <w:p w14:paraId="4068EB04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</w:t>
            </w:r>
          </w:p>
        </w:tc>
      </w:tr>
      <w:tr w:rsidR="003325DD" w14:paraId="43D93E22" w14:textId="77777777">
        <w:tc>
          <w:tcPr>
            <w:tcW w:w="2270" w:type="dxa"/>
          </w:tcPr>
          <w:p w14:paraId="47BBFDA5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B (g/L)</w:t>
            </w:r>
          </w:p>
        </w:tc>
        <w:tc>
          <w:tcPr>
            <w:tcW w:w="2974" w:type="dxa"/>
          </w:tcPr>
          <w:p w14:paraId="11FE8FD1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052" w:type="dxa"/>
          </w:tcPr>
          <w:p w14:paraId="6DDFF57A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3325DD" w14:paraId="08DABD96" w14:textId="77777777">
        <w:tc>
          <w:tcPr>
            <w:tcW w:w="2270" w:type="dxa"/>
          </w:tcPr>
          <w:p w14:paraId="00317F17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t (× 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9</w:t>
            </w:r>
            <w:r>
              <w:rPr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2974" w:type="dxa"/>
          </w:tcPr>
          <w:p w14:paraId="05E53594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3052" w:type="dxa"/>
          </w:tcPr>
          <w:p w14:paraId="4545264A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</w:tr>
      <w:tr w:rsidR="003325DD" w14:paraId="4E0D0EE8" w14:textId="77777777">
        <w:tc>
          <w:tcPr>
            <w:tcW w:w="2270" w:type="dxa"/>
          </w:tcPr>
          <w:p w14:paraId="4AA7E8E0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bookmarkStart w:id="40" w:name="OLE_LINK65"/>
            <w:r>
              <w:rPr>
                <w:b/>
                <w:bCs/>
                <w:sz w:val="20"/>
                <w:szCs w:val="20"/>
              </w:rPr>
              <w:t>TP (g/L)</w:t>
            </w:r>
            <w:bookmarkEnd w:id="40"/>
          </w:p>
        </w:tc>
        <w:tc>
          <w:tcPr>
            <w:tcW w:w="2974" w:type="dxa"/>
          </w:tcPr>
          <w:p w14:paraId="269DBADC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</w:t>
            </w:r>
          </w:p>
        </w:tc>
        <w:tc>
          <w:tcPr>
            <w:tcW w:w="3052" w:type="dxa"/>
          </w:tcPr>
          <w:p w14:paraId="0C164977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</w:tc>
      </w:tr>
      <w:tr w:rsidR="003325DD" w14:paraId="0CADC860" w14:textId="77777777">
        <w:tc>
          <w:tcPr>
            <w:tcW w:w="2270" w:type="dxa"/>
          </w:tcPr>
          <w:p w14:paraId="6601A85B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B (g/L)</w:t>
            </w:r>
          </w:p>
        </w:tc>
        <w:tc>
          <w:tcPr>
            <w:tcW w:w="2974" w:type="dxa"/>
          </w:tcPr>
          <w:p w14:paraId="68A48F3C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3052" w:type="dxa"/>
          </w:tcPr>
          <w:p w14:paraId="0C17EB62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</w:tr>
      <w:tr w:rsidR="003325DD" w14:paraId="3C8C8F1A" w14:textId="77777777">
        <w:tc>
          <w:tcPr>
            <w:tcW w:w="2270" w:type="dxa"/>
          </w:tcPr>
          <w:p w14:paraId="01ECC014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 (mmol/L)</w:t>
            </w:r>
          </w:p>
        </w:tc>
        <w:tc>
          <w:tcPr>
            <w:tcW w:w="2974" w:type="dxa"/>
          </w:tcPr>
          <w:p w14:paraId="72917164" w14:textId="77777777" w:rsidR="003325DD" w:rsidRDefault="00000000">
            <w:pPr>
              <w:rPr>
                <w:sz w:val="20"/>
                <w:szCs w:val="20"/>
              </w:rPr>
            </w:pPr>
            <w:bookmarkStart w:id="41" w:name="OLE_LINK66"/>
            <w:r>
              <w:rPr>
                <w:sz w:val="20"/>
                <w:szCs w:val="20"/>
              </w:rPr>
              <w:t>2.24</w:t>
            </w:r>
            <w:bookmarkEnd w:id="41"/>
          </w:p>
        </w:tc>
        <w:tc>
          <w:tcPr>
            <w:tcW w:w="3052" w:type="dxa"/>
          </w:tcPr>
          <w:p w14:paraId="50B7F706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</w:tr>
      <w:tr w:rsidR="003325DD" w14:paraId="6008178A" w14:textId="77777777">
        <w:tc>
          <w:tcPr>
            <w:tcW w:w="2270" w:type="dxa"/>
          </w:tcPr>
          <w:p w14:paraId="775A9DD3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(mmol/L)</w:t>
            </w:r>
          </w:p>
        </w:tc>
        <w:tc>
          <w:tcPr>
            <w:tcW w:w="2974" w:type="dxa"/>
          </w:tcPr>
          <w:p w14:paraId="6A65AF7F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3052" w:type="dxa"/>
          </w:tcPr>
          <w:p w14:paraId="5A0A811D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</w:tr>
      <w:tr w:rsidR="003325DD" w14:paraId="33942F5F" w14:textId="77777777">
        <w:tc>
          <w:tcPr>
            <w:tcW w:w="2270" w:type="dxa"/>
          </w:tcPr>
          <w:p w14:paraId="317BF974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P</w:t>
            </w:r>
            <w:bookmarkStart w:id="42" w:name="OLE_LINK67"/>
            <w:r>
              <w:rPr>
                <w:b/>
                <w:bCs/>
                <w:sz w:val="20"/>
                <w:szCs w:val="20"/>
              </w:rPr>
              <w:t xml:space="preserve"> (U/L)</w:t>
            </w:r>
          </w:p>
        </w:tc>
        <w:tc>
          <w:tcPr>
            <w:tcW w:w="2974" w:type="dxa"/>
          </w:tcPr>
          <w:p w14:paraId="7C1D9554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bookmarkEnd w:id="42"/>
            <w:r>
              <w:rPr>
                <w:sz w:val="20"/>
                <w:szCs w:val="20"/>
              </w:rPr>
              <w:t>88.1</w:t>
            </w:r>
          </w:p>
        </w:tc>
        <w:tc>
          <w:tcPr>
            <w:tcW w:w="3052" w:type="dxa"/>
          </w:tcPr>
          <w:p w14:paraId="15F6AE94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</w:tr>
      <w:tr w:rsidR="003325DD" w14:paraId="7EA41F47" w14:textId="77777777">
        <w:tc>
          <w:tcPr>
            <w:tcW w:w="2270" w:type="dxa"/>
          </w:tcPr>
          <w:p w14:paraId="56EA0D8D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PTH (pg/mL)</w:t>
            </w:r>
          </w:p>
        </w:tc>
        <w:tc>
          <w:tcPr>
            <w:tcW w:w="2974" w:type="dxa"/>
          </w:tcPr>
          <w:p w14:paraId="6C16C358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.1</w:t>
            </w:r>
          </w:p>
        </w:tc>
        <w:tc>
          <w:tcPr>
            <w:tcW w:w="3052" w:type="dxa"/>
          </w:tcPr>
          <w:p w14:paraId="4051011A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.9</w:t>
            </w:r>
          </w:p>
        </w:tc>
      </w:tr>
      <w:tr w:rsidR="003325DD" w14:paraId="77021FB4" w14:textId="77777777">
        <w:tc>
          <w:tcPr>
            <w:tcW w:w="2270" w:type="dxa"/>
          </w:tcPr>
          <w:p w14:paraId="7950E904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P (mg/L)</w:t>
            </w:r>
          </w:p>
        </w:tc>
        <w:tc>
          <w:tcPr>
            <w:tcW w:w="2974" w:type="dxa"/>
          </w:tcPr>
          <w:p w14:paraId="300832F8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90</w:t>
            </w:r>
          </w:p>
        </w:tc>
        <w:tc>
          <w:tcPr>
            <w:tcW w:w="3052" w:type="dxa"/>
          </w:tcPr>
          <w:p w14:paraId="459818F4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</w:tr>
      <w:tr w:rsidR="003325DD" w14:paraId="32D93B5B" w14:textId="77777777">
        <w:tc>
          <w:tcPr>
            <w:tcW w:w="2270" w:type="dxa"/>
          </w:tcPr>
          <w:p w14:paraId="27873F24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T (ng/mL)</w:t>
            </w:r>
          </w:p>
        </w:tc>
        <w:tc>
          <w:tcPr>
            <w:tcW w:w="2974" w:type="dxa"/>
          </w:tcPr>
          <w:p w14:paraId="0A8E2092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7</w:t>
            </w:r>
          </w:p>
        </w:tc>
        <w:tc>
          <w:tcPr>
            <w:tcW w:w="3052" w:type="dxa"/>
          </w:tcPr>
          <w:p w14:paraId="09844860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</w:tr>
      <w:tr w:rsidR="003325DD" w14:paraId="6AE4C56A" w14:textId="77777777">
        <w:tc>
          <w:tcPr>
            <w:tcW w:w="2270" w:type="dxa"/>
          </w:tcPr>
          <w:p w14:paraId="52C6D98A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</w:t>
            </w:r>
          </w:p>
        </w:tc>
        <w:tc>
          <w:tcPr>
            <w:tcW w:w="2974" w:type="dxa"/>
          </w:tcPr>
          <w:p w14:paraId="319467EA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  <w:tc>
          <w:tcPr>
            <w:tcW w:w="3052" w:type="dxa"/>
          </w:tcPr>
          <w:p w14:paraId="25633B40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</w:tr>
      <w:tr w:rsidR="003325DD" w14:paraId="5699D6E5" w14:textId="77777777">
        <w:tc>
          <w:tcPr>
            <w:tcW w:w="2270" w:type="dxa"/>
          </w:tcPr>
          <w:p w14:paraId="65765211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bookmarkStart w:id="43" w:name="_Hlk151385001"/>
            <w:r>
              <w:rPr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2974" w:type="dxa"/>
          </w:tcPr>
          <w:p w14:paraId="07373903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  <w:tc>
          <w:tcPr>
            <w:tcW w:w="3052" w:type="dxa"/>
          </w:tcPr>
          <w:p w14:paraId="6C92CB9A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)</w:t>
            </w:r>
          </w:p>
        </w:tc>
      </w:tr>
      <w:bookmarkEnd w:id="43"/>
      <w:tr w:rsidR="003325DD" w14:paraId="0E545B61" w14:textId="77777777">
        <w:tc>
          <w:tcPr>
            <w:tcW w:w="2270" w:type="dxa"/>
          </w:tcPr>
          <w:p w14:paraId="66D5E415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NP (pg/mL)</w:t>
            </w:r>
          </w:p>
        </w:tc>
        <w:tc>
          <w:tcPr>
            <w:tcW w:w="2974" w:type="dxa"/>
          </w:tcPr>
          <w:p w14:paraId="369BF21D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35,000 </w:t>
            </w:r>
          </w:p>
        </w:tc>
        <w:tc>
          <w:tcPr>
            <w:tcW w:w="3052" w:type="dxa"/>
          </w:tcPr>
          <w:p w14:paraId="17A41F60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&gt;35,000 </w:t>
            </w:r>
          </w:p>
        </w:tc>
      </w:tr>
      <w:tr w:rsidR="003325DD" w14:paraId="577139AC" w14:textId="77777777">
        <w:tc>
          <w:tcPr>
            <w:tcW w:w="2270" w:type="dxa"/>
          </w:tcPr>
          <w:p w14:paraId="55423FE0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F</w:t>
            </w:r>
          </w:p>
        </w:tc>
        <w:tc>
          <w:tcPr>
            <w:tcW w:w="2974" w:type="dxa"/>
          </w:tcPr>
          <w:p w14:paraId="69995195" w14:textId="77777777" w:rsidR="003325DD" w:rsidRDefault="00000000">
            <w:pPr>
              <w:rPr>
                <w:sz w:val="20"/>
                <w:szCs w:val="20"/>
              </w:rPr>
            </w:pPr>
            <w:bookmarkStart w:id="44" w:name="OLE_LINK17"/>
            <w:bookmarkStart w:id="45" w:name="OLE_LINK16"/>
            <w:r>
              <w:rPr>
                <w:sz w:val="20"/>
                <w:szCs w:val="20"/>
              </w:rPr>
              <w:t>Prothrombin time: 11.40 s;</w:t>
            </w:r>
          </w:p>
          <w:p w14:paraId="39DBBFD5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thromboplastin activation time: 23.10 s;</w:t>
            </w:r>
          </w:p>
          <w:p w14:paraId="3E5B2E23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ibrinogen: 3.22 g/L;</w:t>
            </w:r>
          </w:p>
          <w:p w14:paraId="4B05D3CC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in time: 14.20 s; and</w:t>
            </w:r>
          </w:p>
          <w:p w14:paraId="399B2635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dimer: 1.5 mg/</w:t>
            </w:r>
            <w:bookmarkEnd w:id="44"/>
            <w:bookmarkEnd w:id="45"/>
            <w:r>
              <w:rPr>
                <w:sz w:val="20"/>
                <w:szCs w:val="20"/>
              </w:rPr>
              <w:t>L</w:t>
            </w:r>
          </w:p>
        </w:tc>
        <w:tc>
          <w:tcPr>
            <w:tcW w:w="3052" w:type="dxa"/>
          </w:tcPr>
          <w:p w14:paraId="101584B7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hrombin time: 14.60 s;</w:t>
            </w:r>
          </w:p>
          <w:p w14:paraId="24912292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 thromboplastin activation time: 27.60 s;</w:t>
            </w:r>
          </w:p>
          <w:p w14:paraId="6EE7F674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ibrinogen: 4.10 g/L;</w:t>
            </w:r>
          </w:p>
          <w:p w14:paraId="53E6C1EA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in time: 17.10 s; and</w:t>
            </w:r>
          </w:p>
          <w:p w14:paraId="56AA1EEC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dimer: 2.8 mg/L</w:t>
            </w:r>
          </w:p>
        </w:tc>
      </w:tr>
      <w:bookmarkEnd w:id="34"/>
      <w:bookmarkEnd w:id="35"/>
    </w:tbl>
    <w:p w14:paraId="2DBE5194" w14:textId="77777777" w:rsidR="003325DD" w:rsidRDefault="003325DD">
      <w:pPr>
        <w:spacing w:line="360" w:lineRule="auto"/>
        <w:rPr>
          <w:sz w:val="22"/>
        </w:rPr>
      </w:pPr>
    </w:p>
    <w:p w14:paraId="794C694A" w14:textId="6AE8C7B6" w:rsidR="003325DD" w:rsidRDefault="0000000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UA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calcific uremic arteriolopathy; hAMSCs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human amnion–derived mesenchymal stem cells; WBC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white blood cells; NE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neutrophils; HB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hemoglobin; </w:t>
      </w:r>
      <w:proofErr w:type="spellStart"/>
      <w:r>
        <w:rPr>
          <w:sz w:val="24"/>
          <w:szCs w:val="24"/>
        </w:rPr>
        <w:t>Plt</w:t>
      </w:r>
      <w:proofErr w:type="spellEnd"/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platelets; TP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total protein; ALB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albumin; Ca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calcium; P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phosphorus; ALP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alkaline phosphatase; </w:t>
      </w:r>
      <w:proofErr w:type="spellStart"/>
      <w:r>
        <w:rPr>
          <w:sz w:val="24"/>
          <w:szCs w:val="24"/>
        </w:rPr>
        <w:t>iPTH</w:t>
      </w:r>
      <w:proofErr w:type="spellEnd"/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intact parathyroid hormone; CRP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C-reactive protein; PCT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procalcitonin; ANA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antinuclear antibody; BC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blood culture; BNP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B-type brain natriuretic peptide; and CF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coagulation function.</w:t>
      </w:r>
    </w:p>
    <w:p w14:paraId="03702383" w14:textId="77777777" w:rsidR="003325DD" w:rsidRDefault="003325DD">
      <w:pPr>
        <w:spacing w:line="360" w:lineRule="auto"/>
        <w:ind w:firstLineChars="200" w:firstLine="440"/>
        <w:rPr>
          <w:sz w:val="22"/>
        </w:rPr>
      </w:pPr>
    </w:p>
    <w:p w14:paraId="000F1429" w14:textId="77777777" w:rsidR="003325DD" w:rsidRDefault="00000000">
      <w:pPr>
        <w:rPr>
          <w:color w:val="0000FF"/>
          <w:sz w:val="22"/>
        </w:rPr>
      </w:pPr>
      <w:r>
        <w:rPr>
          <w:color w:val="0000FF"/>
          <w:sz w:val="22"/>
        </w:rPr>
        <w:br w:type="page"/>
      </w:r>
    </w:p>
    <w:p w14:paraId="5D852BE1" w14:textId="3E18934B" w:rsidR="003325DD" w:rsidRDefault="00B93E77" w:rsidP="00EE19B6">
      <w:pPr>
        <w:pStyle w:val="1"/>
      </w:pPr>
      <w:bookmarkStart w:id="46" w:name="_Toc165210173"/>
      <w:r w:rsidRPr="00B93E77">
        <w:lastRenderedPageBreak/>
        <w:t>Supplementary</w:t>
      </w:r>
      <w:r>
        <w:rPr>
          <w:rFonts w:hint="eastAsia"/>
        </w:rPr>
        <w:t xml:space="preserve"> </w:t>
      </w:r>
      <w:r>
        <w:t>Table S</w:t>
      </w:r>
      <w:r>
        <w:rPr>
          <w:rFonts w:hint="eastAsia"/>
        </w:rPr>
        <w:t>3</w:t>
      </w:r>
      <w:r w:rsidR="00AA6B0F">
        <w:rPr>
          <w:rFonts w:hint="eastAsia"/>
        </w:rPr>
        <w:t>:</w:t>
      </w:r>
      <w:r>
        <w:t xml:space="preserve"> </w:t>
      </w:r>
      <w:bookmarkStart w:id="47" w:name="_Hlk109650002"/>
      <w:bookmarkStart w:id="48" w:name="OLE_LINK32"/>
      <w:r>
        <w:t>Comparison of ultrasound examinations</w:t>
      </w:r>
      <w:bookmarkEnd w:id="47"/>
      <w:bookmarkEnd w:id="48"/>
      <w:r>
        <w:t xml:space="preserve"> of the CUA patient before and after hAMSC treatment.</w:t>
      </w:r>
      <w:bookmarkEnd w:id="46"/>
    </w:p>
    <w:tbl>
      <w:tblPr>
        <w:tblStyle w:val="aff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977"/>
        <w:gridCol w:w="3056"/>
      </w:tblGrid>
      <w:tr w:rsidR="003325DD" w14:paraId="225B7ABB" w14:textId="7777777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8F13F6A" w14:textId="77777777" w:rsidR="003325DD" w:rsidRDefault="003325DD">
            <w:pPr>
              <w:rPr>
                <w:sz w:val="20"/>
                <w:szCs w:val="20"/>
              </w:rPr>
            </w:pPr>
            <w:bookmarkStart w:id="49" w:name="OLE_LINK99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A1AA378" w14:textId="77777777" w:rsidR="003325DD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fore hAMSC treatment</w:t>
            </w:r>
          </w:p>
          <w:p w14:paraId="2AFE03E4" w14:textId="77777777" w:rsidR="003325DD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(July 2018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</w:tcPr>
          <w:p w14:paraId="6DE81EBD" w14:textId="77777777" w:rsidR="003325DD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fter hAMSC treatment </w:t>
            </w:r>
          </w:p>
          <w:p w14:paraId="7CF01B7D" w14:textId="77777777" w:rsidR="003325DD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May 2020)</w:t>
            </w:r>
          </w:p>
        </w:tc>
      </w:tr>
      <w:tr w:rsidR="003325DD" w14:paraId="620F99D9" w14:textId="77777777">
        <w:tc>
          <w:tcPr>
            <w:tcW w:w="2263" w:type="dxa"/>
            <w:tcBorders>
              <w:top w:val="single" w:sz="4" w:space="0" w:color="auto"/>
            </w:tcBorders>
          </w:tcPr>
          <w:p w14:paraId="2A801633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EE07A32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enlargement of the whole heart (LAD 43 mm, LVDd 55 mm, LVDs 43 mm, RAD 42 mm, and RVDd 45 mm) with </w:t>
            </w:r>
            <w:bookmarkStart w:id="50" w:name="OLE_LINK77"/>
            <w:bookmarkStart w:id="51" w:name="OLE_LINK78"/>
            <w:r>
              <w:rPr>
                <w:sz w:val="20"/>
                <w:szCs w:val="20"/>
              </w:rPr>
              <w:t>cardiac insufficiency (EF 43.7</w:t>
            </w:r>
            <w:bookmarkEnd w:id="50"/>
            <w:bookmarkEnd w:id="51"/>
            <w:r>
              <w:rPr>
                <w:sz w:val="20"/>
                <w:szCs w:val="20"/>
              </w:rPr>
              <w:t>%); mitral and tricuspid valve calcification with moderate to severe regurgitation</w:t>
            </w:r>
            <w:bookmarkStart w:id="52" w:name="OLE_LINK82"/>
            <w:r>
              <w:rPr>
                <w:sz w:val="20"/>
                <w:szCs w:val="20"/>
              </w:rPr>
              <w:t xml:space="preserve">; and mild hypertension of </w:t>
            </w:r>
            <w:bookmarkStart w:id="53" w:name="OLE_LINK83"/>
            <w:r>
              <w:rPr>
                <w:sz w:val="20"/>
                <w:szCs w:val="20"/>
              </w:rPr>
              <w:t xml:space="preserve">the pulmonary </w:t>
            </w:r>
            <w:bookmarkEnd w:id="53"/>
            <w:r>
              <w:rPr>
                <w:sz w:val="20"/>
                <w:szCs w:val="20"/>
              </w:rPr>
              <w:t>artery (40 mm Hg by CW estimation)</w:t>
            </w:r>
            <w:bookmarkEnd w:id="52"/>
          </w:p>
        </w:tc>
        <w:tc>
          <w:tcPr>
            <w:tcW w:w="3056" w:type="dxa"/>
            <w:tcBorders>
              <w:top w:val="single" w:sz="4" w:space="0" w:color="auto"/>
            </w:tcBorders>
          </w:tcPr>
          <w:p w14:paraId="54BC9792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re was left-ventricular hypertrophy (LAD 25 mm, LVDd 50 mm, LVDs 40 mm, RAD 30 mm, </w:t>
            </w:r>
            <w:bookmarkStart w:id="54" w:name="OLE_LINK76"/>
            <w:r>
              <w:rPr>
                <w:sz w:val="20"/>
                <w:szCs w:val="20"/>
              </w:rPr>
              <w:t>and RVDd 39</w:t>
            </w:r>
            <w:bookmarkEnd w:id="54"/>
            <w:r>
              <w:rPr>
                <w:sz w:val="20"/>
                <w:szCs w:val="20"/>
              </w:rPr>
              <w:t xml:space="preserve"> mm) with cardiac insufficiency (EF 36.0%); </w:t>
            </w:r>
            <w:bookmarkStart w:id="55" w:name="OLE_LINK80"/>
            <w:bookmarkStart w:id="56" w:name="OLE_LINK81"/>
            <w:r>
              <w:rPr>
                <w:sz w:val="20"/>
                <w:szCs w:val="20"/>
              </w:rPr>
              <w:t>there were mild</w:t>
            </w:r>
            <w:bookmarkEnd w:id="55"/>
            <w:bookmarkEnd w:id="56"/>
            <w:r>
              <w:rPr>
                <w:sz w:val="20"/>
                <w:szCs w:val="20"/>
              </w:rPr>
              <w:t xml:space="preserve"> tricuspid regurgitation and mild mitral insufficiency; there was a mass in the posterior lobe of the mitral valve; and the pulmonary arterial pressure was estimated to be 21 mm Hg by CW estimation</w:t>
            </w:r>
          </w:p>
        </w:tc>
      </w:tr>
      <w:tr w:rsidR="003325DD" w14:paraId="1847C8F3" w14:textId="77777777">
        <w:tc>
          <w:tcPr>
            <w:tcW w:w="2263" w:type="dxa"/>
          </w:tcPr>
          <w:p w14:paraId="0B8E038F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nal and external iliac arteries</w:t>
            </w:r>
          </w:p>
        </w:tc>
        <w:tc>
          <w:tcPr>
            <w:tcW w:w="2977" w:type="dxa"/>
          </w:tcPr>
          <w:p w14:paraId="622B43BD" w14:textId="77777777" w:rsidR="003325DD" w:rsidRDefault="00000000">
            <w:pPr>
              <w:rPr>
                <w:sz w:val="20"/>
                <w:szCs w:val="20"/>
              </w:rPr>
            </w:pPr>
            <w:bookmarkStart w:id="57" w:name="OLE_LINK20"/>
            <w:r>
              <w:rPr>
                <w:sz w:val="20"/>
                <w:szCs w:val="20"/>
              </w:rPr>
              <w:t>No obvious abnormalities</w:t>
            </w:r>
            <w:bookmarkEnd w:id="57"/>
          </w:p>
        </w:tc>
        <w:tc>
          <w:tcPr>
            <w:tcW w:w="3056" w:type="dxa"/>
          </w:tcPr>
          <w:p w14:paraId="30D28BBE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3325DD" w14:paraId="25C27237" w14:textId="77777777">
        <w:tc>
          <w:tcPr>
            <w:tcW w:w="2263" w:type="dxa"/>
          </w:tcPr>
          <w:p w14:paraId="14F4CC5A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nal and external iliac veins</w:t>
            </w:r>
          </w:p>
        </w:tc>
        <w:tc>
          <w:tcPr>
            <w:tcW w:w="2977" w:type="dxa"/>
          </w:tcPr>
          <w:p w14:paraId="0E504368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bvious thrombosis in veins</w:t>
            </w:r>
          </w:p>
        </w:tc>
        <w:tc>
          <w:tcPr>
            <w:tcW w:w="3056" w:type="dxa"/>
          </w:tcPr>
          <w:p w14:paraId="3836B4CA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14:paraId="2FA470BD" w14:textId="77777777" w:rsidR="003325DD" w:rsidRDefault="003325DD">
      <w:pPr>
        <w:spacing w:line="360" w:lineRule="auto"/>
        <w:rPr>
          <w:sz w:val="22"/>
        </w:rPr>
      </w:pPr>
      <w:bookmarkStart w:id="58" w:name="OLE_LINK31"/>
      <w:bookmarkEnd w:id="49"/>
    </w:p>
    <w:p w14:paraId="5285C472" w14:textId="3F04F352" w:rsidR="003325DD" w:rsidRDefault="0000000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UA</w:t>
      </w:r>
      <w:r w:rsidR="00FE3C3A">
        <w:rPr>
          <w:rFonts w:hint="eastAsia"/>
          <w:sz w:val="24"/>
          <w:szCs w:val="24"/>
        </w:rPr>
        <w:t>:</w:t>
      </w:r>
      <w:r>
        <w:rPr>
          <w:sz w:val="24"/>
          <w:szCs w:val="24"/>
        </w:rPr>
        <w:t xml:space="preserve"> calcific uremic arteriolopathy; hAMSCs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human amnion–derived mesenchymal stem cells; LAD</w:t>
      </w:r>
      <w:bookmarkEnd w:id="58"/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left-atrial diameter (mm); </w:t>
      </w:r>
      <w:proofErr w:type="spellStart"/>
      <w:r>
        <w:rPr>
          <w:sz w:val="24"/>
          <w:szCs w:val="24"/>
        </w:rPr>
        <w:t>LVDd</w:t>
      </w:r>
      <w:proofErr w:type="spellEnd"/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left-ventricular diastolic diameter (mm); LVDs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left-ventricular systolic diameter (mm); RAD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right-atrial diameter (mm); </w:t>
      </w:r>
      <w:proofErr w:type="spellStart"/>
      <w:r>
        <w:rPr>
          <w:sz w:val="24"/>
          <w:szCs w:val="24"/>
        </w:rPr>
        <w:t>RVDd</w:t>
      </w:r>
      <w:proofErr w:type="spellEnd"/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right-ventricular diastolic diameter (mm); EF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ejection fraction (%); CW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continuous wave; and NA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not available.</w:t>
      </w:r>
    </w:p>
    <w:p w14:paraId="70CE35AF" w14:textId="77777777" w:rsidR="003325DD" w:rsidRDefault="00000000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14:paraId="31EE6679" w14:textId="77777777" w:rsidR="003325DD" w:rsidRDefault="003325DD">
      <w:pPr>
        <w:widowControl/>
        <w:jc w:val="left"/>
        <w:rPr>
          <w:sz w:val="22"/>
        </w:rPr>
        <w:sectPr w:rsidR="003325DD" w:rsidSect="000F6C3D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1DDF904" w14:textId="19603FEB" w:rsidR="003325DD" w:rsidRDefault="00B93E77" w:rsidP="00EE19B6">
      <w:pPr>
        <w:pStyle w:val="1"/>
      </w:pPr>
      <w:bookmarkStart w:id="59" w:name="_Toc165210174"/>
      <w:r w:rsidRPr="00B93E77">
        <w:lastRenderedPageBreak/>
        <w:t>Supplementary</w:t>
      </w:r>
      <w:r>
        <w:rPr>
          <w:rFonts w:hint="eastAsia"/>
        </w:rPr>
        <w:t xml:space="preserve"> </w:t>
      </w:r>
      <w:r>
        <w:t>Table S</w:t>
      </w:r>
      <w:r>
        <w:rPr>
          <w:rFonts w:hint="eastAsia"/>
        </w:rPr>
        <w:t>4</w:t>
      </w:r>
      <w:r w:rsidR="00AA6B0F">
        <w:rPr>
          <w:rFonts w:hint="eastAsia"/>
        </w:rPr>
        <w:t>:</w:t>
      </w:r>
      <w:r>
        <w:t xml:space="preserve"> Comparison of CT examinations of the CUA patient before and after hAMSC treatment.</w:t>
      </w:r>
      <w:bookmarkEnd w:id="59"/>
    </w:p>
    <w:tbl>
      <w:tblPr>
        <w:tblStyle w:val="afffc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953"/>
        <w:gridCol w:w="6521"/>
      </w:tblGrid>
      <w:tr w:rsidR="003325DD" w14:paraId="0F4EEF98" w14:textId="77777777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BA6C5C0" w14:textId="77777777" w:rsidR="003325DD" w:rsidRDefault="003325DD">
            <w:pPr>
              <w:rPr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7FD328A" w14:textId="77777777" w:rsidR="003325DD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fore hAMSC treatment (July 2018)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37889F2A" w14:textId="77777777" w:rsidR="003325DD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fter hAMSC treatment (May 2020)</w:t>
            </w:r>
          </w:p>
        </w:tc>
      </w:tr>
      <w:tr w:rsidR="003325DD" w14:paraId="5D95FB02" w14:textId="77777777">
        <w:tc>
          <w:tcPr>
            <w:tcW w:w="1555" w:type="dxa"/>
            <w:tcBorders>
              <w:top w:val="single" w:sz="4" w:space="0" w:color="auto"/>
            </w:tcBorders>
          </w:tcPr>
          <w:p w14:paraId="624A4BD2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bookmarkStart w:id="60" w:name="_Hlk163848530"/>
            <w:r>
              <w:rPr>
                <w:b/>
                <w:bCs/>
                <w:sz w:val="20"/>
                <w:szCs w:val="20"/>
              </w:rPr>
              <w:t>Lungs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574B9A91" w14:textId="77777777" w:rsidR="003325DD" w:rsidRDefault="00000000">
            <w:pPr>
              <w:rPr>
                <w:sz w:val="20"/>
                <w:szCs w:val="20"/>
              </w:rPr>
            </w:pPr>
            <w:bookmarkStart w:id="61" w:name="OLE_LINK21"/>
            <w:bookmarkStart w:id="62" w:name="OLE_LINK116"/>
            <w:r>
              <w:rPr>
                <w:sz w:val="20"/>
                <w:szCs w:val="20"/>
              </w:rPr>
              <w:t>Both lungs showed diffuse ground-glass nodules and patchy, blurred shadows, with a small amount of pleural effusion on both sides</w:t>
            </w:r>
            <w:bookmarkEnd w:id="61"/>
            <w:bookmarkEnd w:id="62"/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0A75A05E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use ground glass and nodular shadow were present in both lungs</w:t>
            </w:r>
          </w:p>
        </w:tc>
      </w:tr>
      <w:bookmarkEnd w:id="60"/>
      <w:tr w:rsidR="003325DD" w14:paraId="5E7A97EE" w14:textId="77777777">
        <w:tc>
          <w:tcPr>
            <w:tcW w:w="1555" w:type="dxa"/>
          </w:tcPr>
          <w:p w14:paraId="5DCB52CB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5953" w:type="dxa"/>
          </w:tcPr>
          <w:p w14:paraId="5C341222" w14:textId="77777777" w:rsidR="003325DD" w:rsidRDefault="00000000">
            <w:pPr>
              <w:rPr>
                <w:sz w:val="20"/>
                <w:szCs w:val="20"/>
              </w:rPr>
            </w:pPr>
            <w:bookmarkStart w:id="63" w:name="OLE_LINK117"/>
            <w:bookmarkStart w:id="64" w:name="OLE_LINK118"/>
            <w:r>
              <w:rPr>
                <w:sz w:val="20"/>
                <w:szCs w:val="20"/>
              </w:rPr>
              <w:t>Enlargement of the heart shadow</w:t>
            </w:r>
            <w:bookmarkEnd w:id="63"/>
            <w:bookmarkEnd w:id="64"/>
          </w:p>
        </w:tc>
        <w:tc>
          <w:tcPr>
            <w:tcW w:w="6521" w:type="dxa"/>
          </w:tcPr>
          <w:p w14:paraId="54A87AC4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larged heart shadow, high-density shadow in the mitral valve area</w:t>
            </w:r>
          </w:p>
        </w:tc>
      </w:tr>
      <w:tr w:rsidR="003325DD" w14:paraId="7341F325" w14:textId="77777777">
        <w:tc>
          <w:tcPr>
            <w:tcW w:w="1555" w:type="dxa"/>
          </w:tcPr>
          <w:p w14:paraId="2023606D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5953" w:type="dxa"/>
          </w:tcPr>
          <w:p w14:paraId="0836FCB5" w14:textId="77777777" w:rsidR="003325DD" w:rsidRDefault="00000000">
            <w:pPr>
              <w:rPr>
                <w:sz w:val="20"/>
                <w:szCs w:val="20"/>
              </w:rPr>
            </w:pPr>
            <w:bookmarkStart w:id="65" w:name="OLE_LINK119"/>
            <w:r>
              <w:rPr>
                <w:sz w:val="20"/>
                <w:szCs w:val="20"/>
              </w:rPr>
              <w:t>Normal aspect and size without focal lesions; normal intrahepatic ducts</w:t>
            </w:r>
            <w:bookmarkEnd w:id="65"/>
          </w:p>
        </w:tc>
        <w:tc>
          <w:tcPr>
            <w:tcW w:w="6521" w:type="dxa"/>
          </w:tcPr>
          <w:p w14:paraId="40896DB1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, round, low-density shadow in the left lobe of the liver, approximately 5 mm in diameter; other items were the same as those in July 2018</w:t>
            </w:r>
          </w:p>
        </w:tc>
      </w:tr>
      <w:tr w:rsidR="003325DD" w14:paraId="2537B75A" w14:textId="77777777">
        <w:tc>
          <w:tcPr>
            <w:tcW w:w="1555" w:type="dxa"/>
          </w:tcPr>
          <w:p w14:paraId="4419B619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ll bladder</w:t>
            </w:r>
          </w:p>
        </w:tc>
        <w:tc>
          <w:tcPr>
            <w:tcW w:w="5953" w:type="dxa"/>
          </w:tcPr>
          <w:p w14:paraId="296BA70A" w14:textId="77777777" w:rsidR="003325DD" w:rsidRDefault="00000000">
            <w:pPr>
              <w:rPr>
                <w:sz w:val="20"/>
                <w:szCs w:val="20"/>
              </w:rPr>
            </w:pPr>
            <w:bookmarkStart w:id="66" w:name="OLE_LINK120"/>
            <w:r>
              <w:rPr>
                <w:sz w:val="20"/>
                <w:szCs w:val="20"/>
              </w:rPr>
              <w:t>Normal-sized but with a lightly thickened gallbladder wall</w:t>
            </w:r>
            <w:bookmarkEnd w:id="66"/>
          </w:p>
        </w:tc>
        <w:tc>
          <w:tcPr>
            <w:tcW w:w="6521" w:type="dxa"/>
          </w:tcPr>
          <w:p w14:paraId="21F3E8D3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in July 2018</w:t>
            </w:r>
          </w:p>
        </w:tc>
      </w:tr>
      <w:tr w:rsidR="003325DD" w14:paraId="6764848C" w14:textId="77777777">
        <w:tc>
          <w:tcPr>
            <w:tcW w:w="1555" w:type="dxa"/>
          </w:tcPr>
          <w:p w14:paraId="6581C339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ncreas</w:t>
            </w:r>
          </w:p>
        </w:tc>
        <w:tc>
          <w:tcPr>
            <w:tcW w:w="5953" w:type="dxa"/>
          </w:tcPr>
          <w:p w14:paraId="3E2B3F25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ect, size, and density were normal without focal lesions; the pancreatic duct was not dilated; and the fatty space around the pancreas was clear</w:t>
            </w:r>
          </w:p>
        </w:tc>
        <w:tc>
          <w:tcPr>
            <w:tcW w:w="6521" w:type="dxa"/>
          </w:tcPr>
          <w:p w14:paraId="1C223553" w14:textId="77777777" w:rsidR="003325DD" w:rsidRDefault="00000000">
            <w:pPr>
              <w:rPr>
                <w:sz w:val="20"/>
                <w:szCs w:val="20"/>
              </w:rPr>
            </w:pPr>
            <w:bookmarkStart w:id="67" w:name="OLE_LINK55"/>
            <w:r>
              <w:rPr>
                <w:sz w:val="20"/>
                <w:szCs w:val="20"/>
              </w:rPr>
              <w:t>Same as in July 2018</w:t>
            </w:r>
            <w:bookmarkEnd w:id="67"/>
          </w:p>
        </w:tc>
      </w:tr>
      <w:tr w:rsidR="003325DD" w14:paraId="720DA054" w14:textId="77777777">
        <w:tc>
          <w:tcPr>
            <w:tcW w:w="1555" w:type="dxa"/>
          </w:tcPr>
          <w:p w14:paraId="163DCF12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leen</w:t>
            </w:r>
          </w:p>
        </w:tc>
        <w:tc>
          <w:tcPr>
            <w:tcW w:w="5953" w:type="dxa"/>
          </w:tcPr>
          <w:p w14:paraId="5C3DA1B5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aspect, size, and density without focal lesions</w:t>
            </w:r>
          </w:p>
        </w:tc>
        <w:tc>
          <w:tcPr>
            <w:tcW w:w="6521" w:type="dxa"/>
          </w:tcPr>
          <w:p w14:paraId="43717120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in July 2018</w:t>
            </w:r>
          </w:p>
        </w:tc>
      </w:tr>
      <w:tr w:rsidR="003325DD" w14:paraId="2EA54B8E" w14:textId="77777777">
        <w:tc>
          <w:tcPr>
            <w:tcW w:w="1555" w:type="dxa"/>
          </w:tcPr>
          <w:p w14:paraId="0FCCB034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5953" w:type="dxa"/>
          </w:tcPr>
          <w:p w14:paraId="3A906DC5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ateral atrophied kidneys with multiple low-density shadows, without obvious signs of enlargement or stasis in the ureters, renal pelvises, and calyxes; the perirenal fatty space was clear</w:t>
            </w:r>
          </w:p>
        </w:tc>
        <w:tc>
          <w:tcPr>
            <w:tcW w:w="6521" w:type="dxa"/>
          </w:tcPr>
          <w:p w14:paraId="51CFDEDB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in July 2018</w:t>
            </w:r>
          </w:p>
        </w:tc>
      </w:tr>
      <w:tr w:rsidR="003325DD" w14:paraId="23CA2E31" w14:textId="77777777">
        <w:tc>
          <w:tcPr>
            <w:tcW w:w="1555" w:type="dxa"/>
          </w:tcPr>
          <w:p w14:paraId="165051D1" w14:textId="77777777" w:rsidR="003325DD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ssels</w:t>
            </w:r>
          </w:p>
        </w:tc>
        <w:tc>
          <w:tcPr>
            <w:tcW w:w="5953" w:type="dxa"/>
          </w:tcPr>
          <w:p w14:paraId="225F807D" w14:textId="77777777" w:rsidR="003325DD" w:rsidRDefault="00000000">
            <w:pPr>
              <w:rPr>
                <w:sz w:val="20"/>
                <w:szCs w:val="20"/>
              </w:rPr>
            </w:pPr>
            <w:bookmarkStart w:id="68" w:name="OLE_LINK121"/>
            <w:bookmarkStart w:id="69" w:name="OLE_LINK122"/>
            <w:r>
              <w:rPr>
                <w:sz w:val="20"/>
                <w:szCs w:val="20"/>
              </w:rPr>
              <w:t>Multiple collateral circulations (calcified small blood vessels cannot be ruled out) were formed in the chest, abdominal wall, and abdominal soft tissu</w:t>
            </w:r>
            <w:bookmarkEnd w:id="68"/>
            <w:bookmarkEnd w:id="69"/>
            <w:r>
              <w:rPr>
                <w:sz w:val="20"/>
                <w:szCs w:val="20"/>
              </w:rPr>
              <w:t>e</w:t>
            </w:r>
          </w:p>
        </w:tc>
        <w:tc>
          <w:tcPr>
            <w:tcW w:w="6521" w:type="dxa"/>
          </w:tcPr>
          <w:p w14:paraId="44D112C7" w14:textId="77777777" w:rsidR="003325DD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as in July 2018</w:t>
            </w:r>
          </w:p>
        </w:tc>
      </w:tr>
    </w:tbl>
    <w:p w14:paraId="1E5AD5BC" w14:textId="77777777" w:rsidR="003325DD" w:rsidRDefault="003325DD">
      <w:pPr>
        <w:rPr>
          <w:sz w:val="22"/>
        </w:rPr>
      </w:pPr>
    </w:p>
    <w:p w14:paraId="1DC64F29" w14:textId="62F6A345" w:rsidR="003325DD" w:rsidRDefault="00000000">
      <w:pPr>
        <w:rPr>
          <w:sz w:val="24"/>
          <w:szCs w:val="24"/>
        </w:rPr>
        <w:sectPr w:rsidR="003325DD" w:rsidSect="000F6C3D">
          <w:footerReference w:type="default" r:id="rId10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sz w:val="24"/>
          <w:szCs w:val="24"/>
        </w:rPr>
        <w:t>CUA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calcific uremic arteriolopathy; hAMSCs</w:t>
      </w:r>
      <w:r w:rsidR="00FE3C3A">
        <w:rPr>
          <w:sz w:val="24"/>
          <w:szCs w:val="24"/>
        </w:rPr>
        <w:t>:</w:t>
      </w:r>
      <w:r>
        <w:rPr>
          <w:sz w:val="24"/>
          <w:szCs w:val="24"/>
        </w:rPr>
        <w:t xml:space="preserve"> human amnion–derived mesenchymal stem cells.</w:t>
      </w:r>
    </w:p>
    <w:p w14:paraId="0084111E" w14:textId="77777777" w:rsidR="003325DD" w:rsidRDefault="00000000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58B06E6D" wp14:editId="038927FD">
            <wp:extent cx="5309870" cy="2432050"/>
            <wp:effectExtent l="0" t="0" r="0" b="0"/>
            <wp:docPr id="3563225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322552" name="图片 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9121" cy="2436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169CA" w14:textId="77777777" w:rsidR="003325DD" w:rsidRDefault="003325DD">
      <w:pPr>
        <w:spacing w:line="360" w:lineRule="auto"/>
        <w:rPr>
          <w:b/>
          <w:bCs/>
          <w:sz w:val="24"/>
          <w:szCs w:val="24"/>
        </w:rPr>
      </w:pPr>
    </w:p>
    <w:p w14:paraId="16944593" w14:textId="70661672" w:rsidR="003325DD" w:rsidRDefault="00B93E77" w:rsidP="00EE19B6">
      <w:pPr>
        <w:pStyle w:val="1"/>
      </w:pPr>
      <w:bookmarkStart w:id="70" w:name="_Toc165210175"/>
      <w:r w:rsidRPr="00B93E77">
        <w:t>Supplementary</w:t>
      </w:r>
      <w:r>
        <w:rPr>
          <w:rFonts w:hint="eastAsia"/>
        </w:rPr>
        <w:t xml:space="preserve"> </w:t>
      </w:r>
      <w:r>
        <w:t>Figure S1</w:t>
      </w:r>
      <w:r w:rsidR="00665A98">
        <w:rPr>
          <w:rFonts w:hint="eastAsia"/>
        </w:rPr>
        <w:t>:</w:t>
      </w:r>
      <w:r>
        <w:t xml:space="preserve"> Twenty months after hAMSC treatment, the presence of the Y chromosome was detected in multiple tissues of the female calciphylaxis patient through RT-PCR.</w:t>
      </w:r>
      <w:bookmarkEnd w:id="70"/>
    </w:p>
    <w:p w14:paraId="513DD984" w14:textId="77777777" w:rsidR="003325DD" w:rsidRDefault="00000000">
      <w:pPr>
        <w:spacing w:line="360" w:lineRule="auto"/>
        <w:rPr>
          <w:b/>
          <w:bCs/>
          <w:sz w:val="22"/>
        </w:rPr>
      </w:pPr>
      <w:r>
        <w:rPr>
          <w:rFonts w:hint="eastAsia"/>
          <w:color w:val="000000"/>
          <w:sz w:val="24"/>
          <w:szCs w:val="24"/>
        </w:rPr>
        <w:t xml:space="preserve">(A) </w:t>
      </w:r>
      <w:r>
        <w:rPr>
          <w:color w:val="000000"/>
          <w:sz w:val="24"/>
          <w:szCs w:val="24"/>
        </w:rPr>
        <w:t xml:space="preserve">Marker-DL 1000; (B–C) normal female controls; (D) brain tissue surrounding an old cerebral hemorrhage; (E) brain tissue around a fresh cerebral hemorrhage; (F) </w:t>
      </w:r>
      <w:hyperlink r:id="rId12" w:history="1">
        <w:r>
          <w:rPr>
            <w:color w:val="000000"/>
            <w:sz w:val="24"/>
            <w:szCs w:val="24"/>
          </w:rPr>
          <w:t>hypophysis</w:t>
        </w:r>
      </w:hyperlink>
      <w:r>
        <w:rPr>
          <w:color w:val="000000"/>
          <w:sz w:val="24"/>
          <w:szCs w:val="24"/>
        </w:rPr>
        <w:t>; (G) parathyroid; (H) spleen; (I) lung; (J) cardiac valves; (K) coronary artery; (L) ovaries; (M) adipose tissue; (N) skin of the thigh; (O) dermal tissue of buttocks; and (P–Q) normal male controls.</w:t>
      </w:r>
    </w:p>
    <w:p w14:paraId="4CCE70DF" w14:textId="19AD5F49" w:rsidR="003325DD" w:rsidRDefault="00000000">
      <w:pPr>
        <w:spacing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AMSCs</w:t>
      </w:r>
      <w:r w:rsidR="00665A98">
        <w:rPr>
          <w:color w:val="000000"/>
          <w:sz w:val="24"/>
          <w:szCs w:val="24"/>
        </w:rPr>
        <w:t>:</w:t>
      </w:r>
      <w:r>
        <w:rPr>
          <w:color w:val="000000"/>
          <w:sz w:val="24"/>
          <w:szCs w:val="24"/>
        </w:rPr>
        <w:t xml:space="preserve"> human amnion–derived mesenchymal stem cells; RT-PCR</w:t>
      </w:r>
      <w:r w:rsidR="00665A98">
        <w:rPr>
          <w:color w:val="000000"/>
          <w:sz w:val="24"/>
          <w:szCs w:val="24"/>
        </w:rPr>
        <w:t>:</w:t>
      </w:r>
      <w:r>
        <w:rPr>
          <w:color w:val="000000"/>
          <w:sz w:val="24"/>
          <w:szCs w:val="24"/>
        </w:rPr>
        <w:t xml:space="preserve"> reverse-transcription–polymerase chain reaction.</w:t>
      </w:r>
    </w:p>
    <w:p w14:paraId="26CD05A3" w14:textId="77777777" w:rsidR="003325DD" w:rsidRDefault="003325DD">
      <w:pPr>
        <w:spacing w:afterLines="50" w:after="156"/>
        <w:rPr>
          <w:sz w:val="22"/>
        </w:rPr>
      </w:pPr>
    </w:p>
    <w:p w14:paraId="225E03E6" w14:textId="77205060" w:rsidR="003325DD" w:rsidRDefault="003325DD">
      <w:pPr>
        <w:spacing w:afterLines="50" w:after="156" w:line="360" w:lineRule="auto"/>
        <w:rPr>
          <w:b/>
          <w:bCs/>
          <w:color w:val="0000FF"/>
          <w:sz w:val="22"/>
        </w:rPr>
        <w:sectPr w:rsidR="003325DD" w:rsidSect="000F6C3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BC8658D" w14:textId="13AAF7EA" w:rsidR="003325DD" w:rsidRDefault="00A1076A" w:rsidP="00EE19B6">
      <w:pPr>
        <w:pStyle w:val="1"/>
      </w:pPr>
      <w:bookmarkStart w:id="71" w:name="_Toc165210176"/>
      <w:r w:rsidRPr="00EE19B6">
        <w:lastRenderedPageBreak/>
        <w:t>Supplementary</w:t>
      </w:r>
      <w:r w:rsidRPr="00EE19B6">
        <w:rPr>
          <w:rFonts w:hint="eastAsia"/>
        </w:rPr>
        <w:t xml:space="preserve"> </w:t>
      </w:r>
      <w:r>
        <w:t>Video S1</w:t>
      </w:r>
      <w:r w:rsidR="00AA6B0F">
        <w:rPr>
          <w:rFonts w:hint="eastAsia"/>
        </w:rPr>
        <w:t>:</w:t>
      </w:r>
      <w:r>
        <w:t xml:space="preserve"> Echocardiography of the calciphylaxis patient treated with hAMSCs.</w:t>
      </w:r>
      <w:bookmarkEnd w:id="71"/>
    </w:p>
    <w:p w14:paraId="21EC8148" w14:textId="77777777" w:rsidR="003325DD" w:rsidRDefault="0000000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 calcified mobile mass in the posterior annulus of the mitral valve.</w:t>
      </w:r>
    </w:p>
    <w:p w14:paraId="1316470D" w14:textId="7F20F797" w:rsidR="003325DD" w:rsidRDefault="00000000">
      <w:pPr>
        <w:spacing w:line="360" w:lineRule="auto"/>
        <w:rPr>
          <w:sz w:val="22"/>
        </w:rPr>
      </w:pPr>
      <w:r>
        <w:rPr>
          <w:sz w:val="24"/>
          <w:szCs w:val="24"/>
        </w:rPr>
        <w:t>hAMSCs</w:t>
      </w:r>
      <w:r w:rsidR="00665A98">
        <w:rPr>
          <w:sz w:val="24"/>
          <w:szCs w:val="24"/>
        </w:rPr>
        <w:t>:</w:t>
      </w:r>
      <w:r>
        <w:rPr>
          <w:sz w:val="24"/>
          <w:szCs w:val="24"/>
        </w:rPr>
        <w:t xml:space="preserve"> human amnion–derived mesenchymal stem cells.</w:t>
      </w:r>
    </w:p>
    <w:sectPr w:rsidR="003325DD">
      <w:footerReference w:type="default" r:id="rId13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4DC777" w14:textId="77777777" w:rsidR="00F32FF5" w:rsidRDefault="00F32FF5">
      <w:r>
        <w:separator/>
      </w:r>
    </w:p>
    <w:p w14:paraId="36E9CE16" w14:textId="77777777" w:rsidR="00F32FF5" w:rsidRDefault="00F32FF5"/>
    <w:p w14:paraId="42940220" w14:textId="77777777" w:rsidR="00F32FF5" w:rsidRDefault="00F32FF5" w:rsidP="007C0BC2"/>
    <w:p w14:paraId="43226130" w14:textId="77777777" w:rsidR="00F32FF5" w:rsidRDefault="00F32FF5" w:rsidP="007C0BC2"/>
    <w:p w14:paraId="18F746EE" w14:textId="77777777" w:rsidR="00F32FF5" w:rsidRDefault="00F32FF5"/>
    <w:p w14:paraId="6168DFCA" w14:textId="77777777" w:rsidR="00F32FF5" w:rsidRDefault="00F32FF5"/>
  </w:endnote>
  <w:endnote w:type="continuationSeparator" w:id="0">
    <w:p w14:paraId="2EA07957" w14:textId="77777777" w:rsidR="00F32FF5" w:rsidRDefault="00F32FF5">
      <w:r>
        <w:continuationSeparator/>
      </w:r>
    </w:p>
    <w:p w14:paraId="5D5BBD05" w14:textId="77777777" w:rsidR="00F32FF5" w:rsidRDefault="00F32FF5"/>
    <w:p w14:paraId="236F4E6C" w14:textId="77777777" w:rsidR="00F32FF5" w:rsidRDefault="00F32FF5" w:rsidP="007C0BC2"/>
    <w:p w14:paraId="00204467" w14:textId="77777777" w:rsidR="00F32FF5" w:rsidRDefault="00F32FF5" w:rsidP="007C0BC2"/>
    <w:p w14:paraId="70ECDB9D" w14:textId="77777777" w:rsidR="00F32FF5" w:rsidRDefault="00F32FF5"/>
    <w:p w14:paraId="49B1F8B8" w14:textId="77777777" w:rsidR="00F32FF5" w:rsidRDefault="00F32F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8684918"/>
    </w:sdtPr>
    <w:sdtContent>
      <w:p w14:paraId="4533330D" w14:textId="77777777" w:rsidR="00517618" w:rsidRDefault="00517618">
        <w:pPr>
          <w:pStyle w:val="aff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41</w:t>
        </w:r>
        <w:r>
          <w:fldChar w:fldCharType="end"/>
        </w:r>
      </w:p>
    </w:sdtContent>
  </w:sdt>
  <w:p w14:paraId="583A5FC6" w14:textId="77777777" w:rsidR="00517618" w:rsidRDefault="00517618">
    <w:pPr>
      <w:pStyle w:val="aff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04467725"/>
    </w:sdtPr>
    <w:sdtContent>
      <w:p w14:paraId="6B567B64" w14:textId="77777777" w:rsidR="003325DD" w:rsidRDefault="00000000">
        <w:pPr>
          <w:pStyle w:val="aff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41</w:t>
        </w:r>
        <w:r>
          <w:fldChar w:fldCharType="end"/>
        </w:r>
      </w:p>
    </w:sdtContent>
  </w:sdt>
  <w:p w14:paraId="6FC8A516" w14:textId="77777777" w:rsidR="003325DD" w:rsidRDefault="003325DD">
    <w:pPr>
      <w:pStyle w:val="aff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03209060"/>
    </w:sdtPr>
    <w:sdtContent>
      <w:sdt>
        <w:sdtPr>
          <w:id w:val="1728636285"/>
        </w:sdtPr>
        <w:sdtContent>
          <w:p w14:paraId="57D9F001" w14:textId="77777777" w:rsidR="003325DD" w:rsidRDefault="00000000">
            <w:pPr>
              <w:pStyle w:val="aff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4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4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ED92DA7" w14:textId="77777777" w:rsidR="003325DD" w:rsidRDefault="003325DD">
    <w:pPr>
      <w:pStyle w:val="aff6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2848823"/>
    </w:sdtPr>
    <w:sdtContent>
      <w:p w14:paraId="7C63B96B" w14:textId="77777777" w:rsidR="003325DD" w:rsidRDefault="00000000">
        <w:pPr>
          <w:pStyle w:val="aff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41</w:t>
        </w:r>
        <w:r>
          <w:fldChar w:fldCharType="end"/>
        </w:r>
      </w:p>
    </w:sdtContent>
  </w:sdt>
  <w:p w14:paraId="18CD25B9" w14:textId="77777777" w:rsidR="003325DD" w:rsidRDefault="003325DD">
    <w:pPr>
      <w:pStyle w:val="aff6"/>
    </w:pPr>
  </w:p>
  <w:p w14:paraId="0F181578" w14:textId="77777777" w:rsidR="00550CC4" w:rsidRDefault="00550CC4"/>
  <w:p w14:paraId="0160092D" w14:textId="77777777" w:rsidR="00EF0600" w:rsidRDefault="00EF0600"/>
  <w:p w14:paraId="624786CF" w14:textId="77777777" w:rsidR="00FB19BA" w:rsidRDefault="00FB19B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4E8A5A" w14:textId="77777777" w:rsidR="00F32FF5" w:rsidRDefault="00F32FF5">
      <w:r>
        <w:separator/>
      </w:r>
    </w:p>
    <w:p w14:paraId="3C1E6115" w14:textId="77777777" w:rsidR="00F32FF5" w:rsidRDefault="00F32FF5"/>
    <w:p w14:paraId="747F39EB" w14:textId="77777777" w:rsidR="00F32FF5" w:rsidRDefault="00F32FF5" w:rsidP="007C0BC2"/>
    <w:p w14:paraId="4FDDDDA9" w14:textId="77777777" w:rsidR="00F32FF5" w:rsidRDefault="00F32FF5" w:rsidP="007C0BC2"/>
    <w:p w14:paraId="0D8D8ED0" w14:textId="77777777" w:rsidR="00F32FF5" w:rsidRDefault="00F32FF5"/>
    <w:p w14:paraId="0AAC830E" w14:textId="77777777" w:rsidR="00F32FF5" w:rsidRDefault="00F32FF5"/>
  </w:footnote>
  <w:footnote w:type="continuationSeparator" w:id="0">
    <w:p w14:paraId="1B8A2D48" w14:textId="77777777" w:rsidR="00F32FF5" w:rsidRDefault="00F32FF5">
      <w:r>
        <w:continuationSeparator/>
      </w:r>
    </w:p>
    <w:p w14:paraId="1EF7EAB7" w14:textId="77777777" w:rsidR="00F32FF5" w:rsidRDefault="00F32FF5"/>
    <w:p w14:paraId="27F433DE" w14:textId="77777777" w:rsidR="00F32FF5" w:rsidRDefault="00F32FF5" w:rsidP="007C0BC2"/>
    <w:p w14:paraId="5E7686C4" w14:textId="77777777" w:rsidR="00F32FF5" w:rsidRDefault="00F32FF5" w:rsidP="007C0BC2"/>
    <w:p w14:paraId="041CF31C" w14:textId="77777777" w:rsidR="00F32FF5" w:rsidRDefault="00F32FF5"/>
    <w:p w14:paraId="65A72DD8" w14:textId="77777777" w:rsidR="00F32FF5" w:rsidRDefault="00F32FF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6447291">
    <w:abstractNumId w:val="3"/>
  </w:num>
  <w:num w:numId="2" w16cid:durableId="889338937">
    <w:abstractNumId w:val="5"/>
  </w:num>
  <w:num w:numId="3" w16cid:durableId="1065110100">
    <w:abstractNumId w:val="8"/>
  </w:num>
  <w:num w:numId="4" w16cid:durableId="1210724726">
    <w:abstractNumId w:val="9"/>
  </w:num>
  <w:num w:numId="5" w16cid:durableId="1557351829">
    <w:abstractNumId w:val="6"/>
  </w:num>
  <w:num w:numId="6" w16cid:durableId="164053017">
    <w:abstractNumId w:val="2"/>
  </w:num>
  <w:num w:numId="7" w16cid:durableId="59835128">
    <w:abstractNumId w:val="7"/>
  </w:num>
  <w:num w:numId="8" w16cid:durableId="872497285">
    <w:abstractNumId w:val="4"/>
  </w:num>
  <w:num w:numId="9" w16cid:durableId="54159371">
    <w:abstractNumId w:val="1"/>
  </w:num>
  <w:num w:numId="10" w16cid:durableId="735738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0tDQwMzUwMTa2MDBX0lEKTi0uzszPAykwrAUAWnUNWywAAAA="/>
    <w:docVar w:name="EN.Layout" w:val="&lt;ENLayout&gt;&lt;Style&gt;New England J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0sdw553r2xanerz5av9stkrw2rxssd0wax&quot;&gt;My EndNote Library&lt;record-ids&gt;&lt;item&gt;2477&lt;/item&gt;&lt;item&gt;2590&lt;/item&gt;&lt;item&gt;2593&lt;/item&gt;&lt;item&gt;3007&lt;/item&gt;&lt;item&gt;3008&lt;/item&gt;&lt;item&gt;3009&lt;/item&gt;&lt;item&gt;3167&lt;/item&gt;&lt;/record-ids&gt;&lt;/item&gt;&lt;/Libraries&gt;"/>
  </w:docVars>
  <w:rsids>
    <w:rsidRoot w:val="F7DDACF4"/>
    <w:rsid w:val="89FAA72D"/>
    <w:rsid w:val="8CFDECEC"/>
    <w:rsid w:val="8FFF118E"/>
    <w:rsid w:val="93F5C89C"/>
    <w:rsid w:val="93FD429E"/>
    <w:rsid w:val="95F71121"/>
    <w:rsid w:val="9BBD0D33"/>
    <w:rsid w:val="9BFB3CF7"/>
    <w:rsid w:val="9EFA6ED2"/>
    <w:rsid w:val="9F6DF1EF"/>
    <w:rsid w:val="9FBE9AA0"/>
    <w:rsid w:val="9FDE9C07"/>
    <w:rsid w:val="A3EAEEB8"/>
    <w:rsid w:val="A3FFBF36"/>
    <w:rsid w:val="A7FE17F0"/>
    <w:rsid w:val="A9EE594C"/>
    <w:rsid w:val="AAF7C676"/>
    <w:rsid w:val="AAFDF207"/>
    <w:rsid w:val="ABF03FAD"/>
    <w:rsid w:val="AEE3C977"/>
    <w:rsid w:val="AFD90DC3"/>
    <w:rsid w:val="AFF7043A"/>
    <w:rsid w:val="B77E3630"/>
    <w:rsid w:val="B7BDE9F0"/>
    <w:rsid w:val="BA6FB30F"/>
    <w:rsid w:val="BBD630AD"/>
    <w:rsid w:val="BCBD9949"/>
    <w:rsid w:val="BCFB0C2A"/>
    <w:rsid w:val="BF7FDC47"/>
    <w:rsid w:val="BF9F64C0"/>
    <w:rsid w:val="BFB6FE1F"/>
    <w:rsid w:val="BFD74C46"/>
    <w:rsid w:val="BFFBA722"/>
    <w:rsid w:val="C366112D"/>
    <w:rsid w:val="C77F5DBE"/>
    <w:rsid w:val="CE74B522"/>
    <w:rsid w:val="CFBEDECD"/>
    <w:rsid w:val="CFF5ABAC"/>
    <w:rsid w:val="D6AFD318"/>
    <w:rsid w:val="D77FFD1A"/>
    <w:rsid w:val="D9B2B8B1"/>
    <w:rsid w:val="DB2C96D6"/>
    <w:rsid w:val="DBC9D3F5"/>
    <w:rsid w:val="DDF75638"/>
    <w:rsid w:val="DDF79987"/>
    <w:rsid w:val="DDFE5C67"/>
    <w:rsid w:val="DDFF8909"/>
    <w:rsid w:val="DED91338"/>
    <w:rsid w:val="DF37E141"/>
    <w:rsid w:val="DF7B3559"/>
    <w:rsid w:val="DFFFA24E"/>
    <w:rsid w:val="E3DF2F66"/>
    <w:rsid w:val="E7FF7903"/>
    <w:rsid w:val="E9FB6EEA"/>
    <w:rsid w:val="EAB26737"/>
    <w:rsid w:val="EBAFFF23"/>
    <w:rsid w:val="EBF3C2E3"/>
    <w:rsid w:val="EBFFDB7C"/>
    <w:rsid w:val="ED2FA2B3"/>
    <w:rsid w:val="EDA81CC4"/>
    <w:rsid w:val="EDBE06DC"/>
    <w:rsid w:val="EE5DBFD3"/>
    <w:rsid w:val="EEDABC9D"/>
    <w:rsid w:val="EF633EFF"/>
    <w:rsid w:val="EFADEB4C"/>
    <w:rsid w:val="EFDEE79F"/>
    <w:rsid w:val="EFFBE521"/>
    <w:rsid w:val="EFFF54AE"/>
    <w:rsid w:val="F25C5CB1"/>
    <w:rsid w:val="F37FC2C6"/>
    <w:rsid w:val="F5AEAE7A"/>
    <w:rsid w:val="F5EF87E4"/>
    <w:rsid w:val="F7D5489B"/>
    <w:rsid w:val="F7DDACF4"/>
    <w:rsid w:val="F7F4A803"/>
    <w:rsid w:val="F7FE178A"/>
    <w:rsid w:val="F7FF3F7C"/>
    <w:rsid w:val="F7FFDEBB"/>
    <w:rsid w:val="F9EE24A4"/>
    <w:rsid w:val="F9FE8428"/>
    <w:rsid w:val="FAD73C67"/>
    <w:rsid w:val="FADF53A9"/>
    <w:rsid w:val="FBFFD140"/>
    <w:rsid w:val="FC6F27BF"/>
    <w:rsid w:val="FCFE9E8B"/>
    <w:rsid w:val="FCFFB4F3"/>
    <w:rsid w:val="FD67D4A8"/>
    <w:rsid w:val="FDAD500D"/>
    <w:rsid w:val="FDBB1DD2"/>
    <w:rsid w:val="FDBEB317"/>
    <w:rsid w:val="FDDBEC23"/>
    <w:rsid w:val="FDE72C08"/>
    <w:rsid w:val="FDFD472C"/>
    <w:rsid w:val="FDFF9003"/>
    <w:rsid w:val="FE0C9A34"/>
    <w:rsid w:val="FE3F8707"/>
    <w:rsid w:val="FE7F0E93"/>
    <w:rsid w:val="FEBF0971"/>
    <w:rsid w:val="FEFD2D20"/>
    <w:rsid w:val="FF2776D2"/>
    <w:rsid w:val="FF3C325A"/>
    <w:rsid w:val="FF506A2C"/>
    <w:rsid w:val="FF58F8B0"/>
    <w:rsid w:val="FFBF1D13"/>
    <w:rsid w:val="FFCF9AE3"/>
    <w:rsid w:val="FFCFBACC"/>
    <w:rsid w:val="FFF7633E"/>
    <w:rsid w:val="FFFFC373"/>
    <w:rsid w:val="FFFFE84B"/>
    <w:rsid w:val="0000460B"/>
    <w:rsid w:val="00006DCA"/>
    <w:rsid w:val="00012A55"/>
    <w:rsid w:val="00015073"/>
    <w:rsid w:val="0001666F"/>
    <w:rsid w:val="000178E3"/>
    <w:rsid w:val="00024A0C"/>
    <w:rsid w:val="000307B6"/>
    <w:rsid w:val="00030DEB"/>
    <w:rsid w:val="000428B6"/>
    <w:rsid w:val="000436F3"/>
    <w:rsid w:val="000556F0"/>
    <w:rsid w:val="00060589"/>
    <w:rsid w:val="00061C87"/>
    <w:rsid w:val="0007552E"/>
    <w:rsid w:val="0007779C"/>
    <w:rsid w:val="00080CB3"/>
    <w:rsid w:val="000812D8"/>
    <w:rsid w:val="0008375E"/>
    <w:rsid w:val="000837B5"/>
    <w:rsid w:val="00086D34"/>
    <w:rsid w:val="00097CC1"/>
    <w:rsid w:val="000A3EC6"/>
    <w:rsid w:val="000A707E"/>
    <w:rsid w:val="000A7F24"/>
    <w:rsid w:val="000B1748"/>
    <w:rsid w:val="000B2198"/>
    <w:rsid w:val="000B4D18"/>
    <w:rsid w:val="000C2801"/>
    <w:rsid w:val="000C64A5"/>
    <w:rsid w:val="000D0BC2"/>
    <w:rsid w:val="000D1BD6"/>
    <w:rsid w:val="000D274E"/>
    <w:rsid w:val="000E3938"/>
    <w:rsid w:val="000E4A8F"/>
    <w:rsid w:val="000F52CA"/>
    <w:rsid w:val="000F6C3D"/>
    <w:rsid w:val="001156D8"/>
    <w:rsid w:val="00120284"/>
    <w:rsid w:val="00123F1C"/>
    <w:rsid w:val="0012446E"/>
    <w:rsid w:val="0013403B"/>
    <w:rsid w:val="001515CE"/>
    <w:rsid w:val="001518A8"/>
    <w:rsid w:val="001526DD"/>
    <w:rsid w:val="00171AFF"/>
    <w:rsid w:val="00181A39"/>
    <w:rsid w:val="00192428"/>
    <w:rsid w:val="00194ED0"/>
    <w:rsid w:val="00196C23"/>
    <w:rsid w:val="001A46C9"/>
    <w:rsid w:val="001B2005"/>
    <w:rsid w:val="001B4C36"/>
    <w:rsid w:val="001C3E3D"/>
    <w:rsid w:val="001C6FEB"/>
    <w:rsid w:val="001D0DC8"/>
    <w:rsid w:val="001D5955"/>
    <w:rsid w:val="001E37C3"/>
    <w:rsid w:val="001E3DF4"/>
    <w:rsid w:val="001E4013"/>
    <w:rsid w:val="001E54D9"/>
    <w:rsid w:val="001E5D31"/>
    <w:rsid w:val="00215EFA"/>
    <w:rsid w:val="002218A8"/>
    <w:rsid w:val="002240F1"/>
    <w:rsid w:val="0023494F"/>
    <w:rsid w:val="00236F1E"/>
    <w:rsid w:val="002402C7"/>
    <w:rsid w:val="00241C99"/>
    <w:rsid w:val="0025061B"/>
    <w:rsid w:val="002518E6"/>
    <w:rsid w:val="00252340"/>
    <w:rsid w:val="00260D59"/>
    <w:rsid w:val="002649C4"/>
    <w:rsid w:val="00292F4B"/>
    <w:rsid w:val="002972A3"/>
    <w:rsid w:val="002A5F09"/>
    <w:rsid w:val="002C0E21"/>
    <w:rsid w:val="002C0E76"/>
    <w:rsid w:val="002C54B9"/>
    <w:rsid w:val="002C5FEA"/>
    <w:rsid w:val="002C7A69"/>
    <w:rsid w:val="002D171F"/>
    <w:rsid w:val="002D2DA8"/>
    <w:rsid w:val="002D3421"/>
    <w:rsid w:val="002D5CFD"/>
    <w:rsid w:val="002F2D72"/>
    <w:rsid w:val="002F44BB"/>
    <w:rsid w:val="00314C2C"/>
    <w:rsid w:val="00320014"/>
    <w:rsid w:val="003325DD"/>
    <w:rsid w:val="0033431E"/>
    <w:rsid w:val="00334D05"/>
    <w:rsid w:val="003461E1"/>
    <w:rsid w:val="003637D6"/>
    <w:rsid w:val="003660DC"/>
    <w:rsid w:val="00375198"/>
    <w:rsid w:val="003849EE"/>
    <w:rsid w:val="00392106"/>
    <w:rsid w:val="00393669"/>
    <w:rsid w:val="003A00D6"/>
    <w:rsid w:val="003A03BC"/>
    <w:rsid w:val="003A2836"/>
    <w:rsid w:val="003B02F6"/>
    <w:rsid w:val="003B580B"/>
    <w:rsid w:val="003B6194"/>
    <w:rsid w:val="003B7808"/>
    <w:rsid w:val="003C00CE"/>
    <w:rsid w:val="003C574F"/>
    <w:rsid w:val="003E07A4"/>
    <w:rsid w:val="003F01A6"/>
    <w:rsid w:val="0040055F"/>
    <w:rsid w:val="00406D98"/>
    <w:rsid w:val="0041202D"/>
    <w:rsid w:val="004231FA"/>
    <w:rsid w:val="0042379D"/>
    <w:rsid w:val="00430D5E"/>
    <w:rsid w:val="00434786"/>
    <w:rsid w:val="00434B1C"/>
    <w:rsid w:val="0043693E"/>
    <w:rsid w:val="004460FC"/>
    <w:rsid w:val="00447281"/>
    <w:rsid w:val="00454689"/>
    <w:rsid w:val="00465732"/>
    <w:rsid w:val="00466DA5"/>
    <w:rsid w:val="00470431"/>
    <w:rsid w:val="00471C40"/>
    <w:rsid w:val="0047335C"/>
    <w:rsid w:val="004755B0"/>
    <w:rsid w:val="00477F50"/>
    <w:rsid w:val="00480483"/>
    <w:rsid w:val="00481F23"/>
    <w:rsid w:val="00482682"/>
    <w:rsid w:val="004903C0"/>
    <w:rsid w:val="004A07D9"/>
    <w:rsid w:val="004A4ACB"/>
    <w:rsid w:val="004A7E64"/>
    <w:rsid w:val="004B230A"/>
    <w:rsid w:val="004B2CB3"/>
    <w:rsid w:val="004B3E8A"/>
    <w:rsid w:val="004B6899"/>
    <w:rsid w:val="004C48FD"/>
    <w:rsid w:val="004D05C9"/>
    <w:rsid w:val="004D3E97"/>
    <w:rsid w:val="004E0B5A"/>
    <w:rsid w:val="004E5C83"/>
    <w:rsid w:val="004F5F10"/>
    <w:rsid w:val="005026D2"/>
    <w:rsid w:val="005031D1"/>
    <w:rsid w:val="00504CAF"/>
    <w:rsid w:val="00506885"/>
    <w:rsid w:val="00507528"/>
    <w:rsid w:val="005076B6"/>
    <w:rsid w:val="00510809"/>
    <w:rsid w:val="0051682F"/>
    <w:rsid w:val="00517618"/>
    <w:rsid w:val="00524AD5"/>
    <w:rsid w:val="0052515C"/>
    <w:rsid w:val="0053089A"/>
    <w:rsid w:val="00534655"/>
    <w:rsid w:val="005359EE"/>
    <w:rsid w:val="00550CC4"/>
    <w:rsid w:val="00561446"/>
    <w:rsid w:val="005627DB"/>
    <w:rsid w:val="00565596"/>
    <w:rsid w:val="00567C45"/>
    <w:rsid w:val="00574791"/>
    <w:rsid w:val="00576B8D"/>
    <w:rsid w:val="0058531A"/>
    <w:rsid w:val="00590557"/>
    <w:rsid w:val="00594124"/>
    <w:rsid w:val="005959CE"/>
    <w:rsid w:val="005C4776"/>
    <w:rsid w:val="005D29E8"/>
    <w:rsid w:val="005D41DA"/>
    <w:rsid w:val="005F0424"/>
    <w:rsid w:val="005F58C1"/>
    <w:rsid w:val="005F6C96"/>
    <w:rsid w:val="00601582"/>
    <w:rsid w:val="006057B5"/>
    <w:rsid w:val="00611EDA"/>
    <w:rsid w:val="0061738C"/>
    <w:rsid w:val="00630AD6"/>
    <w:rsid w:val="00630EE0"/>
    <w:rsid w:val="00631CC1"/>
    <w:rsid w:val="0063213A"/>
    <w:rsid w:val="00634CF6"/>
    <w:rsid w:val="00635ECF"/>
    <w:rsid w:val="00647A9B"/>
    <w:rsid w:val="00647B24"/>
    <w:rsid w:val="0065331F"/>
    <w:rsid w:val="006541F9"/>
    <w:rsid w:val="00665710"/>
    <w:rsid w:val="00665A98"/>
    <w:rsid w:val="00672F05"/>
    <w:rsid w:val="00675DB2"/>
    <w:rsid w:val="006906FC"/>
    <w:rsid w:val="00692194"/>
    <w:rsid w:val="006965BF"/>
    <w:rsid w:val="006A188A"/>
    <w:rsid w:val="006A745A"/>
    <w:rsid w:val="006C0804"/>
    <w:rsid w:val="006C2FA5"/>
    <w:rsid w:val="006C7456"/>
    <w:rsid w:val="006D0910"/>
    <w:rsid w:val="006D5577"/>
    <w:rsid w:val="006D7C82"/>
    <w:rsid w:val="006E1465"/>
    <w:rsid w:val="006E61B5"/>
    <w:rsid w:val="006F256D"/>
    <w:rsid w:val="006F415D"/>
    <w:rsid w:val="006F43E2"/>
    <w:rsid w:val="006F5D61"/>
    <w:rsid w:val="00707785"/>
    <w:rsid w:val="00713548"/>
    <w:rsid w:val="00722BF1"/>
    <w:rsid w:val="007240E2"/>
    <w:rsid w:val="00724E70"/>
    <w:rsid w:val="007278DB"/>
    <w:rsid w:val="0073366D"/>
    <w:rsid w:val="00735662"/>
    <w:rsid w:val="00745BC0"/>
    <w:rsid w:val="00754CC6"/>
    <w:rsid w:val="007650F8"/>
    <w:rsid w:val="007716CD"/>
    <w:rsid w:val="00771D88"/>
    <w:rsid w:val="00772C3C"/>
    <w:rsid w:val="0078166A"/>
    <w:rsid w:val="007A09D9"/>
    <w:rsid w:val="007A1241"/>
    <w:rsid w:val="007A3B49"/>
    <w:rsid w:val="007B0B23"/>
    <w:rsid w:val="007B19E5"/>
    <w:rsid w:val="007B27E1"/>
    <w:rsid w:val="007B5C2A"/>
    <w:rsid w:val="007C0BC2"/>
    <w:rsid w:val="007C3434"/>
    <w:rsid w:val="007C66F9"/>
    <w:rsid w:val="007D1B2C"/>
    <w:rsid w:val="007D6EBC"/>
    <w:rsid w:val="007E49F5"/>
    <w:rsid w:val="007E57AE"/>
    <w:rsid w:val="007E5FC7"/>
    <w:rsid w:val="007F1E6C"/>
    <w:rsid w:val="007F6F90"/>
    <w:rsid w:val="007F79F3"/>
    <w:rsid w:val="00801271"/>
    <w:rsid w:val="00801A6F"/>
    <w:rsid w:val="00806111"/>
    <w:rsid w:val="00807DC8"/>
    <w:rsid w:val="00810D4C"/>
    <w:rsid w:val="00817AFE"/>
    <w:rsid w:val="0082016A"/>
    <w:rsid w:val="00826B73"/>
    <w:rsid w:val="00830CE3"/>
    <w:rsid w:val="0083333E"/>
    <w:rsid w:val="00837D41"/>
    <w:rsid w:val="008408BC"/>
    <w:rsid w:val="00844086"/>
    <w:rsid w:val="00866BBE"/>
    <w:rsid w:val="00870756"/>
    <w:rsid w:val="00871530"/>
    <w:rsid w:val="00873CE5"/>
    <w:rsid w:val="008750FC"/>
    <w:rsid w:val="00875D59"/>
    <w:rsid w:val="008854A3"/>
    <w:rsid w:val="00892024"/>
    <w:rsid w:val="008925B3"/>
    <w:rsid w:val="0089267F"/>
    <w:rsid w:val="008957B8"/>
    <w:rsid w:val="00896BF6"/>
    <w:rsid w:val="008B0216"/>
    <w:rsid w:val="008B129C"/>
    <w:rsid w:val="008B1635"/>
    <w:rsid w:val="008B1FBF"/>
    <w:rsid w:val="008B37D2"/>
    <w:rsid w:val="008C0D19"/>
    <w:rsid w:val="008C27B1"/>
    <w:rsid w:val="008C6F3B"/>
    <w:rsid w:val="008D1EE1"/>
    <w:rsid w:val="008E1585"/>
    <w:rsid w:val="008E5CEF"/>
    <w:rsid w:val="008F0190"/>
    <w:rsid w:val="008F576B"/>
    <w:rsid w:val="00902C67"/>
    <w:rsid w:val="00903F1C"/>
    <w:rsid w:val="009067C9"/>
    <w:rsid w:val="009111F1"/>
    <w:rsid w:val="009211A4"/>
    <w:rsid w:val="00936EA3"/>
    <w:rsid w:val="00945B8F"/>
    <w:rsid w:val="00952F90"/>
    <w:rsid w:val="00957322"/>
    <w:rsid w:val="009637F6"/>
    <w:rsid w:val="00964D66"/>
    <w:rsid w:val="00965FE5"/>
    <w:rsid w:val="00967A64"/>
    <w:rsid w:val="009752E4"/>
    <w:rsid w:val="00985160"/>
    <w:rsid w:val="00987B59"/>
    <w:rsid w:val="009A40A9"/>
    <w:rsid w:val="009B04B5"/>
    <w:rsid w:val="009B1F4C"/>
    <w:rsid w:val="009B6212"/>
    <w:rsid w:val="009C0076"/>
    <w:rsid w:val="009C38E7"/>
    <w:rsid w:val="009C620B"/>
    <w:rsid w:val="009D7253"/>
    <w:rsid w:val="009D7849"/>
    <w:rsid w:val="009E0E47"/>
    <w:rsid w:val="009F427D"/>
    <w:rsid w:val="009F50D7"/>
    <w:rsid w:val="00A00A38"/>
    <w:rsid w:val="00A1076A"/>
    <w:rsid w:val="00A142EE"/>
    <w:rsid w:val="00A14A0C"/>
    <w:rsid w:val="00A15815"/>
    <w:rsid w:val="00A16633"/>
    <w:rsid w:val="00A20351"/>
    <w:rsid w:val="00A22545"/>
    <w:rsid w:val="00A232F5"/>
    <w:rsid w:val="00A307F7"/>
    <w:rsid w:val="00A31D33"/>
    <w:rsid w:val="00A36A82"/>
    <w:rsid w:val="00A44D94"/>
    <w:rsid w:val="00A506A7"/>
    <w:rsid w:val="00A547C9"/>
    <w:rsid w:val="00A55AB2"/>
    <w:rsid w:val="00A63D14"/>
    <w:rsid w:val="00A642A9"/>
    <w:rsid w:val="00A6507E"/>
    <w:rsid w:val="00A66CB6"/>
    <w:rsid w:val="00A66F04"/>
    <w:rsid w:val="00A720AB"/>
    <w:rsid w:val="00A748CA"/>
    <w:rsid w:val="00A76C06"/>
    <w:rsid w:val="00A77524"/>
    <w:rsid w:val="00A87AAC"/>
    <w:rsid w:val="00A91D4F"/>
    <w:rsid w:val="00AA1327"/>
    <w:rsid w:val="00AA1B3D"/>
    <w:rsid w:val="00AA353A"/>
    <w:rsid w:val="00AA5D33"/>
    <w:rsid w:val="00AA67DB"/>
    <w:rsid w:val="00AA6B0F"/>
    <w:rsid w:val="00AB0017"/>
    <w:rsid w:val="00AB3792"/>
    <w:rsid w:val="00AC2957"/>
    <w:rsid w:val="00AC64B4"/>
    <w:rsid w:val="00AC661B"/>
    <w:rsid w:val="00AD173B"/>
    <w:rsid w:val="00AD1742"/>
    <w:rsid w:val="00AD1A1A"/>
    <w:rsid w:val="00AF1FBA"/>
    <w:rsid w:val="00AF7B58"/>
    <w:rsid w:val="00B10BAF"/>
    <w:rsid w:val="00B10EC0"/>
    <w:rsid w:val="00B12E57"/>
    <w:rsid w:val="00B241A2"/>
    <w:rsid w:val="00B31892"/>
    <w:rsid w:val="00B47BBC"/>
    <w:rsid w:val="00B552A5"/>
    <w:rsid w:val="00B5771A"/>
    <w:rsid w:val="00B77901"/>
    <w:rsid w:val="00B900F1"/>
    <w:rsid w:val="00B9252A"/>
    <w:rsid w:val="00B93E77"/>
    <w:rsid w:val="00BA20AF"/>
    <w:rsid w:val="00BB40E4"/>
    <w:rsid w:val="00BC0E24"/>
    <w:rsid w:val="00BC3E81"/>
    <w:rsid w:val="00BC5166"/>
    <w:rsid w:val="00BC7D43"/>
    <w:rsid w:val="00BD120F"/>
    <w:rsid w:val="00BD18A2"/>
    <w:rsid w:val="00BD333B"/>
    <w:rsid w:val="00BD3B0D"/>
    <w:rsid w:val="00BD5CD6"/>
    <w:rsid w:val="00BD6A06"/>
    <w:rsid w:val="00BE0B6D"/>
    <w:rsid w:val="00BF0D16"/>
    <w:rsid w:val="00BF295D"/>
    <w:rsid w:val="00BF631D"/>
    <w:rsid w:val="00C01647"/>
    <w:rsid w:val="00C01694"/>
    <w:rsid w:val="00C138C6"/>
    <w:rsid w:val="00C143E7"/>
    <w:rsid w:val="00C14F9E"/>
    <w:rsid w:val="00C153FB"/>
    <w:rsid w:val="00C21AEC"/>
    <w:rsid w:val="00C22239"/>
    <w:rsid w:val="00C50C5D"/>
    <w:rsid w:val="00C52135"/>
    <w:rsid w:val="00C67400"/>
    <w:rsid w:val="00C67C02"/>
    <w:rsid w:val="00C83DD7"/>
    <w:rsid w:val="00C925B2"/>
    <w:rsid w:val="00CA3793"/>
    <w:rsid w:val="00CB2146"/>
    <w:rsid w:val="00CB364F"/>
    <w:rsid w:val="00CC442A"/>
    <w:rsid w:val="00CC6199"/>
    <w:rsid w:val="00CC7733"/>
    <w:rsid w:val="00CD041E"/>
    <w:rsid w:val="00CD5AF3"/>
    <w:rsid w:val="00CD7D9C"/>
    <w:rsid w:val="00CE6833"/>
    <w:rsid w:val="00CF0053"/>
    <w:rsid w:val="00D12F35"/>
    <w:rsid w:val="00D2064E"/>
    <w:rsid w:val="00D34631"/>
    <w:rsid w:val="00D3780D"/>
    <w:rsid w:val="00D6398F"/>
    <w:rsid w:val="00D64362"/>
    <w:rsid w:val="00D67163"/>
    <w:rsid w:val="00D708AE"/>
    <w:rsid w:val="00D741B8"/>
    <w:rsid w:val="00D81F2E"/>
    <w:rsid w:val="00D86744"/>
    <w:rsid w:val="00D943E4"/>
    <w:rsid w:val="00D96390"/>
    <w:rsid w:val="00DC2099"/>
    <w:rsid w:val="00DC3EEB"/>
    <w:rsid w:val="00DD54DC"/>
    <w:rsid w:val="00DE17AF"/>
    <w:rsid w:val="00DF17A3"/>
    <w:rsid w:val="00E0334A"/>
    <w:rsid w:val="00E0439C"/>
    <w:rsid w:val="00E11575"/>
    <w:rsid w:val="00E175A4"/>
    <w:rsid w:val="00E21FA1"/>
    <w:rsid w:val="00E23420"/>
    <w:rsid w:val="00E407A4"/>
    <w:rsid w:val="00E4169A"/>
    <w:rsid w:val="00E517E5"/>
    <w:rsid w:val="00E5191D"/>
    <w:rsid w:val="00E57AB3"/>
    <w:rsid w:val="00E60473"/>
    <w:rsid w:val="00E65402"/>
    <w:rsid w:val="00E7585B"/>
    <w:rsid w:val="00EA57EA"/>
    <w:rsid w:val="00EB7A13"/>
    <w:rsid w:val="00EC49B0"/>
    <w:rsid w:val="00EC4DA8"/>
    <w:rsid w:val="00EC5FEA"/>
    <w:rsid w:val="00EC6A80"/>
    <w:rsid w:val="00ED4269"/>
    <w:rsid w:val="00ED69CE"/>
    <w:rsid w:val="00ED744B"/>
    <w:rsid w:val="00EE19B6"/>
    <w:rsid w:val="00EE1A72"/>
    <w:rsid w:val="00EE3ED2"/>
    <w:rsid w:val="00EF0129"/>
    <w:rsid w:val="00EF0600"/>
    <w:rsid w:val="00F0040D"/>
    <w:rsid w:val="00F107CC"/>
    <w:rsid w:val="00F13793"/>
    <w:rsid w:val="00F20D37"/>
    <w:rsid w:val="00F20E58"/>
    <w:rsid w:val="00F2283A"/>
    <w:rsid w:val="00F25ED7"/>
    <w:rsid w:val="00F26EB1"/>
    <w:rsid w:val="00F322A2"/>
    <w:rsid w:val="00F32FF5"/>
    <w:rsid w:val="00F33DE4"/>
    <w:rsid w:val="00F36349"/>
    <w:rsid w:val="00F42725"/>
    <w:rsid w:val="00F42760"/>
    <w:rsid w:val="00F4789C"/>
    <w:rsid w:val="00F5051E"/>
    <w:rsid w:val="00F5407D"/>
    <w:rsid w:val="00F6011C"/>
    <w:rsid w:val="00F61730"/>
    <w:rsid w:val="00F64387"/>
    <w:rsid w:val="00F64F80"/>
    <w:rsid w:val="00F65138"/>
    <w:rsid w:val="00F67D81"/>
    <w:rsid w:val="00F86FB7"/>
    <w:rsid w:val="00F87B8F"/>
    <w:rsid w:val="00F90B8C"/>
    <w:rsid w:val="00F96B35"/>
    <w:rsid w:val="00FA04EE"/>
    <w:rsid w:val="00FA5ABA"/>
    <w:rsid w:val="00FA6C89"/>
    <w:rsid w:val="00FB19BA"/>
    <w:rsid w:val="00FB3C1B"/>
    <w:rsid w:val="00FC1895"/>
    <w:rsid w:val="00FC3DF3"/>
    <w:rsid w:val="00FD1013"/>
    <w:rsid w:val="00FD674A"/>
    <w:rsid w:val="00FD6838"/>
    <w:rsid w:val="00FE06A3"/>
    <w:rsid w:val="00FE2625"/>
    <w:rsid w:val="00FE271B"/>
    <w:rsid w:val="00FE3C3A"/>
    <w:rsid w:val="00FF20D7"/>
    <w:rsid w:val="06F3DE43"/>
    <w:rsid w:val="076D2FA9"/>
    <w:rsid w:val="0BD7D4E5"/>
    <w:rsid w:val="11ABA949"/>
    <w:rsid w:val="1BF5818C"/>
    <w:rsid w:val="1EFFFE7E"/>
    <w:rsid w:val="230B9463"/>
    <w:rsid w:val="2FBB3F4E"/>
    <w:rsid w:val="2FEA0496"/>
    <w:rsid w:val="36B73401"/>
    <w:rsid w:val="39BE2536"/>
    <w:rsid w:val="3B5B34A8"/>
    <w:rsid w:val="3BBF1E35"/>
    <w:rsid w:val="3BFA22A7"/>
    <w:rsid w:val="3C5A47FC"/>
    <w:rsid w:val="3CBF4F0E"/>
    <w:rsid w:val="3DD319D5"/>
    <w:rsid w:val="3DDF48F2"/>
    <w:rsid w:val="3E4F4EEB"/>
    <w:rsid w:val="3EDEDC16"/>
    <w:rsid w:val="3F3E00F6"/>
    <w:rsid w:val="3F7C4AD2"/>
    <w:rsid w:val="3F970207"/>
    <w:rsid w:val="4BEF208E"/>
    <w:rsid w:val="4E7CDE5B"/>
    <w:rsid w:val="4E7CFB06"/>
    <w:rsid w:val="4EFB7206"/>
    <w:rsid w:val="4EFE27DD"/>
    <w:rsid w:val="4F3BA769"/>
    <w:rsid w:val="4F7F2855"/>
    <w:rsid w:val="54B76BE8"/>
    <w:rsid w:val="571F89BB"/>
    <w:rsid w:val="57F7C53C"/>
    <w:rsid w:val="5AFCC5F3"/>
    <w:rsid w:val="5B76D2FA"/>
    <w:rsid w:val="5BFEE665"/>
    <w:rsid w:val="5EBB8CCE"/>
    <w:rsid w:val="5FFD5613"/>
    <w:rsid w:val="62FBCE12"/>
    <w:rsid w:val="63FFD60E"/>
    <w:rsid w:val="6657E662"/>
    <w:rsid w:val="66DDE5FD"/>
    <w:rsid w:val="675E57F3"/>
    <w:rsid w:val="67BE1B34"/>
    <w:rsid w:val="6BFCB770"/>
    <w:rsid w:val="6F0900EF"/>
    <w:rsid w:val="6F238C25"/>
    <w:rsid w:val="6F7767D7"/>
    <w:rsid w:val="6F7F9F05"/>
    <w:rsid w:val="6FF08D4E"/>
    <w:rsid w:val="6FFB3085"/>
    <w:rsid w:val="6FFD4752"/>
    <w:rsid w:val="71DC0C12"/>
    <w:rsid w:val="71FB7236"/>
    <w:rsid w:val="756DD76D"/>
    <w:rsid w:val="75F7BF54"/>
    <w:rsid w:val="764F25CE"/>
    <w:rsid w:val="766E8EF8"/>
    <w:rsid w:val="7790C95E"/>
    <w:rsid w:val="77DF496F"/>
    <w:rsid w:val="77FE5023"/>
    <w:rsid w:val="79FFBFA7"/>
    <w:rsid w:val="7AD3D784"/>
    <w:rsid w:val="7B37D8D4"/>
    <w:rsid w:val="7B6C0DC6"/>
    <w:rsid w:val="7B7CBD0E"/>
    <w:rsid w:val="7BBB6011"/>
    <w:rsid w:val="7BBCF848"/>
    <w:rsid w:val="7BFF2381"/>
    <w:rsid w:val="7C5F8659"/>
    <w:rsid w:val="7CDEDEA4"/>
    <w:rsid w:val="7D4F10BD"/>
    <w:rsid w:val="7DBE05DE"/>
    <w:rsid w:val="7DBEE592"/>
    <w:rsid w:val="7DD7D7B8"/>
    <w:rsid w:val="7DF56B38"/>
    <w:rsid w:val="7DFDEE5A"/>
    <w:rsid w:val="7DFFB02F"/>
    <w:rsid w:val="7EB37842"/>
    <w:rsid w:val="7EF77FB5"/>
    <w:rsid w:val="7EFDDD5A"/>
    <w:rsid w:val="7EFF52BE"/>
    <w:rsid w:val="7EFF584C"/>
    <w:rsid w:val="7EFFF0E9"/>
    <w:rsid w:val="7F773DCF"/>
    <w:rsid w:val="7F7D5EC2"/>
    <w:rsid w:val="7F9DEFAD"/>
    <w:rsid w:val="7FCD9227"/>
    <w:rsid w:val="7FDF8535"/>
    <w:rsid w:val="7FDF894A"/>
    <w:rsid w:val="7FF3954E"/>
    <w:rsid w:val="7FF972A2"/>
    <w:rsid w:val="7FFB8BA6"/>
    <w:rsid w:val="7FFEE93A"/>
    <w:rsid w:val="7FFF4A89"/>
    <w:rsid w:val="7FFFC4EC"/>
    <w:rsid w:val="7FFFC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4D6B2"/>
  <w15:docId w15:val="{AF677A53-4F78-41D9-A5E3-EB602856D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1" w:uiPriority="39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uiPriority="99" w:qFormat="1"/>
    <w:lsdException w:name="header" w:qFormat="1"/>
    <w:lsdException w:name="footer" w:uiPriority="99" w:unhideWhenUsed="1" w:qFormat="1"/>
    <w:lsdException w:name="index heading" w:qFormat="1"/>
    <w:lsdException w:name="caption" w:semiHidden="1" w:unhideWhenUsed="1" w:qFormat="1"/>
    <w:lsdException w:name="table of figures" w:qFormat="1"/>
    <w:lsdException w:name="envelope address" w:qFormat="1"/>
    <w:lsdException w:name="envelope return" w:qFormat="1"/>
    <w:lsdException w:name="annotation reference" w:uiPriority="99" w:unhideWhenUsed="1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uiPriority="99" w:unhideWhenUsed="1" w:qFormat="1"/>
    <w:lsdException w:name="Strong" w:qFormat="1"/>
    <w:lsdException w:name="Emphasis" w:qFormat="1"/>
    <w:lsdException w:name="Document Map" w:qFormat="1"/>
    <w:lsdException w:name="Plain Text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ddress" w:qFormat="1"/>
    <w:lsdException w:name="HTML Preformatted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 w:qFormat="1"/>
    <w:lsdException w:name="Intense Quote" w:semiHidden="1" w:uiPriority="99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autoRedefine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paragraph" w:styleId="1">
    <w:name w:val="heading 1"/>
    <w:basedOn w:val="a1"/>
    <w:next w:val="a1"/>
    <w:link w:val="10"/>
    <w:autoRedefine/>
    <w:qFormat/>
    <w:rsid w:val="00EE19B6"/>
    <w:pPr>
      <w:keepNext/>
      <w:keepLines/>
      <w:spacing w:line="360" w:lineRule="auto"/>
      <w:outlineLvl w:val="0"/>
    </w:pPr>
    <w:rPr>
      <w:b/>
      <w:bCs/>
      <w:kern w:val="44"/>
      <w:sz w:val="24"/>
      <w:szCs w:val="24"/>
    </w:rPr>
  </w:style>
  <w:style w:type="paragraph" w:styleId="21">
    <w:name w:val="heading 2"/>
    <w:basedOn w:val="a1"/>
    <w:next w:val="a1"/>
    <w:link w:val="22"/>
    <w:autoRedefine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autoRedefine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autoRedefine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autoRedefine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autoRedefine/>
    <w:semiHidden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0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0"/>
    <w:semiHidden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0"/>
    <w:semiHidden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autoRedefine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kern w:val="2"/>
      <w:sz w:val="24"/>
      <w:szCs w:val="24"/>
    </w:rPr>
  </w:style>
  <w:style w:type="paragraph" w:styleId="33">
    <w:name w:val="List 3"/>
    <w:basedOn w:val="a1"/>
    <w:autoRedefine/>
    <w:qFormat/>
    <w:pPr>
      <w:ind w:leftChars="400" w:left="100" w:hangingChars="200" w:hanging="200"/>
      <w:contextualSpacing/>
    </w:pPr>
  </w:style>
  <w:style w:type="paragraph" w:styleId="TOC7">
    <w:name w:val="toc 7"/>
    <w:basedOn w:val="a1"/>
    <w:next w:val="a1"/>
    <w:autoRedefine/>
    <w:qFormat/>
    <w:pPr>
      <w:ind w:leftChars="1200" w:left="2520"/>
    </w:pPr>
  </w:style>
  <w:style w:type="paragraph" w:styleId="2">
    <w:name w:val="List Number 2"/>
    <w:basedOn w:val="a1"/>
    <w:autoRedefine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qFormat/>
    <w:pPr>
      <w:ind w:leftChars="200" w:left="420"/>
    </w:pPr>
  </w:style>
  <w:style w:type="paragraph" w:styleId="a8">
    <w:name w:val="Note Heading"/>
    <w:basedOn w:val="a1"/>
    <w:next w:val="a1"/>
    <w:link w:val="a9"/>
    <w:qFormat/>
    <w:pPr>
      <w:jc w:val="center"/>
    </w:pPr>
  </w:style>
  <w:style w:type="paragraph" w:styleId="40">
    <w:name w:val="List Bullet 4"/>
    <w:basedOn w:val="a1"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qFormat/>
    <w:pPr>
      <w:ind w:leftChars="1400" w:left="1400"/>
    </w:pPr>
  </w:style>
  <w:style w:type="paragraph" w:styleId="aa">
    <w:name w:val="E-mail Signature"/>
    <w:basedOn w:val="a1"/>
    <w:link w:val="ab"/>
    <w:qFormat/>
  </w:style>
  <w:style w:type="paragraph" w:styleId="a">
    <w:name w:val="List Number"/>
    <w:basedOn w:val="a1"/>
    <w:qFormat/>
    <w:pPr>
      <w:numPr>
        <w:numId w:val="3"/>
      </w:numPr>
      <w:contextualSpacing/>
    </w:pPr>
  </w:style>
  <w:style w:type="paragraph" w:styleId="ac">
    <w:name w:val="Normal Indent"/>
    <w:basedOn w:val="a1"/>
    <w:qFormat/>
    <w:pPr>
      <w:ind w:firstLineChars="200" w:firstLine="420"/>
    </w:pPr>
  </w:style>
  <w:style w:type="paragraph" w:styleId="ad">
    <w:name w:val="caption"/>
    <w:basedOn w:val="a1"/>
    <w:next w:val="a1"/>
    <w:semiHidden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53">
    <w:name w:val="index 5"/>
    <w:basedOn w:val="a1"/>
    <w:next w:val="a1"/>
    <w:qFormat/>
    <w:pPr>
      <w:ind w:leftChars="800" w:left="800"/>
    </w:pPr>
  </w:style>
  <w:style w:type="paragraph" w:styleId="a0">
    <w:name w:val="List Bullet"/>
    <w:basedOn w:val="a1"/>
    <w:qFormat/>
    <w:pPr>
      <w:numPr>
        <w:numId w:val="4"/>
      </w:numPr>
      <w:contextualSpacing/>
    </w:pPr>
  </w:style>
  <w:style w:type="paragraph" w:styleId="ae">
    <w:name w:val="envelope address"/>
    <w:basedOn w:val="a1"/>
    <w:qFormat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">
    <w:name w:val="Document Map"/>
    <w:basedOn w:val="a1"/>
    <w:link w:val="af0"/>
    <w:qFormat/>
    <w:rPr>
      <w:rFonts w:ascii="宋体"/>
      <w:sz w:val="18"/>
      <w:szCs w:val="18"/>
    </w:rPr>
  </w:style>
  <w:style w:type="paragraph" w:styleId="af1">
    <w:name w:val="toa heading"/>
    <w:basedOn w:val="a1"/>
    <w:next w:val="a1"/>
    <w:qFormat/>
    <w:pPr>
      <w:spacing w:before="120"/>
    </w:pPr>
    <w:rPr>
      <w:rFonts w:asciiTheme="majorHAnsi" w:hAnsiTheme="majorHAnsi" w:cstheme="majorBidi"/>
      <w:sz w:val="24"/>
      <w:szCs w:val="24"/>
    </w:rPr>
  </w:style>
  <w:style w:type="paragraph" w:styleId="af2">
    <w:name w:val="annotation text"/>
    <w:basedOn w:val="a1"/>
    <w:link w:val="af3"/>
    <w:uiPriority w:val="99"/>
    <w:qFormat/>
    <w:pPr>
      <w:jc w:val="left"/>
    </w:pPr>
  </w:style>
  <w:style w:type="paragraph" w:styleId="61">
    <w:name w:val="index 6"/>
    <w:basedOn w:val="a1"/>
    <w:next w:val="a1"/>
    <w:qFormat/>
    <w:pPr>
      <w:ind w:leftChars="1000" w:left="1000"/>
    </w:pPr>
  </w:style>
  <w:style w:type="paragraph" w:styleId="af4">
    <w:name w:val="Salutation"/>
    <w:basedOn w:val="a1"/>
    <w:next w:val="a1"/>
    <w:link w:val="af5"/>
    <w:qFormat/>
  </w:style>
  <w:style w:type="paragraph" w:styleId="34">
    <w:name w:val="Body Text 3"/>
    <w:basedOn w:val="a1"/>
    <w:link w:val="35"/>
    <w:autoRedefine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autoRedefine/>
    <w:qFormat/>
    <w:pPr>
      <w:ind w:leftChars="2100" w:left="100"/>
    </w:pPr>
  </w:style>
  <w:style w:type="paragraph" w:styleId="30">
    <w:name w:val="List Bullet 3"/>
    <w:basedOn w:val="a1"/>
    <w:autoRedefine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autoRedefine/>
    <w:qFormat/>
    <w:pPr>
      <w:spacing w:after="120"/>
    </w:pPr>
  </w:style>
  <w:style w:type="paragraph" w:styleId="afa">
    <w:name w:val="Body Text Indent"/>
    <w:basedOn w:val="a1"/>
    <w:link w:val="afb"/>
    <w:qFormat/>
    <w:pPr>
      <w:spacing w:after="120"/>
      <w:ind w:leftChars="200" w:left="420"/>
    </w:pPr>
  </w:style>
  <w:style w:type="paragraph" w:styleId="3">
    <w:name w:val="List Number 3"/>
    <w:basedOn w:val="a1"/>
    <w:qFormat/>
    <w:pPr>
      <w:numPr>
        <w:numId w:val="6"/>
      </w:numPr>
      <w:contextualSpacing/>
    </w:pPr>
  </w:style>
  <w:style w:type="paragraph" w:styleId="23">
    <w:name w:val="List 2"/>
    <w:basedOn w:val="a1"/>
    <w:autoRedefine/>
    <w:qFormat/>
    <w:pPr>
      <w:ind w:leftChars="200" w:left="100" w:hangingChars="200" w:hanging="200"/>
      <w:contextualSpacing/>
    </w:pPr>
  </w:style>
  <w:style w:type="paragraph" w:styleId="afc">
    <w:name w:val="List Continue"/>
    <w:basedOn w:val="a1"/>
    <w:autoRedefine/>
    <w:qFormat/>
    <w:pPr>
      <w:spacing w:after="120"/>
      <w:ind w:leftChars="200" w:left="420"/>
      <w:contextualSpacing/>
    </w:pPr>
  </w:style>
  <w:style w:type="paragraph" w:styleId="afd">
    <w:name w:val="Block Text"/>
    <w:basedOn w:val="a1"/>
    <w:autoRedefine/>
    <w:qFormat/>
    <w:pPr>
      <w:spacing w:after="120"/>
      <w:ind w:leftChars="700" w:left="1440" w:rightChars="700" w:right="1440"/>
    </w:pPr>
  </w:style>
  <w:style w:type="paragraph" w:styleId="20">
    <w:name w:val="List Bullet 2"/>
    <w:basedOn w:val="a1"/>
    <w:autoRedefine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autoRedefine/>
    <w:qFormat/>
    <w:rPr>
      <w:i/>
      <w:iCs/>
    </w:rPr>
  </w:style>
  <w:style w:type="paragraph" w:styleId="43">
    <w:name w:val="index 4"/>
    <w:basedOn w:val="a1"/>
    <w:next w:val="a1"/>
    <w:qFormat/>
    <w:pPr>
      <w:ind w:leftChars="600" w:left="600"/>
    </w:pPr>
  </w:style>
  <w:style w:type="paragraph" w:styleId="TOC5">
    <w:name w:val="toc 5"/>
    <w:basedOn w:val="a1"/>
    <w:next w:val="a1"/>
    <w:qFormat/>
    <w:pPr>
      <w:ind w:leftChars="800" w:left="1680"/>
    </w:pPr>
  </w:style>
  <w:style w:type="paragraph" w:styleId="TOC3">
    <w:name w:val="toc 3"/>
    <w:basedOn w:val="a1"/>
    <w:next w:val="a1"/>
    <w:qFormat/>
    <w:pPr>
      <w:ind w:leftChars="400" w:left="840"/>
    </w:pPr>
  </w:style>
  <w:style w:type="paragraph" w:styleId="afe">
    <w:name w:val="Plain Text"/>
    <w:basedOn w:val="a1"/>
    <w:link w:val="aff"/>
    <w:qFormat/>
    <w:rPr>
      <w:rFonts w:ascii="宋体" w:hAnsi="Courier New" w:cs="Courier New"/>
      <w:szCs w:val="21"/>
    </w:rPr>
  </w:style>
  <w:style w:type="paragraph" w:styleId="50">
    <w:name w:val="List Bullet 5"/>
    <w:basedOn w:val="a1"/>
    <w:qFormat/>
    <w:pPr>
      <w:numPr>
        <w:numId w:val="8"/>
      </w:numPr>
      <w:contextualSpacing/>
    </w:pPr>
  </w:style>
  <w:style w:type="paragraph" w:styleId="4">
    <w:name w:val="List Number 4"/>
    <w:basedOn w:val="a1"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qFormat/>
    <w:pPr>
      <w:ind w:leftChars="1400" w:left="2940"/>
    </w:pPr>
  </w:style>
  <w:style w:type="paragraph" w:styleId="36">
    <w:name w:val="index 3"/>
    <w:basedOn w:val="a1"/>
    <w:next w:val="a1"/>
    <w:qFormat/>
    <w:pPr>
      <w:ind w:leftChars="400" w:left="400"/>
    </w:pPr>
  </w:style>
  <w:style w:type="paragraph" w:styleId="aff0">
    <w:name w:val="Date"/>
    <w:basedOn w:val="a1"/>
    <w:next w:val="a1"/>
    <w:link w:val="aff1"/>
    <w:qFormat/>
    <w:pPr>
      <w:ind w:leftChars="2500" w:left="100"/>
    </w:pPr>
  </w:style>
  <w:style w:type="paragraph" w:styleId="24">
    <w:name w:val="Body Text Indent 2"/>
    <w:basedOn w:val="a1"/>
    <w:link w:val="25"/>
    <w:qFormat/>
    <w:pPr>
      <w:spacing w:after="120" w:line="480" w:lineRule="auto"/>
      <w:ind w:leftChars="200" w:left="420"/>
    </w:pPr>
  </w:style>
  <w:style w:type="paragraph" w:styleId="aff2">
    <w:name w:val="endnote text"/>
    <w:basedOn w:val="a1"/>
    <w:link w:val="aff3"/>
    <w:qFormat/>
    <w:pPr>
      <w:snapToGrid w:val="0"/>
      <w:jc w:val="left"/>
    </w:pPr>
  </w:style>
  <w:style w:type="paragraph" w:styleId="54">
    <w:name w:val="List Continue 5"/>
    <w:basedOn w:val="a1"/>
    <w:qFormat/>
    <w:pPr>
      <w:spacing w:after="120"/>
      <w:ind w:leftChars="1000" w:left="2100"/>
      <w:contextualSpacing/>
    </w:pPr>
  </w:style>
  <w:style w:type="paragraph" w:styleId="aff4">
    <w:name w:val="Balloon Text"/>
    <w:basedOn w:val="a1"/>
    <w:link w:val="aff5"/>
    <w:qFormat/>
    <w:rPr>
      <w:sz w:val="18"/>
      <w:szCs w:val="18"/>
    </w:rPr>
  </w:style>
  <w:style w:type="paragraph" w:styleId="aff6">
    <w:name w:val="footer"/>
    <w:basedOn w:val="a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f7">
    <w:name w:val="envelope return"/>
    <w:basedOn w:val="a1"/>
    <w:autoRedefine/>
    <w:qFormat/>
    <w:pPr>
      <w:snapToGrid w:val="0"/>
    </w:pPr>
    <w:rPr>
      <w:rFonts w:asciiTheme="majorHAnsi" w:eastAsiaTheme="majorEastAsia" w:hAnsiTheme="majorHAnsi" w:cstheme="majorBidi"/>
    </w:rPr>
  </w:style>
  <w:style w:type="paragraph" w:styleId="aff8">
    <w:name w:val="header"/>
    <w:basedOn w:val="a1"/>
    <w:link w:val="aff9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fa">
    <w:name w:val="Signature"/>
    <w:basedOn w:val="a1"/>
    <w:link w:val="affb"/>
    <w:qFormat/>
    <w:pPr>
      <w:ind w:leftChars="2100" w:left="100"/>
    </w:pPr>
  </w:style>
  <w:style w:type="paragraph" w:styleId="TOC1">
    <w:name w:val="toc 1"/>
    <w:basedOn w:val="a1"/>
    <w:next w:val="a1"/>
    <w:uiPriority w:val="39"/>
    <w:qFormat/>
  </w:style>
  <w:style w:type="paragraph" w:styleId="44">
    <w:name w:val="List Continue 4"/>
    <w:basedOn w:val="a1"/>
    <w:qFormat/>
    <w:pPr>
      <w:spacing w:after="120"/>
      <w:ind w:leftChars="800" w:left="1680"/>
      <w:contextualSpacing/>
    </w:pPr>
  </w:style>
  <w:style w:type="paragraph" w:styleId="TOC4">
    <w:name w:val="toc 4"/>
    <w:basedOn w:val="a1"/>
    <w:next w:val="a1"/>
    <w:qFormat/>
    <w:pPr>
      <w:ind w:leftChars="600" w:left="1260"/>
    </w:pPr>
  </w:style>
  <w:style w:type="paragraph" w:styleId="affc">
    <w:name w:val="index heading"/>
    <w:basedOn w:val="a1"/>
    <w:next w:val="11"/>
    <w:qFormat/>
    <w:rPr>
      <w:rFonts w:asciiTheme="majorHAnsi" w:eastAsiaTheme="majorEastAsia" w:hAnsiTheme="majorHAnsi" w:cstheme="majorBidi"/>
      <w:b/>
      <w:bCs/>
    </w:rPr>
  </w:style>
  <w:style w:type="paragraph" w:styleId="11">
    <w:name w:val="index 1"/>
    <w:basedOn w:val="a1"/>
    <w:next w:val="a1"/>
    <w:qFormat/>
  </w:style>
  <w:style w:type="paragraph" w:styleId="affd">
    <w:name w:val="Subtitle"/>
    <w:basedOn w:val="a1"/>
    <w:next w:val="a1"/>
    <w:link w:val="affe"/>
    <w:qFormat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paragraph" w:styleId="5">
    <w:name w:val="List Number 5"/>
    <w:basedOn w:val="a1"/>
    <w:qFormat/>
    <w:pPr>
      <w:numPr>
        <w:numId w:val="10"/>
      </w:numPr>
      <w:contextualSpacing/>
    </w:pPr>
  </w:style>
  <w:style w:type="paragraph" w:styleId="afff">
    <w:name w:val="List"/>
    <w:basedOn w:val="a1"/>
    <w:qFormat/>
    <w:pPr>
      <w:ind w:left="200" w:hangingChars="200" w:hanging="200"/>
      <w:contextualSpacing/>
    </w:pPr>
  </w:style>
  <w:style w:type="paragraph" w:styleId="afff0">
    <w:name w:val="footnote text"/>
    <w:basedOn w:val="a1"/>
    <w:link w:val="afff1"/>
    <w:autoRedefine/>
    <w:qFormat/>
    <w:pPr>
      <w:snapToGrid w:val="0"/>
      <w:jc w:val="left"/>
    </w:pPr>
    <w:rPr>
      <w:sz w:val="18"/>
      <w:szCs w:val="18"/>
    </w:rPr>
  </w:style>
  <w:style w:type="paragraph" w:styleId="TOC6">
    <w:name w:val="toc 6"/>
    <w:basedOn w:val="a1"/>
    <w:next w:val="a1"/>
    <w:qFormat/>
    <w:pPr>
      <w:ind w:leftChars="1000" w:left="2100"/>
    </w:pPr>
  </w:style>
  <w:style w:type="paragraph" w:styleId="55">
    <w:name w:val="List 5"/>
    <w:basedOn w:val="a1"/>
    <w:qFormat/>
    <w:pPr>
      <w:ind w:leftChars="800" w:left="100" w:hangingChars="200" w:hanging="200"/>
      <w:contextualSpacing/>
    </w:pPr>
  </w:style>
  <w:style w:type="paragraph" w:styleId="37">
    <w:name w:val="Body Text Indent 3"/>
    <w:basedOn w:val="a1"/>
    <w:link w:val="38"/>
    <w:qFormat/>
    <w:pPr>
      <w:spacing w:after="120"/>
      <w:ind w:leftChars="200" w:left="420"/>
    </w:pPr>
    <w:rPr>
      <w:sz w:val="16"/>
      <w:szCs w:val="16"/>
    </w:rPr>
  </w:style>
  <w:style w:type="paragraph" w:styleId="71">
    <w:name w:val="index 7"/>
    <w:basedOn w:val="a1"/>
    <w:next w:val="a1"/>
    <w:autoRedefine/>
    <w:qFormat/>
    <w:pPr>
      <w:ind w:leftChars="1200" w:left="1200"/>
    </w:pPr>
  </w:style>
  <w:style w:type="paragraph" w:styleId="91">
    <w:name w:val="index 9"/>
    <w:basedOn w:val="a1"/>
    <w:next w:val="a1"/>
    <w:qFormat/>
    <w:pPr>
      <w:ind w:leftChars="1600" w:left="1600"/>
    </w:pPr>
  </w:style>
  <w:style w:type="paragraph" w:styleId="afff2">
    <w:name w:val="table of figures"/>
    <w:basedOn w:val="a1"/>
    <w:next w:val="a1"/>
    <w:qFormat/>
    <w:pPr>
      <w:ind w:leftChars="200" w:left="200" w:hangingChars="200" w:hanging="200"/>
    </w:pPr>
  </w:style>
  <w:style w:type="paragraph" w:styleId="TOC2">
    <w:name w:val="toc 2"/>
    <w:basedOn w:val="a1"/>
    <w:next w:val="a1"/>
    <w:qFormat/>
    <w:pPr>
      <w:ind w:leftChars="200" w:left="420"/>
    </w:pPr>
  </w:style>
  <w:style w:type="paragraph" w:styleId="TOC9">
    <w:name w:val="toc 9"/>
    <w:basedOn w:val="a1"/>
    <w:next w:val="a1"/>
    <w:qFormat/>
    <w:pPr>
      <w:ind w:leftChars="1600" w:left="3360"/>
    </w:pPr>
  </w:style>
  <w:style w:type="paragraph" w:styleId="26">
    <w:name w:val="Body Text 2"/>
    <w:basedOn w:val="a1"/>
    <w:link w:val="27"/>
    <w:qFormat/>
    <w:pPr>
      <w:spacing w:after="120" w:line="480" w:lineRule="auto"/>
    </w:pPr>
  </w:style>
  <w:style w:type="paragraph" w:styleId="45">
    <w:name w:val="List 4"/>
    <w:basedOn w:val="a1"/>
    <w:qFormat/>
    <w:pPr>
      <w:ind w:leftChars="600" w:left="100" w:hangingChars="200" w:hanging="200"/>
      <w:contextualSpacing/>
    </w:pPr>
  </w:style>
  <w:style w:type="paragraph" w:styleId="28">
    <w:name w:val="List Continue 2"/>
    <w:basedOn w:val="a1"/>
    <w:qFormat/>
    <w:pPr>
      <w:spacing w:after="120"/>
      <w:ind w:leftChars="400" w:left="840"/>
      <w:contextualSpacing/>
    </w:pPr>
  </w:style>
  <w:style w:type="paragraph" w:styleId="afff3">
    <w:name w:val="Message Header"/>
    <w:basedOn w:val="a1"/>
    <w:link w:val="afff4"/>
    <w:autoRedefine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paragraph" w:styleId="HTML1">
    <w:name w:val="HTML Preformatted"/>
    <w:basedOn w:val="a1"/>
    <w:link w:val="HTML2"/>
    <w:autoRedefine/>
    <w:qFormat/>
    <w:rPr>
      <w:rFonts w:ascii="Courier New" w:hAnsi="Courier New" w:cs="Courier New"/>
      <w:sz w:val="20"/>
      <w:szCs w:val="20"/>
    </w:rPr>
  </w:style>
  <w:style w:type="paragraph" w:styleId="afff5">
    <w:name w:val="Normal (Web)"/>
    <w:basedOn w:val="a1"/>
    <w:autoRedefine/>
    <w:qFormat/>
    <w:rPr>
      <w:sz w:val="24"/>
      <w:szCs w:val="24"/>
    </w:rPr>
  </w:style>
  <w:style w:type="paragraph" w:styleId="39">
    <w:name w:val="List Continue 3"/>
    <w:basedOn w:val="a1"/>
    <w:autoRedefine/>
    <w:qFormat/>
    <w:pPr>
      <w:spacing w:after="120"/>
      <w:ind w:leftChars="600" w:left="1260"/>
      <w:contextualSpacing/>
    </w:pPr>
  </w:style>
  <w:style w:type="paragraph" w:styleId="29">
    <w:name w:val="index 2"/>
    <w:basedOn w:val="a1"/>
    <w:next w:val="a1"/>
    <w:qFormat/>
    <w:pPr>
      <w:ind w:leftChars="200" w:left="200"/>
    </w:pPr>
  </w:style>
  <w:style w:type="paragraph" w:styleId="afff6">
    <w:name w:val="Title"/>
    <w:basedOn w:val="a1"/>
    <w:next w:val="a1"/>
    <w:link w:val="afff7"/>
    <w:autoRedefine/>
    <w:qFormat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paragraph" w:styleId="afff8">
    <w:name w:val="annotation subject"/>
    <w:basedOn w:val="af2"/>
    <w:next w:val="af2"/>
    <w:link w:val="afff9"/>
    <w:autoRedefine/>
    <w:qFormat/>
    <w:rPr>
      <w:b/>
      <w:bCs/>
    </w:rPr>
  </w:style>
  <w:style w:type="paragraph" w:styleId="afffa">
    <w:name w:val="Body Text First Indent"/>
    <w:basedOn w:val="af8"/>
    <w:link w:val="afffb"/>
    <w:autoRedefine/>
    <w:qFormat/>
    <w:pPr>
      <w:ind w:firstLineChars="100" w:firstLine="420"/>
    </w:pPr>
  </w:style>
  <w:style w:type="paragraph" w:styleId="2a">
    <w:name w:val="Body Text First Indent 2"/>
    <w:basedOn w:val="afa"/>
    <w:link w:val="2b"/>
    <w:autoRedefine/>
    <w:qFormat/>
    <w:pPr>
      <w:ind w:firstLineChars="200" w:firstLine="420"/>
    </w:pPr>
  </w:style>
  <w:style w:type="table" w:styleId="afffc">
    <w:name w:val="Table Grid"/>
    <w:basedOn w:val="a3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d">
    <w:name w:val="Hyperlink"/>
    <w:basedOn w:val="a2"/>
    <w:uiPriority w:val="99"/>
    <w:unhideWhenUsed/>
    <w:qFormat/>
    <w:rPr>
      <w:color w:val="0000FF"/>
      <w:u w:val="single"/>
    </w:rPr>
  </w:style>
  <w:style w:type="character" w:styleId="afffe">
    <w:name w:val="annotation reference"/>
    <w:basedOn w:val="a2"/>
    <w:autoRedefine/>
    <w:uiPriority w:val="99"/>
    <w:unhideWhenUsed/>
    <w:qFormat/>
    <w:rPr>
      <w:sz w:val="21"/>
      <w:szCs w:val="21"/>
    </w:rPr>
  </w:style>
  <w:style w:type="paragraph" w:customStyle="1" w:styleId="EndNoteBibliography">
    <w:name w:val="EndNote Bibliography"/>
    <w:basedOn w:val="a1"/>
    <w:link w:val="EndNoteBibliography0"/>
    <w:qFormat/>
    <w:rPr>
      <w:rFonts w:ascii="等线" w:eastAsia="等线" w:hAnsi="等线"/>
      <w:sz w:val="20"/>
    </w:rPr>
  </w:style>
  <w:style w:type="paragraph" w:styleId="affff">
    <w:name w:val="List Paragraph"/>
    <w:basedOn w:val="a1"/>
    <w:autoRedefine/>
    <w:uiPriority w:val="34"/>
    <w:qFormat/>
    <w:pPr>
      <w:ind w:firstLineChars="200" w:firstLine="420"/>
    </w:pPr>
  </w:style>
  <w:style w:type="character" w:customStyle="1" w:styleId="aff5">
    <w:name w:val="批注框文本 字符"/>
    <w:basedOn w:val="a2"/>
    <w:link w:val="aff4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ff9">
    <w:name w:val="页眉 字符"/>
    <w:basedOn w:val="a2"/>
    <w:link w:val="aff8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HTML0">
    <w:name w:val="HTML 地址 字符"/>
    <w:basedOn w:val="a2"/>
    <w:link w:val="HTML"/>
    <w:qFormat/>
    <w:rPr>
      <w:rFonts w:ascii="Times New Roman" w:eastAsia="宋体" w:hAnsi="Times New Roman" w:cs="Times New Roman"/>
      <w:i/>
      <w:iCs/>
      <w:kern w:val="2"/>
      <w:sz w:val="21"/>
      <w:szCs w:val="22"/>
    </w:rPr>
  </w:style>
  <w:style w:type="character" w:customStyle="1" w:styleId="HTML2">
    <w:name w:val="HTML 预设格式 字符"/>
    <w:basedOn w:val="a2"/>
    <w:link w:val="HTML1"/>
    <w:autoRedefine/>
    <w:qFormat/>
    <w:rPr>
      <w:rFonts w:ascii="Courier New" w:eastAsia="宋体" w:hAnsi="Courier New" w:cs="Courier New"/>
      <w:kern w:val="2"/>
    </w:rPr>
  </w:style>
  <w:style w:type="character" w:customStyle="1" w:styleId="10">
    <w:name w:val="标题 1 字符"/>
    <w:basedOn w:val="a2"/>
    <w:link w:val="1"/>
    <w:autoRedefine/>
    <w:qFormat/>
    <w:rsid w:val="00EE19B6"/>
    <w:rPr>
      <w:rFonts w:ascii="Times New Roman" w:eastAsia="宋体" w:hAnsi="Times New Roman" w:cs="Times New Roman"/>
      <w:b/>
      <w:bCs/>
      <w:kern w:val="44"/>
      <w:sz w:val="24"/>
      <w:szCs w:val="24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</w:style>
  <w:style w:type="character" w:customStyle="1" w:styleId="afff7">
    <w:name w:val="标题 字符"/>
    <w:basedOn w:val="a2"/>
    <w:link w:val="afff6"/>
    <w:qFormat/>
    <w:rPr>
      <w:rFonts w:asciiTheme="majorHAnsi" w:eastAsia="宋体" w:hAnsiTheme="majorHAnsi" w:cstheme="majorBidi"/>
      <w:b/>
      <w:bCs/>
      <w:kern w:val="2"/>
      <w:sz w:val="32"/>
      <w:szCs w:val="32"/>
    </w:rPr>
  </w:style>
  <w:style w:type="character" w:customStyle="1" w:styleId="22">
    <w:name w:val="标题 2 字符"/>
    <w:basedOn w:val="a2"/>
    <w:link w:val="21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2">
    <w:name w:val="标题 3 字符"/>
    <w:basedOn w:val="a2"/>
    <w:link w:val="31"/>
    <w:semiHidden/>
    <w:qFormat/>
    <w:rPr>
      <w:rFonts w:ascii="Times New Roman" w:eastAsia="宋体" w:hAnsi="Times New Roman" w:cs="Times New Roman"/>
      <w:b/>
      <w:bCs/>
      <w:kern w:val="2"/>
      <w:sz w:val="32"/>
      <w:szCs w:val="32"/>
    </w:rPr>
  </w:style>
  <w:style w:type="character" w:customStyle="1" w:styleId="42">
    <w:name w:val="标题 4 字符"/>
    <w:basedOn w:val="a2"/>
    <w:link w:val="41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2">
    <w:name w:val="标题 5 字符"/>
    <w:basedOn w:val="a2"/>
    <w:link w:val="51"/>
    <w:semiHidden/>
    <w:qFormat/>
    <w:rPr>
      <w:rFonts w:ascii="Times New Roman" w:eastAsia="宋体" w:hAnsi="Times New Roman" w:cs="Times New Roman"/>
      <w:b/>
      <w:bCs/>
      <w:kern w:val="2"/>
      <w:sz w:val="28"/>
      <w:szCs w:val="28"/>
    </w:rPr>
  </w:style>
  <w:style w:type="character" w:customStyle="1" w:styleId="60">
    <w:name w:val="标题 6 字符"/>
    <w:basedOn w:val="a2"/>
    <w:link w:val="6"/>
    <w:semiHidden/>
    <w:qFormat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2"/>
    <w:link w:val="7"/>
    <w:semiHidden/>
    <w:qFormat/>
    <w:rPr>
      <w:rFonts w:ascii="Times New Roman" w:eastAsia="宋体" w:hAnsi="Times New Roman" w:cs="Times New Roman"/>
      <w:b/>
      <w:bCs/>
      <w:kern w:val="2"/>
      <w:sz w:val="24"/>
      <w:szCs w:val="24"/>
    </w:rPr>
  </w:style>
  <w:style w:type="character" w:customStyle="1" w:styleId="80">
    <w:name w:val="标题 8 字符"/>
    <w:basedOn w:val="a2"/>
    <w:link w:val="8"/>
    <w:semiHidden/>
    <w:qFormat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2"/>
    <w:link w:val="9"/>
    <w:semiHidden/>
    <w:qFormat/>
    <w:rPr>
      <w:rFonts w:asciiTheme="majorHAnsi" w:eastAsiaTheme="majorEastAsia" w:hAnsiTheme="majorHAnsi" w:cstheme="majorBidi"/>
      <w:kern w:val="2"/>
      <w:sz w:val="21"/>
      <w:szCs w:val="21"/>
    </w:rPr>
  </w:style>
  <w:style w:type="character" w:customStyle="1" w:styleId="af5">
    <w:name w:val="称呼 字符"/>
    <w:basedOn w:val="a2"/>
    <w:link w:val="af4"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aff">
    <w:name w:val="纯文本 字符"/>
    <w:basedOn w:val="a2"/>
    <w:link w:val="afe"/>
    <w:qFormat/>
    <w:rPr>
      <w:rFonts w:ascii="宋体" w:eastAsia="宋体" w:hAnsi="Courier New" w:cs="Courier New"/>
      <w:kern w:val="2"/>
      <w:sz w:val="21"/>
      <w:szCs w:val="21"/>
    </w:rPr>
  </w:style>
  <w:style w:type="character" w:customStyle="1" w:styleId="ab">
    <w:name w:val="电子邮件签名 字符"/>
    <w:basedOn w:val="a2"/>
    <w:link w:val="aa"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affe">
    <w:name w:val="副标题 字符"/>
    <w:basedOn w:val="a2"/>
    <w:link w:val="affd"/>
    <w:qFormat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6">
    <w:name w:val="宏文本 字符"/>
    <w:basedOn w:val="a2"/>
    <w:link w:val="a5"/>
    <w:qFormat/>
    <w:rPr>
      <w:rFonts w:ascii="Courier New" w:eastAsia="宋体" w:hAnsi="Courier New" w:cs="Courier New"/>
      <w:kern w:val="2"/>
      <w:sz w:val="24"/>
      <w:szCs w:val="24"/>
    </w:rPr>
  </w:style>
  <w:style w:type="character" w:customStyle="1" w:styleId="afff1">
    <w:name w:val="脚注文本 字符"/>
    <w:basedOn w:val="a2"/>
    <w:link w:val="afff0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f7">
    <w:name w:val="结束语 字符"/>
    <w:basedOn w:val="a2"/>
    <w:link w:val="af6"/>
    <w:qFormat/>
    <w:rPr>
      <w:rFonts w:ascii="Times New Roman" w:eastAsia="宋体" w:hAnsi="Times New Roman" w:cs="Times New Roman"/>
      <w:kern w:val="2"/>
      <w:sz w:val="21"/>
      <w:szCs w:val="22"/>
    </w:rPr>
  </w:style>
  <w:style w:type="paragraph" w:styleId="affff0">
    <w:name w:val="Intense Quote"/>
    <w:basedOn w:val="a1"/>
    <w:next w:val="a1"/>
    <w:link w:val="affff1"/>
    <w:uiPriority w:val="99"/>
    <w:semiHidden/>
    <w:unhideWhenUsed/>
    <w:qFormat/>
    <w:pPr>
      <w:pBdr>
        <w:bottom w:val="single" w:sz="4" w:space="4" w:color="4874CB" w:themeColor="accent1"/>
      </w:pBdr>
      <w:spacing w:before="200" w:after="280"/>
      <w:ind w:left="936" w:right="936"/>
    </w:pPr>
    <w:rPr>
      <w:b/>
      <w:bCs/>
      <w:i/>
      <w:iCs/>
      <w:color w:val="4874CB" w:themeColor="accent1"/>
    </w:rPr>
  </w:style>
  <w:style w:type="character" w:customStyle="1" w:styleId="affff1">
    <w:name w:val="明显引用 字符"/>
    <w:basedOn w:val="a2"/>
    <w:link w:val="affff0"/>
    <w:uiPriority w:val="99"/>
    <w:semiHidden/>
    <w:qFormat/>
    <w:rPr>
      <w:rFonts w:ascii="Times New Roman" w:eastAsia="宋体" w:hAnsi="Times New Roman" w:cs="Times New Roman"/>
      <w:b/>
      <w:bCs/>
      <w:i/>
      <w:iCs/>
      <w:color w:val="4874CB" w:themeColor="accent1"/>
      <w:kern w:val="2"/>
      <w:sz w:val="21"/>
      <w:szCs w:val="22"/>
    </w:rPr>
  </w:style>
  <w:style w:type="character" w:customStyle="1" w:styleId="af3">
    <w:name w:val="批注文字 字符"/>
    <w:basedOn w:val="a2"/>
    <w:link w:val="af2"/>
    <w:uiPriority w:val="99"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afff9">
    <w:name w:val="批注主题 字符"/>
    <w:basedOn w:val="af3"/>
    <w:link w:val="afff8"/>
    <w:qFormat/>
    <w:rPr>
      <w:rFonts w:ascii="Times New Roman" w:eastAsia="宋体" w:hAnsi="Times New Roman" w:cs="Times New Roman"/>
      <w:b/>
      <w:bCs/>
      <w:kern w:val="2"/>
      <w:sz w:val="21"/>
      <w:szCs w:val="22"/>
    </w:rPr>
  </w:style>
  <w:style w:type="character" w:customStyle="1" w:styleId="affb">
    <w:name w:val="签名 字符"/>
    <w:basedOn w:val="a2"/>
    <w:link w:val="affa"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aff1">
    <w:name w:val="日期 字符"/>
    <w:basedOn w:val="a2"/>
    <w:link w:val="aff0"/>
    <w:qFormat/>
    <w:rPr>
      <w:rFonts w:ascii="Times New Roman" w:eastAsia="宋体" w:hAnsi="Times New Roman" w:cs="Times New Roman"/>
      <w:kern w:val="2"/>
      <w:sz w:val="21"/>
      <w:szCs w:val="22"/>
    </w:rPr>
  </w:style>
  <w:style w:type="paragraph" w:customStyle="1" w:styleId="12">
    <w:name w:val="书目1"/>
    <w:basedOn w:val="a1"/>
    <w:next w:val="a1"/>
    <w:uiPriority w:val="37"/>
    <w:semiHidden/>
    <w:unhideWhenUsed/>
    <w:qFormat/>
  </w:style>
  <w:style w:type="character" w:customStyle="1" w:styleId="aff3">
    <w:name w:val="尾注文本 字符"/>
    <w:basedOn w:val="a2"/>
    <w:link w:val="aff2"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af0">
    <w:name w:val="文档结构图 字符"/>
    <w:basedOn w:val="a2"/>
    <w:link w:val="af"/>
    <w:qFormat/>
    <w:rPr>
      <w:rFonts w:ascii="宋体" w:eastAsia="宋体" w:hAnsi="Times New Roman" w:cs="Times New Roman"/>
      <w:kern w:val="2"/>
      <w:sz w:val="18"/>
      <w:szCs w:val="18"/>
    </w:rPr>
  </w:style>
  <w:style w:type="paragraph" w:styleId="affff2">
    <w:name w:val="No Spacing"/>
    <w:uiPriority w:val="99"/>
    <w:semiHidden/>
    <w:unhideWhenUsed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afff4">
    <w:name w:val="信息标题 字符"/>
    <w:basedOn w:val="a2"/>
    <w:link w:val="afff3"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affff3">
    <w:name w:val="Quote"/>
    <w:basedOn w:val="a1"/>
    <w:next w:val="a1"/>
    <w:link w:val="affff4"/>
    <w:uiPriority w:val="99"/>
    <w:semiHidden/>
    <w:unhideWhenUsed/>
    <w:qFormat/>
    <w:rPr>
      <w:i/>
      <w:iCs/>
      <w:color w:val="000000" w:themeColor="text1"/>
    </w:rPr>
  </w:style>
  <w:style w:type="character" w:customStyle="1" w:styleId="affff4">
    <w:name w:val="引用 字符"/>
    <w:basedOn w:val="a2"/>
    <w:link w:val="affff3"/>
    <w:uiPriority w:val="99"/>
    <w:semiHidden/>
    <w:qFormat/>
    <w:rPr>
      <w:rFonts w:ascii="Times New Roman" w:eastAsia="宋体" w:hAnsi="Times New Roman" w:cs="Times New Roman"/>
      <w:i/>
      <w:iCs/>
      <w:color w:val="000000" w:themeColor="text1"/>
      <w:kern w:val="2"/>
      <w:sz w:val="21"/>
      <w:szCs w:val="22"/>
    </w:rPr>
  </w:style>
  <w:style w:type="character" w:customStyle="1" w:styleId="af9">
    <w:name w:val="正文文本 字符"/>
    <w:basedOn w:val="a2"/>
    <w:link w:val="af8"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afffb">
    <w:name w:val="正文文本首行缩进 字符"/>
    <w:basedOn w:val="af9"/>
    <w:link w:val="afffa"/>
    <w:autoRedefine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afb">
    <w:name w:val="正文文本缩进 字符"/>
    <w:basedOn w:val="a2"/>
    <w:link w:val="afa"/>
    <w:autoRedefine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2b">
    <w:name w:val="正文文本首行缩进 2 字符"/>
    <w:basedOn w:val="afb"/>
    <w:link w:val="2a"/>
    <w:autoRedefine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27">
    <w:name w:val="正文文本 2 字符"/>
    <w:basedOn w:val="a2"/>
    <w:link w:val="26"/>
    <w:autoRedefine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35">
    <w:name w:val="正文文本 3 字符"/>
    <w:basedOn w:val="a2"/>
    <w:link w:val="34"/>
    <w:autoRedefine/>
    <w:qFormat/>
    <w:rPr>
      <w:rFonts w:ascii="Times New Roman" w:eastAsia="宋体" w:hAnsi="Times New Roman" w:cs="Times New Roman"/>
      <w:kern w:val="2"/>
      <w:sz w:val="16"/>
      <w:szCs w:val="16"/>
    </w:rPr>
  </w:style>
  <w:style w:type="character" w:customStyle="1" w:styleId="25">
    <w:name w:val="正文文本缩进 2 字符"/>
    <w:basedOn w:val="a2"/>
    <w:link w:val="24"/>
    <w:autoRedefine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38">
    <w:name w:val="正文文本缩进 3 字符"/>
    <w:basedOn w:val="a2"/>
    <w:link w:val="37"/>
    <w:autoRedefine/>
    <w:qFormat/>
    <w:rPr>
      <w:rFonts w:ascii="Times New Roman" w:eastAsia="宋体" w:hAnsi="Times New Roman" w:cs="Times New Roman"/>
      <w:kern w:val="2"/>
      <w:sz w:val="16"/>
      <w:szCs w:val="16"/>
    </w:rPr>
  </w:style>
  <w:style w:type="character" w:customStyle="1" w:styleId="a9">
    <w:name w:val="注释标题 字符"/>
    <w:basedOn w:val="a2"/>
    <w:link w:val="a8"/>
    <w:qFormat/>
    <w:rPr>
      <w:rFonts w:ascii="Times New Roman" w:eastAsia="宋体" w:hAnsi="Times New Roman" w:cs="Times New Roman"/>
      <w:kern w:val="2"/>
      <w:sz w:val="21"/>
      <w:szCs w:val="22"/>
    </w:rPr>
  </w:style>
  <w:style w:type="paragraph" w:customStyle="1" w:styleId="13">
    <w:name w:val="修订1"/>
    <w:hidden/>
    <w:uiPriority w:val="99"/>
    <w:unhideWhenUsed/>
    <w:qFormat/>
    <w:rPr>
      <w:rFonts w:ascii="Times New Roman" w:eastAsia="宋体" w:hAnsi="Times New Roman" w:cs="Times New Roman"/>
      <w:kern w:val="2"/>
      <w:sz w:val="21"/>
      <w:szCs w:val="22"/>
    </w:rPr>
  </w:style>
  <w:style w:type="paragraph" w:customStyle="1" w:styleId="2c">
    <w:name w:val="修订2"/>
    <w:hidden/>
    <w:uiPriority w:val="99"/>
    <w:unhideWhenUsed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EndNoteBibliography0">
    <w:name w:val="EndNote Bibliography 字符"/>
    <w:basedOn w:val="a2"/>
    <w:link w:val="EndNoteBibliography"/>
    <w:qFormat/>
    <w:rPr>
      <w:rFonts w:ascii="等线" w:eastAsia="等线" w:hAnsi="等线" w:cs="Times New Roman"/>
      <w:kern w:val="2"/>
      <w:szCs w:val="22"/>
    </w:rPr>
  </w:style>
  <w:style w:type="paragraph" w:customStyle="1" w:styleId="3a">
    <w:name w:val="修订3"/>
    <w:hidden/>
    <w:uiPriority w:val="99"/>
    <w:unhideWhenUsed/>
    <w:qFormat/>
    <w:rPr>
      <w:rFonts w:ascii="Times New Roman" w:eastAsia="宋体" w:hAnsi="Times New Roman" w:cs="Times New Roman"/>
      <w:kern w:val="2"/>
      <w:sz w:val="21"/>
      <w:szCs w:val="22"/>
    </w:rPr>
  </w:style>
  <w:style w:type="paragraph" w:customStyle="1" w:styleId="EndNoteBibliographyTitle">
    <w:name w:val="EndNote Bibliography Title"/>
    <w:basedOn w:val="a1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2"/>
    <w:link w:val="EndNoteBibliographyTitle"/>
    <w:autoRedefine/>
    <w:qFormat/>
    <w:rPr>
      <w:rFonts w:ascii="等线" w:eastAsia="等线" w:hAnsi="等线" w:cs="Times New Rom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javascript:%20void(0)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5A2DE-02AC-4D40-A30E-5CFE75BE4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8</Pages>
  <Words>1473</Words>
  <Characters>8398</Characters>
  <Application>Microsoft Office Word</Application>
  <DocSecurity>0</DocSecurity>
  <Lines>69</Lines>
  <Paragraphs>19</Paragraphs>
  <ScaleCrop>false</ScaleCrop>
  <Company/>
  <LinksUpToDate>false</LinksUpToDate>
  <CharactersWithSpaces>9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宁宁</dc:creator>
  <cp:lastModifiedBy>lucky_tracy@163.com</cp:lastModifiedBy>
  <cp:revision>39</cp:revision>
  <cp:lastPrinted>2024-04-21T01:01:00Z</cp:lastPrinted>
  <dcterms:created xsi:type="dcterms:W3CDTF">2024-04-11T15:28:00Z</dcterms:created>
  <dcterms:modified xsi:type="dcterms:W3CDTF">2024-09-26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71A98C5B736679EEF1290F66CD5B62C3_43</vt:lpwstr>
  </property>
</Properties>
</file>